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6F16E" w14:textId="77777777" w:rsidR="00AC0630" w:rsidRPr="004959DF" w:rsidRDefault="00AC0630" w:rsidP="004959DF"/>
    <w:p w14:paraId="1DA6B70D" w14:textId="21F4CAE2" w:rsidR="00AC0630" w:rsidRPr="004959DF" w:rsidRDefault="005271CC" w:rsidP="004959DF">
      <w:pPr>
        <w:rPr>
          <w:sz w:val="40"/>
          <w:szCs w:val="40"/>
        </w:rPr>
      </w:pPr>
      <w:r w:rsidRPr="004959DF">
        <w:rPr>
          <w:sz w:val="40"/>
          <w:szCs w:val="40"/>
        </w:rPr>
        <w:t>Prosthetic Breast Reconstruction and Red Breast Syndrome</w:t>
      </w:r>
      <w:r w:rsidR="00CF2AF4" w:rsidRPr="004959DF">
        <w:rPr>
          <w:sz w:val="40"/>
          <w:szCs w:val="40"/>
        </w:rPr>
        <w:t>:</w:t>
      </w:r>
      <w:r w:rsidR="000920F1" w:rsidRPr="004959DF">
        <w:rPr>
          <w:sz w:val="40"/>
          <w:szCs w:val="40"/>
        </w:rPr>
        <w:t xml:space="preserve"> </w:t>
      </w:r>
      <w:r w:rsidR="00C37F7E" w:rsidRPr="004959DF">
        <w:rPr>
          <w:sz w:val="40"/>
          <w:szCs w:val="40"/>
        </w:rPr>
        <w:t>Demystification and a Review of the Literature</w:t>
      </w:r>
    </w:p>
    <w:p w14:paraId="1CAB002F" w14:textId="77777777" w:rsidR="00D22E95" w:rsidRPr="004959DF" w:rsidRDefault="00D22E95" w:rsidP="004959DF"/>
    <w:p w14:paraId="1FC931E9" w14:textId="1BA5828A" w:rsidR="00AC0630" w:rsidRPr="004959DF" w:rsidRDefault="00AC0630" w:rsidP="004959DF">
      <w:r w:rsidRPr="004959DF">
        <w:t>Maurice Y. Nahabedian, MD</w:t>
      </w:r>
    </w:p>
    <w:p w14:paraId="048C765D" w14:textId="378D96D0" w:rsidR="00AC0630" w:rsidRPr="004959DF" w:rsidRDefault="00AC0630" w:rsidP="004959DF">
      <w:r w:rsidRPr="004959DF">
        <w:t>McLean, VA</w:t>
      </w:r>
    </w:p>
    <w:p w14:paraId="1C9F03E9" w14:textId="77777777" w:rsidR="00CF2AF4" w:rsidRPr="004959DF" w:rsidRDefault="00CF2AF4" w:rsidP="004959DF"/>
    <w:p w14:paraId="1E0CFB54" w14:textId="77777777" w:rsidR="006940C6" w:rsidRPr="004959DF" w:rsidRDefault="006940C6" w:rsidP="004959DF">
      <w:r w:rsidRPr="004959DF">
        <w:t>Correspondence:</w:t>
      </w:r>
    </w:p>
    <w:p w14:paraId="731287F9" w14:textId="77777777" w:rsidR="006940C6" w:rsidRPr="004959DF" w:rsidRDefault="006940C6" w:rsidP="004959DF">
      <w:pPr>
        <w:widowControl w:val="0"/>
        <w:autoSpaceDE w:val="0"/>
        <w:autoSpaceDN w:val="0"/>
        <w:adjustRightInd w:val="0"/>
        <w:rPr>
          <w:rFonts w:cs="Helvetica"/>
        </w:rPr>
      </w:pPr>
      <w:r w:rsidRPr="004959DF">
        <w:rPr>
          <w:rFonts w:cs="Helvetica"/>
        </w:rPr>
        <w:t>Maurice Y. Nahabedian, MD</w:t>
      </w:r>
    </w:p>
    <w:p w14:paraId="51B759D7" w14:textId="184A1D62" w:rsidR="006940C6" w:rsidRPr="004959DF" w:rsidRDefault="006940C6" w:rsidP="004959DF">
      <w:pPr>
        <w:widowControl w:val="0"/>
        <w:autoSpaceDE w:val="0"/>
        <w:autoSpaceDN w:val="0"/>
        <w:adjustRightInd w:val="0"/>
        <w:rPr>
          <w:rFonts w:cs="Helvetica"/>
        </w:rPr>
      </w:pPr>
      <w:r w:rsidRPr="004959DF">
        <w:rPr>
          <w:rFonts w:cs="Helvetica"/>
        </w:rPr>
        <w:t>Professor of Plastic Surgery</w:t>
      </w:r>
    </w:p>
    <w:p w14:paraId="01FE6A8C" w14:textId="684B4CD7" w:rsidR="006940C6" w:rsidRPr="004959DF" w:rsidRDefault="006940C6" w:rsidP="004959DF">
      <w:pPr>
        <w:widowControl w:val="0"/>
        <w:autoSpaceDE w:val="0"/>
        <w:autoSpaceDN w:val="0"/>
        <w:adjustRightInd w:val="0"/>
        <w:rPr>
          <w:rFonts w:cs="Helvetica"/>
        </w:rPr>
      </w:pPr>
      <w:r w:rsidRPr="004959DF">
        <w:rPr>
          <w:rFonts w:cs="Helvetica"/>
        </w:rPr>
        <w:t>Virginia Commonwealth University – Inova Branch</w:t>
      </w:r>
    </w:p>
    <w:p w14:paraId="28F76015" w14:textId="77777777" w:rsidR="006940C6" w:rsidRPr="004959DF" w:rsidRDefault="006940C6" w:rsidP="004959DF">
      <w:pPr>
        <w:widowControl w:val="0"/>
        <w:autoSpaceDE w:val="0"/>
        <w:autoSpaceDN w:val="0"/>
        <w:adjustRightInd w:val="0"/>
        <w:rPr>
          <w:rFonts w:cs="Helvetica"/>
        </w:rPr>
      </w:pPr>
      <w:r w:rsidRPr="004959DF">
        <w:rPr>
          <w:rFonts w:cs="Helvetica"/>
        </w:rPr>
        <w:t>National Center for Plastic Surgery</w:t>
      </w:r>
    </w:p>
    <w:p w14:paraId="352DCC96" w14:textId="77777777" w:rsidR="006940C6" w:rsidRPr="004959DF" w:rsidRDefault="006940C6" w:rsidP="004959DF">
      <w:pPr>
        <w:widowControl w:val="0"/>
        <w:autoSpaceDE w:val="0"/>
        <w:autoSpaceDN w:val="0"/>
        <w:adjustRightInd w:val="0"/>
        <w:rPr>
          <w:rFonts w:cs="Helvetica"/>
        </w:rPr>
      </w:pPr>
      <w:r w:rsidRPr="004959DF">
        <w:rPr>
          <w:rFonts w:cs="Helvetica"/>
        </w:rPr>
        <w:t>7601 Lewinsville Dr., #400</w:t>
      </w:r>
    </w:p>
    <w:p w14:paraId="390E70DB" w14:textId="77777777" w:rsidR="006940C6" w:rsidRPr="004959DF" w:rsidRDefault="006940C6" w:rsidP="004959DF">
      <w:pPr>
        <w:widowControl w:val="0"/>
        <w:autoSpaceDE w:val="0"/>
        <w:autoSpaceDN w:val="0"/>
        <w:adjustRightInd w:val="0"/>
        <w:rPr>
          <w:rFonts w:cs="Helvetica"/>
        </w:rPr>
      </w:pPr>
      <w:r w:rsidRPr="004959DF">
        <w:rPr>
          <w:rFonts w:cs="Helvetica"/>
        </w:rPr>
        <w:t>McLean, VA 22102</w:t>
      </w:r>
    </w:p>
    <w:p w14:paraId="7A0C5DA4" w14:textId="77777777" w:rsidR="006940C6" w:rsidRPr="004959DF" w:rsidRDefault="006940C6" w:rsidP="004959DF">
      <w:pPr>
        <w:rPr>
          <w:rFonts w:cs="Helvetica"/>
        </w:rPr>
      </w:pPr>
      <w:r w:rsidRPr="004959DF">
        <w:rPr>
          <w:rFonts w:cs="Helvetica"/>
        </w:rPr>
        <w:t>Phone: 301-2752297</w:t>
      </w:r>
    </w:p>
    <w:p w14:paraId="477165D9" w14:textId="77777777" w:rsidR="006940C6" w:rsidRPr="004959DF" w:rsidRDefault="006940C6" w:rsidP="004959DF">
      <w:pPr>
        <w:rPr>
          <w:rFonts w:cs="Helvetica"/>
        </w:rPr>
      </w:pPr>
      <w:r w:rsidRPr="004959DF">
        <w:rPr>
          <w:rFonts w:cs="Helvetica"/>
        </w:rPr>
        <w:t>Email: DrNahabedian@aol.com</w:t>
      </w:r>
    </w:p>
    <w:p w14:paraId="645D06AE" w14:textId="77777777" w:rsidR="006940C6" w:rsidRPr="004959DF" w:rsidRDefault="006940C6" w:rsidP="004959DF"/>
    <w:p w14:paraId="5FD61AAC" w14:textId="567BB48E" w:rsidR="006940C6" w:rsidRPr="004959DF" w:rsidRDefault="006940C6" w:rsidP="004959DF">
      <w:r w:rsidRPr="004959DF">
        <w:t xml:space="preserve"> Key Words: Red breast syndrome, acellular dermal matrix, breast implants, tissue expanders, AlloDerm, prepectoral, breast reconstruction, silicone gel implant </w:t>
      </w:r>
    </w:p>
    <w:p w14:paraId="33CA340B" w14:textId="77777777" w:rsidR="006940C6" w:rsidRPr="004959DF" w:rsidRDefault="006940C6" w:rsidP="004959DF"/>
    <w:p w14:paraId="6F3B51A0" w14:textId="77777777" w:rsidR="006940C6" w:rsidRPr="004959DF" w:rsidRDefault="006940C6" w:rsidP="004959DF">
      <w:r w:rsidRPr="004959DF">
        <w:t>Dr Nahabedian is Chief Surgical Officer for PolarityTE (Salt Lake City, UT) and a consultant for Allergan (Irvine, CA). No funding or support was obtained in the preparation of this manuscript</w:t>
      </w:r>
    </w:p>
    <w:p w14:paraId="13AF6D5C" w14:textId="77777777" w:rsidR="00AC0630" w:rsidRPr="004959DF" w:rsidRDefault="00AC0630" w:rsidP="004959DF">
      <w:r w:rsidRPr="004959DF">
        <w:br w:type="page"/>
      </w:r>
    </w:p>
    <w:p w14:paraId="1BDBE6B2" w14:textId="77777777" w:rsidR="004069AD" w:rsidRPr="004959DF" w:rsidRDefault="004069AD" w:rsidP="004959DF">
      <w:pPr>
        <w:rPr>
          <w:b/>
        </w:rPr>
      </w:pPr>
      <w:r w:rsidRPr="004959DF">
        <w:rPr>
          <w:b/>
        </w:rPr>
        <w:lastRenderedPageBreak/>
        <w:t>Abstract</w:t>
      </w:r>
    </w:p>
    <w:p w14:paraId="3504475C" w14:textId="31A69F4C" w:rsidR="004069AD" w:rsidRPr="004959DF" w:rsidRDefault="004069AD" w:rsidP="004959DF">
      <w:r w:rsidRPr="004959DF">
        <w:rPr>
          <w:b/>
        </w:rPr>
        <w:t xml:space="preserve">     </w:t>
      </w:r>
      <w:r w:rsidRPr="004959DF">
        <w:t xml:space="preserve">Red breast syndrome represents an inflammatory </w:t>
      </w:r>
      <w:r w:rsidR="006940C6" w:rsidRPr="004959DF">
        <w:t>condition</w:t>
      </w:r>
      <w:r w:rsidRPr="004959DF">
        <w:t xml:space="preserve"> that </w:t>
      </w:r>
      <w:r w:rsidR="006940C6" w:rsidRPr="004959DF">
        <w:t xml:space="preserve">rarely </w:t>
      </w:r>
      <w:r w:rsidRPr="004959DF">
        <w:t>occurs in the setting of acellular dermal matrix use following prosthetic reconstruction. It is characterized by erythema or rubor that occurs direct</w:t>
      </w:r>
      <w:r w:rsidR="006940C6" w:rsidRPr="004959DF">
        <w:t xml:space="preserve">ly over the ADM and its appearance resembles that of a cellulitis. </w:t>
      </w:r>
      <w:r w:rsidR="004D5116" w:rsidRPr="004959DF">
        <w:t xml:space="preserve">There have been many explanations with regard to etiology but none have addressed the physiologic alterations leading to the onset and resolution of red breast syndrome.  </w:t>
      </w:r>
      <w:r w:rsidRPr="004959DF">
        <w:t xml:space="preserve">Red breast syndrome is </w:t>
      </w:r>
      <w:r w:rsidR="004D5116" w:rsidRPr="004959DF">
        <w:t xml:space="preserve">postulated to be the result of lymphatic disruption and is </w:t>
      </w:r>
      <w:r w:rsidRPr="004959DF">
        <w:t>self-limiting</w:t>
      </w:r>
      <w:r w:rsidR="004D5116" w:rsidRPr="004959DF">
        <w:t>. Resolution</w:t>
      </w:r>
      <w:r w:rsidRPr="004959DF">
        <w:t xml:space="preserve"> </w:t>
      </w:r>
      <w:r w:rsidR="004D5116" w:rsidRPr="004959DF">
        <w:t>is</w:t>
      </w:r>
      <w:r w:rsidRPr="004959DF">
        <w:t xml:space="preserve"> </w:t>
      </w:r>
      <w:r w:rsidR="00331165" w:rsidRPr="004959DF">
        <w:t xml:space="preserve">postulated to be </w:t>
      </w:r>
      <w:r w:rsidRPr="004959DF">
        <w:t xml:space="preserve">the result of angiolymphatic regeneration and the re-establishment of lymphatic flow </w:t>
      </w:r>
      <w:r w:rsidR="00331165" w:rsidRPr="004959DF">
        <w:t xml:space="preserve">within the mastectomy skin flap and the ADM </w:t>
      </w:r>
      <w:r w:rsidRPr="004959DF">
        <w:t xml:space="preserve">resulting in the </w:t>
      </w:r>
      <w:r w:rsidR="004D5116" w:rsidRPr="004959DF">
        <w:t>clearance</w:t>
      </w:r>
      <w:r w:rsidRPr="004959DF">
        <w:t xml:space="preserve"> of inflammatory mediators responsible for the localized erythema. </w:t>
      </w:r>
      <w:r w:rsidRPr="004959DF">
        <w:br w:type="page"/>
      </w:r>
    </w:p>
    <w:p w14:paraId="275305FC" w14:textId="230FED03" w:rsidR="004428E9" w:rsidRPr="004959DF" w:rsidRDefault="004428E9" w:rsidP="004959DF">
      <w:pPr>
        <w:rPr>
          <w:b/>
        </w:rPr>
      </w:pPr>
      <w:r w:rsidRPr="004959DF">
        <w:rPr>
          <w:b/>
        </w:rPr>
        <w:lastRenderedPageBreak/>
        <w:t>Introduction</w:t>
      </w:r>
    </w:p>
    <w:p w14:paraId="5F8DE243" w14:textId="7212B7FB" w:rsidR="00380EDE" w:rsidRPr="004959DF" w:rsidRDefault="00C113EA" w:rsidP="004959DF">
      <w:r w:rsidRPr="004959DF">
        <w:t xml:space="preserve">     The controversy surrounding red breast syndrome</w:t>
      </w:r>
      <w:r w:rsidR="00D478F6" w:rsidRPr="004959DF">
        <w:t xml:space="preserve"> (RBS)</w:t>
      </w:r>
      <w:r w:rsidRPr="004959DF">
        <w:t xml:space="preserve"> associated with acellular dermal matrix</w:t>
      </w:r>
      <w:r w:rsidR="00255FB6" w:rsidRPr="004959DF">
        <w:t xml:space="preserve"> (ADM)</w:t>
      </w:r>
      <w:r w:rsidRPr="004959DF">
        <w:t xml:space="preserve"> in the setting of prosthetic breast reconstruction has been a source of </w:t>
      </w:r>
      <w:r w:rsidR="00C0199B" w:rsidRPr="004959DF">
        <w:t xml:space="preserve">controversy, </w:t>
      </w:r>
      <w:r w:rsidRPr="004959DF">
        <w:t>confusion</w:t>
      </w:r>
      <w:r w:rsidR="00380EDE" w:rsidRPr="004959DF">
        <w:t xml:space="preserve"> and discussion</w:t>
      </w:r>
      <w:r w:rsidR="00473524" w:rsidRPr="004959DF">
        <w:t xml:space="preserve"> (</w:t>
      </w:r>
      <w:r w:rsidR="008A31D4" w:rsidRPr="004959DF">
        <w:t>1</w:t>
      </w:r>
      <w:r w:rsidR="00473524" w:rsidRPr="004959DF">
        <w:t>)</w:t>
      </w:r>
      <w:r w:rsidRPr="004959DF">
        <w:t xml:space="preserve">. </w:t>
      </w:r>
      <w:r w:rsidR="00A83020" w:rsidRPr="004959DF">
        <w:t xml:space="preserve">The primary </w:t>
      </w:r>
      <w:r w:rsidR="00C0199B" w:rsidRPr="004959DF">
        <w:t xml:space="preserve">stigma of </w:t>
      </w:r>
      <w:r w:rsidR="00D478F6" w:rsidRPr="004959DF">
        <w:t>RBS</w:t>
      </w:r>
      <w:r w:rsidR="00C0199B" w:rsidRPr="004959DF">
        <w:t xml:space="preserve"> is</w:t>
      </w:r>
      <w:r w:rsidR="00A83020" w:rsidRPr="004959DF">
        <w:t xml:space="preserve"> cutaneous erythema directly over the territory of the ADM</w:t>
      </w:r>
      <w:r w:rsidR="00263AFB" w:rsidRPr="004959DF">
        <w:t xml:space="preserve"> with an incidence ranging </w:t>
      </w:r>
      <w:r w:rsidR="009A1C2D" w:rsidRPr="004959DF">
        <w:t>from 0 - 27</w:t>
      </w:r>
      <w:r w:rsidR="00A83020" w:rsidRPr="004959DF">
        <w:t>%.</w:t>
      </w:r>
      <w:r w:rsidR="006C320B" w:rsidRPr="004959DF">
        <w:t xml:space="preserve"> (</w:t>
      </w:r>
      <w:r w:rsidR="006673CC" w:rsidRPr="004959DF">
        <w:t>2-10</w:t>
      </w:r>
      <w:r w:rsidR="006C320B" w:rsidRPr="004959DF">
        <w:t>)</w:t>
      </w:r>
      <w:r w:rsidR="00473524" w:rsidRPr="004959DF">
        <w:t xml:space="preserve"> (Table 1)</w:t>
      </w:r>
      <w:r w:rsidR="00A83020" w:rsidRPr="004959DF">
        <w:t xml:space="preserve"> </w:t>
      </w:r>
      <w:r w:rsidR="00380EDE" w:rsidRPr="004959DF">
        <w:t>The controversy</w:t>
      </w:r>
      <w:r w:rsidR="0034007D" w:rsidRPr="004959DF">
        <w:t xml:space="preserve"> is focused on what it </w:t>
      </w:r>
      <w:r w:rsidR="00380EDE" w:rsidRPr="004959DF">
        <w:t>represents</w:t>
      </w:r>
      <w:r w:rsidR="0034007D" w:rsidRPr="004959DF">
        <w:t xml:space="preserve"> and why it occurs. </w:t>
      </w:r>
      <w:r w:rsidR="00380EDE" w:rsidRPr="004959DF">
        <w:t xml:space="preserve">The confusion arises </w:t>
      </w:r>
      <w:r w:rsidR="00136985" w:rsidRPr="004959DF">
        <w:t xml:space="preserve">at the initial presentation </w:t>
      </w:r>
      <w:r w:rsidR="00331165" w:rsidRPr="004959DF">
        <w:t>based on</w:t>
      </w:r>
      <w:r w:rsidR="00380EDE" w:rsidRPr="004959DF">
        <w:t xml:space="preserve"> whether this represents an </w:t>
      </w:r>
      <w:r w:rsidR="00A83020" w:rsidRPr="004959DF">
        <w:t xml:space="preserve">infection or </w:t>
      </w:r>
      <w:r w:rsidR="00C65625" w:rsidRPr="004959DF">
        <w:t xml:space="preserve">a </w:t>
      </w:r>
      <w:r w:rsidR="00290680" w:rsidRPr="004959DF">
        <w:t xml:space="preserve">benign </w:t>
      </w:r>
      <w:r w:rsidR="00A83020" w:rsidRPr="004959DF">
        <w:t xml:space="preserve">inflammatory </w:t>
      </w:r>
      <w:r w:rsidR="00290680" w:rsidRPr="004959DF">
        <w:t>condition</w:t>
      </w:r>
      <w:r w:rsidR="00A83020" w:rsidRPr="004959DF">
        <w:t xml:space="preserve">. </w:t>
      </w:r>
      <w:r w:rsidR="00136985" w:rsidRPr="004959DF">
        <w:t>Q</w:t>
      </w:r>
      <w:r w:rsidR="005F52FB" w:rsidRPr="004959DF">
        <w:t>uestions</w:t>
      </w:r>
      <w:r w:rsidR="00A83020" w:rsidRPr="004959DF">
        <w:t xml:space="preserve"> </w:t>
      </w:r>
      <w:r w:rsidR="00C75D69" w:rsidRPr="004959DF">
        <w:t>such as</w:t>
      </w:r>
      <w:r w:rsidR="005F52FB" w:rsidRPr="004959DF">
        <w:t>,</w:t>
      </w:r>
      <w:r w:rsidR="00C75D69" w:rsidRPr="004959DF">
        <w:t xml:space="preserve"> a</w:t>
      </w:r>
      <w:r w:rsidR="00290680" w:rsidRPr="004959DF">
        <w:t>re there predisposing factors</w:t>
      </w:r>
      <w:r w:rsidR="00C65625" w:rsidRPr="004959DF">
        <w:t xml:space="preserve"> that may lead to </w:t>
      </w:r>
      <w:r w:rsidR="00D478F6" w:rsidRPr="004959DF">
        <w:t>RBS</w:t>
      </w:r>
      <w:r w:rsidR="00331165" w:rsidRPr="004959DF">
        <w:t>, why doesn’t it occur more often and</w:t>
      </w:r>
      <w:r w:rsidR="00290680" w:rsidRPr="004959DF">
        <w:t xml:space="preserve"> </w:t>
      </w:r>
      <w:r w:rsidR="00C65625" w:rsidRPr="004959DF">
        <w:t xml:space="preserve">is it </w:t>
      </w:r>
      <w:r w:rsidR="00C0199B" w:rsidRPr="004959DF">
        <w:t xml:space="preserve">a </w:t>
      </w:r>
      <w:r w:rsidR="00C65625" w:rsidRPr="004959DF">
        <w:t>random</w:t>
      </w:r>
      <w:r w:rsidR="00C0199B" w:rsidRPr="004959DF">
        <w:t xml:space="preserve"> occurrence</w:t>
      </w:r>
      <w:r w:rsidR="00621A0E" w:rsidRPr="004959DF">
        <w:t xml:space="preserve"> that can occur in anyone</w:t>
      </w:r>
      <w:r w:rsidR="00C75D69" w:rsidRPr="004959DF">
        <w:t>,</w:t>
      </w:r>
      <w:r w:rsidR="00136985" w:rsidRPr="004959DF">
        <w:t xml:space="preserve"> remain</w:t>
      </w:r>
      <w:r w:rsidR="00C75D69" w:rsidRPr="004959DF">
        <w:t>.</w:t>
      </w:r>
    </w:p>
    <w:p w14:paraId="2C6D3698" w14:textId="7C7981BB" w:rsidR="002D4D84" w:rsidRPr="004959DF" w:rsidRDefault="002D4D84" w:rsidP="004959DF">
      <w:r w:rsidRPr="004959DF">
        <w:t xml:space="preserve">      The etiology of </w:t>
      </w:r>
      <w:r w:rsidR="00D478F6" w:rsidRPr="004959DF">
        <w:t>RBS</w:t>
      </w:r>
      <w:r w:rsidRPr="004959DF">
        <w:t xml:space="preserve"> has </w:t>
      </w:r>
      <w:r w:rsidR="006857DD" w:rsidRPr="004959DF">
        <w:t xml:space="preserve">remained elusive and has </w:t>
      </w:r>
      <w:r w:rsidRPr="004959DF">
        <w:t>been linked to various factors</w:t>
      </w:r>
      <w:r w:rsidR="006857DD" w:rsidRPr="004959DF">
        <w:t xml:space="preserve">. </w:t>
      </w:r>
      <w:r w:rsidRPr="004959DF">
        <w:t xml:space="preserve"> </w:t>
      </w:r>
      <w:r w:rsidR="006857DD" w:rsidRPr="004959DF">
        <w:t xml:space="preserve">The first published manuscript that described this phenomenon was in 2009 and the etiology was suspected to be </w:t>
      </w:r>
      <w:r w:rsidR="001035F9" w:rsidRPr="004959DF">
        <w:t xml:space="preserve">an allergic reaction to the additives in the </w:t>
      </w:r>
      <w:r w:rsidR="006857DD" w:rsidRPr="004959DF">
        <w:t>packaging (</w:t>
      </w:r>
      <w:r w:rsidR="006673CC" w:rsidRPr="004959DF">
        <w:t>11</w:t>
      </w:r>
      <w:r w:rsidR="006857DD" w:rsidRPr="004959DF">
        <w:t xml:space="preserve">). </w:t>
      </w:r>
      <w:r w:rsidR="008A31D4" w:rsidRPr="004959DF">
        <w:t xml:space="preserve">Replies and explanations </w:t>
      </w:r>
      <w:r w:rsidR="00263AFB" w:rsidRPr="004959DF">
        <w:t xml:space="preserve">have </w:t>
      </w:r>
      <w:r w:rsidR="008A31D4" w:rsidRPr="004959DF">
        <w:t xml:space="preserve">led to more clarity but an exact cause </w:t>
      </w:r>
      <w:r w:rsidR="00331165" w:rsidRPr="004959DF">
        <w:t>has remained elusive</w:t>
      </w:r>
      <w:r w:rsidR="008A31D4" w:rsidRPr="004959DF">
        <w:t xml:space="preserve"> (</w:t>
      </w:r>
      <w:r w:rsidR="006673CC" w:rsidRPr="004959DF">
        <w:t>12,13</w:t>
      </w:r>
      <w:r w:rsidR="008A31D4" w:rsidRPr="004959DF">
        <w:t xml:space="preserve">) </w:t>
      </w:r>
      <w:r w:rsidR="006857DD" w:rsidRPr="004959DF">
        <w:t xml:space="preserve">Since then, several explanations have </w:t>
      </w:r>
      <w:r w:rsidR="001035F9" w:rsidRPr="004959DF">
        <w:t>emerged</w:t>
      </w:r>
      <w:r w:rsidR="006857DD" w:rsidRPr="004959DF">
        <w:t xml:space="preserve"> </w:t>
      </w:r>
      <w:r w:rsidRPr="004959DF">
        <w:t xml:space="preserve">that include the orientation of the ADM (dermal vs basement membrane adjacent to the skin flap), free fat between the ADM and the skin flap, </w:t>
      </w:r>
      <w:r w:rsidR="00263AFB" w:rsidRPr="004959DF">
        <w:t xml:space="preserve">residual DNA within the ADM, </w:t>
      </w:r>
      <w:r w:rsidR="006857DD" w:rsidRPr="004959DF">
        <w:t>neovascularization</w:t>
      </w:r>
      <w:r w:rsidR="001035F9" w:rsidRPr="004959DF">
        <w:t xml:space="preserve"> of the ADM</w:t>
      </w:r>
      <w:r w:rsidR="006857DD" w:rsidRPr="004959DF">
        <w:t xml:space="preserve">, </w:t>
      </w:r>
      <w:r w:rsidR="001F113A" w:rsidRPr="004959DF">
        <w:t xml:space="preserve">delayed hypersensitivity reaction to ADM, </w:t>
      </w:r>
      <w:r w:rsidR="001035F9" w:rsidRPr="004959DF">
        <w:t>processing</w:t>
      </w:r>
      <w:r w:rsidR="00621A0E" w:rsidRPr="004959DF">
        <w:t xml:space="preserve"> of the ADM</w:t>
      </w:r>
      <w:r w:rsidR="001035F9" w:rsidRPr="004959DF">
        <w:t xml:space="preserve">, </w:t>
      </w:r>
      <w:r w:rsidRPr="004959DF">
        <w:t xml:space="preserve">degree of </w:t>
      </w:r>
      <w:r w:rsidR="001035F9" w:rsidRPr="004959DF">
        <w:t xml:space="preserve">ADM sterility, </w:t>
      </w:r>
      <w:r w:rsidR="00734A6A" w:rsidRPr="004959DF">
        <w:t>body mass index</w:t>
      </w:r>
      <w:r w:rsidR="003F6133" w:rsidRPr="004959DF">
        <w:t xml:space="preserve"> (BMI)</w:t>
      </w:r>
      <w:r w:rsidR="00734A6A" w:rsidRPr="004959DF">
        <w:t xml:space="preserve">, </w:t>
      </w:r>
      <w:r w:rsidR="001035F9" w:rsidRPr="004959DF">
        <w:t>as well as</w:t>
      </w:r>
      <w:r w:rsidRPr="004959DF">
        <w:t xml:space="preserve"> lymphatic obstruction</w:t>
      </w:r>
      <w:r w:rsidR="00185DCD" w:rsidRPr="004959DF">
        <w:t xml:space="preserve"> </w:t>
      </w:r>
      <w:r w:rsidR="00263AFB" w:rsidRPr="004959DF">
        <w:t>(1,3,8,10,12,</w:t>
      </w:r>
      <w:r w:rsidR="006673CC" w:rsidRPr="004959DF">
        <w:t xml:space="preserve">14) </w:t>
      </w:r>
      <w:r w:rsidR="00E20B2B" w:rsidRPr="004959DF">
        <w:t>(Table 2)</w:t>
      </w:r>
      <w:r w:rsidRPr="004959DF">
        <w:t xml:space="preserve"> </w:t>
      </w:r>
    </w:p>
    <w:p w14:paraId="14E2A96B" w14:textId="353485B0" w:rsidR="00161C9A" w:rsidRPr="004959DF" w:rsidRDefault="00161C9A" w:rsidP="004959DF">
      <w:r w:rsidRPr="004959DF">
        <w:t xml:space="preserve">     The hypothesis of this study is that </w:t>
      </w:r>
      <w:r w:rsidR="00757CA8" w:rsidRPr="004959DF">
        <w:t xml:space="preserve">RBS is primarily due to lymphedema and rubor of the mastectomy skin flaps that occasionally occurs in the setting of ADM. The evidence to support this hypothesis is derived from various assumptions and facts related to the vascular and lymphatic anatomy and physiology of the breast.  Although the other factors may be associated with RBS, none actually provides a pathophysiologic explanation. Table 3 highlights some of the truths and myths about RBS that are important to appreciate in an attempt to understand the pathophysiology of this condition. In order to better understand the etiology of RBS, it is important to review the relevant anatomy and physiology of the breast. </w:t>
      </w:r>
    </w:p>
    <w:p w14:paraId="1C132612" w14:textId="77777777" w:rsidR="000920F1" w:rsidRPr="004959DF" w:rsidRDefault="000920F1" w:rsidP="004959DF"/>
    <w:p w14:paraId="614E6FF1" w14:textId="75064B3A" w:rsidR="004428E9" w:rsidRPr="004959DF" w:rsidRDefault="00B4700A" w:rsidP="004959DF">
      <w:pPr>
        <w:rPr>
          <w:b/>
        </w:rPr>
      </w:pPr>
      <w:r w:rsidRPr="004959DF">
        <w:rPr>
          <w:b/>
        </w:rPr>
        <w:t xml:space="preserve">Lymphatic </w:t>
      </w:r>
      <w:r w:rsidR="004428E9" w:rsidRPr="004959DF">
        <w:rPr>
          <w:b/>
        </w:rPr>
        <w:t>Anatomy</w:t>
      </w:r>
      <w:r w:rsidRPr="004959DF">
        <w:rPr>
          <w:b/>
        </w:rPr>
        <w:t xml:space="preserve"> of the Breast</w:t>
      </w:r>
    </w:p>
    <w:p w14:paraId="4144DFEB" w14:textId="2D5F954B" w:rsidR="006D4441" w:rsidRPr="004959DF" w:rsidRDefault="00263AFB" w:rsidP="004959DF">
      <w:pPr>
        <w:rPr>
          <w:rFonts w:eastAsia="Times New Roman" w:cs="Times New Roman"/>
          <w:shd w:val="clear" w:color="auto" w:fill="FFFFFF"/>
        </w:rPr>
      </w:pPr>
      <w:r w:rsidRPr="004959DF">
        <w:t xml:space="preserve">     </w:t>
      </w:r>
      <w:r w:rsidR="00290680" w:rsidRPr="004959DF">
        <w:t xml:space="preserve"> </w:t>
      </w:r>
      <w:r w:rsidRPr="004959DF">
        <w:t>A</w:t>
      </w:r>
      <w:r w:rsidR="00290680" w:rsidRPr="004959DF">
        <w:t xml:space="preserve"> clear understanding of the norma</w:t>
      </w:r>
      <w:r w:rsidR="00C0199B" w:rsidRPr="004959DF">
        <w:t>l anatomy and physiology</w:t>
      </w:r>
      <w:r w:rsidR="001035F9" w:rsidRPr="004959DF">
        <w:t xml:space="preserve"> of the breast</w:t>
      </w:r>
      <w:r w:rsidR="00C0199B" w:rsidRPr="004959DF">
        <w:t xml:space="preserve"> </w:t>
      </w:r>
      <w:r w:rsidR="00290680" w:rsidRPr="004959DF">
        <w:t>as it relates to the lymphatic system</w:t>
      </w:r>
      <w:r w:rsidRPr="004959DF">
        <w:t xml:space="preserve"> is important</w:t>
      </w:r>
      <w:r w:rsidR="006C320B" w:rsidRPr="004959DF">
        <w:t xml:space="preserve"> (</w:t>
      </w:r>
      <w:r w:rsidR="00CE790C" w:rsidRPr="004959DF">
        <w:t>15,16</w:t>
      </w:r>
      <w:r w:rsidR="006C320B" w:rsidRPr="004959DF">
        <w:t>)</w:t>
      </w:r>
      <w:r w:rsidR="00290680" w:rsidRPr="004959DF">
        <w:t xml:space="preserve">. </w:t>
      </w:r>
      <w:r w:rsidR="006D4441" w:rsidRPr="004959DF">
        <w:rPr>
          <w:rFonts w:eastAsia="Times New Roman" w:cs="Times New Roman"/>
          <w:shd w:val="clear" w:color="auto" w:fill="FFFFFF"/>
        </w:rPr>
        <w:t>The </w:t>
      </w:r>
      <w:hyperlink r:id="rId7" w:history="1">
        <w:r w:rsidR="006D4441" w:rsidRPr="004959DF">
          <w:rPr>
            <w:rFonts w:eastAsia="Times New Roman" w:cs="Times New Roman"/>
          </w:rPr>
          <w:t>breast </w:t>
        </w:r>
      </w:hyperlink>
      <w:r w:rsidR="006D4441" w:rsidRPr="004959DF">
        <w:rPr>
          <w:rFonts w:eastAsia="Times New Roman" w:cs="Times New Roman"/>
          <w:shd w:val="clear" w:color="auto" w:fill="FFFFFF"/>
        </w:rPr>
        <w:t xml:space="preserve">is </w:t>
      </w:r>
      <w:r w:rsidR="00290680" w:rsidRPr="004959DF">
        <w:rPr>
          <w:rFonts w:eastAsia="Times New Roman" w:cs="Times New Roman"/>
          <w:shd w:val="clear" w:color="auto" w:fill="FFFFFF"/>
        </w:rPr>
        <w:t xml:space="preserve">an </w:t>
      </w:r>
      <w:r w:rsidR="006D4441" w:rsidRPr="004959DF">
        <w:rPr>
          <w:rFonts w:eastAsia="Times New Roman" w:cs="Times New Roman"/>
          <w:shd w:val="clear" w:color="auto" w:fill="FFFFFF"/>
        </w:rPr>
        <w:t xml:space="preserve">ectodermal </w:t>
      </w:r>
      <w:r w:rsidR="00290680" w:rsidRPr="004959DF">
        <w:rPr>
          <w:rFonts w:eastAsia="Times New Roman" w:cs="Times New Roman"/>
          <w:shd w:val="clear" w:color="auto" w:fill="FFFFFF"/>
        </w:rPr>
        <w:t>structure</w:t>
      </w:r>
      <w:r w:rsidR="006D4441" w:rsidRPr="004959DF">
        <w:rPr>
          <w:rFonts w:eastAsia="Times New Roman" w:cs="Times New Roman"/>
          <w:shd w:val="clear" w:color="auto" w:fill="FFFFFF"/>
        </w:rPr>
        <w:t xml:space="preserve"> with a lymphatic network that parallels the skin. From the skin, lymph flow is directed to the subcutaneous plexus between the skin and the superficial fascia. </w:t>
      </w:r>
      <w:r w:rsidR="006D4441" w:rsidRPr="004959DF">
        <w:t xml:space="preserve">The superficial lymphatic network extends from the sub dermis to the deep fascia of the breast and surrounds the lobular units of the breast. </w:t>
      </w:r>
      <w:r w:rsidR="006D4441" w:rsidRPr="004959DF">
        <w:rPr>
          <w:rFonts w:eastAsia="Times New Roman" w:cs="Times New Roman"/>
          <w:shd w:val="clear" w:color="auto" w:fill="FFFFFF"/>
        </w:rPr>
        <w:t xml:space="preserve">The lymphatic plexus of each of breast lobule merges to form the Sappey subareolar plexus. </w:t>
      </w:r>
      <w:r w:rsidR="00C0199B" w:rsidRPr="004959DF">
        <w:rPr>
          <w:rFonts w:eastAsia="Times New Roman" w:cs="Times New Roman"/>
          <w:shd w:val="clear" w:color="auto" w:fill="FFFFFF"/>
        </w:rPr>
        <w:t>The superficial b</w:t>
      </w:r>
      <w:r w:rsidR="006D4441" w:rsidRPr="004959DF">
        <w:rPr>
          <w:rFonts w:eastAsia="Times New Roman" w:cs="Times New Roman"/>
          <w:shd w:val="clear" w:color="auto" w:fill="FFFFFF"/>
        </w:rPr>
        <w:t xml:space="preserve">reast </w:t>
      </w:r>
      <w:r w:rsidR="00C0199B" w:rsidRPr="004959DF">
        <w:rPr>
          <w:rFonts w:eastAsia="Times New Roman" w:cs="Times New Roman"/>
          <w:shd w:val="clear" w:color="auto" w:fill="FFFFFF"/>
        </w:rPr>
        <w:t xml:space="preserve">lymphatics </w:t>
      </w:r>
      <w:r w:rsidR="006D4441" w:rsidRPr="004959DF">
        <w:rPr>
          <w:rFonts w:eastAsia="Times New Roman" w:cs="Times New Roman"/>
          <w:shd w:val="clear" w:color="auto" w:fill="FFFFFF"/>
        </w:rPr>
        <w:t>converge into the Sappey plexus</w:t>
      </w:r>
      <w:r w:rsidR="00C0199B" w:rsidRPr="004959DF">
        <w:rPr>
          <w:rFonts w:eastAsia="Times New Roman" w:cs="Times New Roman"/>
          <w:shd w:val="clear" w:color="auto" w:fill="FFFFFF"/>
        </w:rPr>
        <w:t xml:space="preserve"> that is connected to the </w:t>
      </w:r>
      <w:r w:rsidR="006D4441" w:rsidRPr="004959DF">
        <w:rPr>
          <w:rFonts w:eastAsia="Times New Roman" w:cs="Times New Roman"/>
          <w:shd w:val="clear" w:color="auto" w:fill="FFFFFF"/>
        </w:rPr>
        <w:t>deep fascial plexus through fibrous strands traversing the breast. Lymphatics often parallel the vascular network. The subdermal vascular network is in continuity with the superficial and deep system of vessels.</w:t>
      </w:r>
    </w:p>
    <w:p w14:paraId="0A4F19AF" w14:textId="3CE086F3" w:rsidR="006D4441" w:rsidRPr="004959DF" w:rsidRDefault="00B4700A" w:rsidP="004959DF">
      <w:r w:rsidRPr="004959DF">
        <w:rPr>
          <w:rFonts w:eastAsia="Times New Roman" w:cs="Times New Roman"/>
          <w:b/>
          <w:shd w:val="clear" w:color="auto" w:fill="FFFFFF"/>
        </w:rPr>
        <w:t xml:space="preserve">     </w:t>
      </w:r>
      <w:r w:rsidR="006D4441" w:rsidRPr="004959DF">
        <w:t>The nature of the superficial lymphatic drainage of the breast is exemplified by appreciating the technique of s</w:t>
      </w:r>
      <w:r w:rsidR="003B24AA" w:rsidRPr="004959DF">
        <w:t>entinel lymph node biopsy (</w:t>
      </w:r>
      <w:r w:rsidR="00CE790C" w:rsidRPr="004959DF">
        <w:t>17</w:t>
      </w:r>
      <w:r w:rsidR="003B24AA" w:rsidRPr="004959DF">
        <w:t>)</w:t>
      </w:r>
      <w:r w:rsidR="006D4441" w:rsidRPr="004959DF">
        <w:t xml:space="preserve">.  Following the injection of dye in the periareolar dermis, </w:t>
      </w:r>
      <w:r w:rsidR="004428E9" w:rsidRPr="004959DF">
        <w:t>absorption occurs through</w:t>
      </w:r>
      <w:r w:rsidR="006D4441" w:rsidRPr="004959DF">
        <w:t xml:space="preserve"> the lymphatic capillaries</w:t>
      </w:r>
      <w:r w:rsidR="004428E9" w:rsidRPr="004959DF">
        <w:t xml:space="preserve"> that range in diameter</w:t>
      </w:r>
      <w:r w:rsidR="006D4441" w:rsidRPr="004959DF">
        <w:t xml:space="preserve"> from 20-70 microns</w:t>
      </w:r>
      <w:r w:rsidR="00121775" w:rsidRPr="004959DF">
        <w:t xml:space="preserve"> (</w:t>
      </w:r>
      <w:r w:rsidR="00CE790C" w:rsidRPr="004959DF">
        <w:t>16</w:t>
      </w:r>
      <w:r w:rsidR="00121775" w:rsidRPr="004959DF">
        <w:t>)</w:t>
      </w:r>
      <w:r w:rsidR="006D4441" w:rsidRPr="004959DF">
        <w:t xml:space="preserve">. From the capillaries, </w:t>
      </w:r>
      <w:r w:rsidR="006D4441" w:rsidRPr="004959DF">
        <w:lastRenderedPageBreak/>
        <w:t xml:space="preserve">lymph is directed to the lymphatic precollectors ranging from 70-150 microns. These lymphatic networks are located in the dermis between the reticular and papillary layers. From the precollectors, the dye is directed to the superficial lymphatics located in the subcutaneous tissue and range in diameter from 150-350 microns. The superficial lymphatic system drains into the deep lymphatic system located beneath the deep fascia of the breast and ultimately to the regional lymph nodes. </w:t>
      </w:r>
    </w:p>
    <w:p w14:paraId="7A0433F1" w14:textId="77777777" w:rsidR="004959DF" w:rsidRDefault="004959DF" w:rsidP="004959DF">
      <w:pPr>
        <w:rPr>
          <w:b/>
        </w:rPr>
      </w:pPr>
    </w:p>
    <w:p w14:paraId="55EAAC1D" w14:textId="28B9C696" w:rsidR="00B4700A" w:rsidRPr="004959DF" w:rsidRDefault="00B4700A" w:rsidP="004959DF">
      <w:pPr>
        <w:rPr>
          <w:b/>
        </w:rPr>
      </w:pPr>
      <w:r w:rsidRPr="004959DF">
        <w:rPr>
          <w:b/>
        </w:rPr>
        <w:t>Post Mastectomy Lymphatics and Vascularity</w:t>
      </w:r>
    </w:p>
    <w:p w14:paraId="179903DA" w14:textId="7F48D9AE" w:rsidR="006D4441" w:rsidRPr="004959DF" w:rsidRDefault="006D4441" w:rsidP="004959DF">
      <w:r w:rsidRPr="004959DF">
        <w:t xml:space="preserve">     Following mastectomy, the breast parenchyma is </w:t>
      </w:r>
      <w:r w:rsidR="0002369D" w:rsidRPr="004959DF">
        <w:t>excised</w:t>
      </w:r>
      <w:r w:rsidRPr="004959DF">
        <w:t xml:space="preserve"> with moderate to severe disruption </w:t>
      </w:r>
      <w:r w:rsidR="0002369D" w:rsidRPr="004959DF">
        <w:t>of</w:t>
      </w:r>
      <w:r w:rsidRPr="004959DF">
        <w:t xml:space="preserve"> the vascular and lymphatic networks that can </w:t>
      </w:r>
      <w:r w:rsidR="0002369D" w:rsidRPr="004959DF">
        <w:t xml:space="preserve">have a significant impact on the residual </w:t>
      </w:r>
      <w:r w:rsidRPr="004959DF">
        <w:t xml:space="preserve">vascularity and lymphatic drainage of the mastectomy skin flap. </w:t>
      </w:r>
      <w:r w:rsidR="00AA4FB4" w:rsidRPr="004959DF">
        <w:t xml:space="preserve">In addition, the absorptive capacity of the mastectomy skin flaps is compromised and the transport of lymphatic fluid is disrupted. </w:t>
      </w:r>
      <w:r w:rsidRPr="004959DF">
        <w:t xml:space="preserve">The thickness of the subcutaneous fat and the surface dimensions of the remaining mastectomy skin can impact </w:t>
      </w:r>
      <w:r w:rsidR="00C0199B" w:rsidRPr="004959DF">
        <w:t xml:space="preserve">lymphatic </w:t>
      </w:r>
      <w:r w:rsidR="006F0B77" w:rsidRPr="004959DF">
        <w:t xml:space="preserve">flow, drainage and </w:t>
      </w:r>
      <w:r w:rsidR="00C0199B" w:rsidRPr="004959DF">
        <w:t>function</w:t>
      </w:r>
      <w:r w:rsidRPr="004959DF">
        <w:t>.  The superficial lymphatics that are located within the subcutaneous layer are most susceptible to injury based on the boundaries of the mastectomy. When a mastectomy is performed without reconstruction, the skin flaps are placed on the chest wall in contact with the pectoralis major muscle. Assuming that the perfusion to the skin flaps is sufficient, normal wound healing will occur and allow for the re-establishment of vascular and lymphatic connections</w:t>
      </w:r>
      <w:r w:rsidR="006F0B77" w:rsidRPr="004959DF">
        <w:t xml:space="preserve"> over time</w:t>
      </w:r>
      <w:r w:rsidRPr="004959DF">
        <w:t xml:space="preserve">. In this setting, seromas that occur are usually due to excessive fluid production or shear between the surfaces disrupting the normal contact healing that occurs. </w:t>
      </w:r>
    </w:p>
    <w:p w14:paraId="7925584F" w14:textId="77777777" w:rsidR="004959DF" w:rsidRDefault="004959DF" w:rsidP="004959DF">
      <w:pPr>
        <w:rPr>
          <w:b/>
        </w:rPr>
      </w:pPr>
    </w:p>
    <w:p w14:paraId="03482D89" w14:textId="4FA49CEF" w:rsidR="004428E9" w:rsidRPr="004959DF" w:rsidRDefault="004428E9" w:rsidP="004959DF">
      <w:pPr>
        <w:rPr>
          <w:b/>
        </w:rPr>
      </w:pPr>
      <w:r w:rsidRPr="004959DF">
        <w:rPr>
          <w:b/>
        </w:rPr>
        <w:t>Prosthetic Reconstruction Without ADM</w:t>
      </w:r>
    </w:p>
    <w:p w14:paraId="75F30F83" w14:textId="76212BE3" w:rsidR="004428E9" w:rsidRPr="004959DF" w:rsidRDefault="006D4441" w:rsidP="004959DF">
      <w:r w:rsidRPr="004959DF">
        <w:t xml:space="preserve">     In the setting of prosthetic reconstruction without an ADM or with autologous reconstruction, the mastectomy skin flaps will be in contact with the </w:t>
      </w:r>
      <w:r w:rsidR="00121775" w:rsidRPr="004959DF">
        <w:t xml:space="preserve">prosthetic device, </w:t>
      </w:r>
      <w:r w:rsidRPr="004959DF">
        <w:t>pectoral</w:t>
      </w:r>
      <w:r w:rsidR="00C0199B" w:rsidRPr="004959DF">
        <w:t>is major muscle or</w:t>
      </w:r>
      <w:r w:rsidRPr="004959DF">
        <w:t xml:space="preserve"> the soft tissues of the flap. </w:t>
      </w:r>
      <w:r w:rsidR="00C0199B" w:rsidRPr="004959DF">
        <w:t xml:space="preserve">Although </w:t>
      </w:r>
      <w:r w:rsidR="004428E9" w:rsidRPr="004959DF">
        <w:t xml:space="preserve">the </w:t>
      </w:r>
      <w:r w:rsidR="00C0199B" w:rsidRPr="004959DF">
        <w:t>l</w:t>
      </w:r>
      <w:r w:rsidRPr="004959DF">
        <w:t>ymphatic drainage</w:t>
      </w:r>
      <w:r w:rsidR="00C0199B" w:rsidRPr="004959DF">
        <w:t xml:space="preserve"> </w:t>
      </w:r>
      <w:r w:rsidR="004428E9" w:rsidRPr="004959DF">
        <w:t xml:space="preserve">of the mastectomy skin flaps </w:t>
      </w:r>
      <w:r w:rsidR="00C0199B" w:rsidRPr="004959DF">
        <w:t>is initially disrupted, it</w:t>
      </w:r>
      <w:r w:rsidRPr="004959DF">
        <w:t xml:space="preserve"> is </w:t>
      </w:r>
      <w:r w:rsidR="00C0199B" w:rsidRPr="004959DF">
        <w:t xml:space="preserve">not </w:t>
      </w:r>
      <w:r w:rsidR="004428E9" w:rsidRPr="004959DF">
        <w:t>impeded,</w:t>
      </w:r>
      <w:r w:rsidRPr="004959DF">
        <w:t xml:space="preserve"> as</w:t>
      </w:r>
      <w:r w:rsidR="00935D54" w:rsidRPr="004959DF">
        <w:t xml:space="preserve"> there is no obstructive barrier</w:t>
      </w:r>
      <w:r w:rsidR="004428E9" w:rsidRPr="004959DF">
        <w:t xml:space="preserve"> placed along the cut lymphatic vessels</w:t>
      </w:r>
      <w:r w:rsidR="003A6F8C" w:rsidRPr="004959DF">
        <w:t xml:space="preserve">. </w:t>
      </w:r>
      <w:r w:rsidR="00331165" w:rsidRPr="004959DF">
        <w:t xml:space="preserve">Placement of a breast implant or tissue expander will not cause entrapment of lymphatic fluid because the lymphatic fluid will drain towards the chest wall and be absorbed or contribute to seroma formation. </w:t>
      </w:r>
      <w:r w:rsidR="006F0B77" w:rsidRPr="004959DF">
        <w:t xml:space="preserve">Normal wound healing will allow for </w:t>
      </w:r>
      <w:r w:rsidR="0026263A" w:rsidRPr="004959DF">
        <w:t xml:space="preserve">angiogenesis and </w:t>
      </w:r>
      <w:r w:rsidR="006F0B77" w:rsidRPr="004959DF">
        <w:t>lymphangiogenesis</w:t>
      </w:r>
      <w:r w:rsidR="00331165" w:rsidRPr="004959DF">
        <w:t xml:space="preserve"> within the mastectomy skin flaps</w:t>
      </w:r>
      <w:r w:rsidR="006F0B77" w:rsidRPr="004959DF">
        <w:t xml:space="preserve"> to occur</w:t>
      </w:r>
      <w:r w:rsidR="00331165" w:rsidRPr="004959DF">
        <w:t xml:space="preserve"> over time</w:t>
      </w:r>
      <w:r w:rsidR="006F0B77" w:rsidRPr="004959DF">
        <w:t>. However, if lymphangiogenesis fails to occur or there is obstruction of lymphatic drainage</w:t>
      </w:r>
      <w:r w:rsidR="003A6F8C" w:rsidRPr="004959DF">
        <w:t xml:space="preserve"> system</w:t>
      </w:r>
      <w:r w:rsidR="006F0B77" w:rsidRPr="004959DF">
        <w:t xml:space="preserve">, the occurrence of </w:t>
      </w:r>
      <w:r w:rsidR="004428E9" w:rsidRPr="004959DF">
        <w:t>lymphedema</w:t>
      </w:r>
      <w:r w:rsidR="006F0B77" w:rsidRPr="004959DF">
        <w:t xml:space="preserve"> is likely and is typically manifest by</w:t>
      </w:r>
      <w:r w:rsidR="004428E9" w:rsidRPr="004959DF">
        <w:t xml:space="preserve"> rubor and swelling. It is accepted that some degree of postoperative edema of the mastectomy skin flaps is normal resulting from tissue trauma. </w:t>
      </w:r>
      <w:r w:rsidR="00A974FD" w:rsidRPr="004959DF">
        <w:t>When lymphatic obstruction is protracted, r</w:t>
      </w:r>
      <w:r w:rsidR="004428E9" w:rsidRPr="004959DF">
        <w:t>ubor</w:t>
      </w:r>
      <w:r w:rsidR="006F0B77" w:rsidRPr="004959DF">
        <w:t xml:space="preserve"> and possibly pitting edema</w:t>
      </w:r>
      <w:r w:rsidR="004428E9" w:rsidRPr="004959DF">
        <w:t xml:space="preserve"> of the mastectomy skin </w:t>
      </w:r>
      <w:r w:rsidR="006F0B77" w:rsidRPr="004959DF">
        <w:t>can be</w:t>
      </w:r>
      <w:r w:rsidR="004428E9" w:rsidRPr="004959DF">
        <w:t xml:space="preserve"> observed</w:t>
      </w:r>
      <w:r w:rsidR="00121775" w:rsidRPr="004959DF">
        <w:t xml:space="preserve"> but </w:t>
      </w:r>
      <w:r w:rsidR="006F0B77" w:rsidRPr="004959DF">
        <w:t xml:space="preserve">will usually resolve once lymphangiogenesis has </w:t>
      </w:r>
      <w:r w:rsidR="00603A22" w:rsidRPr="004959DF">
        <w:t>been initiated</w:t>
      </w:r>
      <w:r w:rsidRPr="004959DF">
        <w:t>.</w:t>
      </w:r>
      <w:r w:rsidR="004428E9" w:rsidRPr="004959DF">
        <w:t xml:space="preserve"> This cutaneous rubor is also occasionally seen in women having reduction mammaplasty and is due to </w:t>
      </w:r>
      <w:r w:rsidR="006318CD" w:rsidRPr="004959DF">
        <w:t>lymphatic dysfunction (</w:t>
      </w:r>
      <w:r w:rsidR="006673CC" w:rsidRPr="004959DF">
        <w:t>18</w:t>
      </w:r>
      <w:r w:rsidR="006318CD" w:rsidRPr="004959DF">
        <w:t>)</w:t>
      </w:r>
      <w:r w:rsidR="004428E9" w:rsidRPr="004959DF">
        <w:t xml:space="preserve">. </w:t>
      </w:r>
      <w:r w:rsidR="006318CD" w:rsidRPr="004959DF">
        <w:t>Studies have demonstrated a normal return of breast lymphatic drainage following reduction mammaplasty (</w:t>
      </w:r>
      <w:r w:rsidR="006673CC" w:rsidRPr="004959DF">
        <w:t>19</w:t>
      </w:r>
      <w:r w:rsidR="006318CD" w:rsidRPr="004959DF">
        <w:t>).</w:t>
      </w:r>
    </w:p>
    <w:p w14:paraId="1737B843" w14:textId="77777777" w:rsidR="004959DF" w:rsidRDefault="004959DF" w:rsidP="004959DF">
      <w:pPr>
        <w:rPr>
          <w:b/>
        </w:rPr>
      </w:pPr>
    </w:p>
    <w:p w14:paraId="31F2286C" w14:textId="098039D8" w:rsidR="004428E9" w:rsidRPr="004959DF" w:rsidRDefault="004428E9" w:rsidP="004959DF">
      <w:pPr>
        <w:rPr>
          <w:b/>
        </w:rPr>
      </w:pPr>
      <w:r w:rsidRPr="004959DF">
        <w:rPr>
          <w:b/>
        </w:rPr>
        <w:lastRenderedPageBreak/>
        <w:t>Prosthetic Reconstruction With ADM</w:t>
      </w:r>
    </w:p>
    <w:p w14:paraId="20E618D3" w14:textId="2AFE03BB" w:rsidR="006318CD" w:rsidRPr="004959DF" w:rsidRDefault="004428E9" w:rsidP="004959DF">
      <w:r w:rsidRPr="004959DF">
        <w:t xml:space="preserve">    I</w:t>
      </w:r>
      <w:r w:rsidR="006D4441" w:rsidRPr="004959DF">
        <w:t xml:space="preserve">n situations where an ADM is used, the fate of the disrupted lymphatics in the subcutaneous fat </w:t>
      </w:r>
      <w:r w:rsidRPr="004959DF">
        <w:t xml:space="preserve">becomes less </w:t>
      </w:r>
      <w:r w:rsidR="006D4441" w:rsidRPr="004959DF">
        <w:t>clear.</w:t>
      </w:r>
      <w:r w:rsidRPr="004959DF">
        <w:t xml:space="preserve"> </w:t>
      </w:r>
      <w:r w:rsidR="00AA4FB4" w:rsidRPr="004959DF">
        <w:t xml:space="preserve">It is important to appreciate that the interface between ADM and a mastectomy skin flap is very different than that of an implant and mastectomy skin flap because the lymphatic fluid is not trapped in the setting of an implant alone; it is either removed by the drains or it drains into the periprosthetic space and is absorbed by the surrounding soft tissues / chest wall. </w:t>
      </w:r>
      <w:r w:rsidR="006318CD" w:rsidRPr="004959DF">
        <w:t xml:space="preserve">The divided superficial lymphatic vessels that would normally traverse through the subcutaneous fat towards the deep lymphatics in the normal breast or towards the pectoral muscle or autologous fat following traditional reconstruction are now in direct contact with the </w:t>
      </w:r>
      <w:r w:rsidR="00331165" w:rsidRPr="004959DF">
        <w:t>freshly placed</w:t>
      </w:r>
      <w:r w:rsidR="006318CD" w:rsidRPr="004959DF">
        <w:t xml:space="preserve"> ADM </w:t>
      </w:r>
      <w:r w:rsidR="003814FF" w:rsidRPr="004959DF">
        <w:t>that</w:t>
      </w:r>
      <w:r w:rsidRPr="004959DF">
        <w:t xml:space="preserve"> may </w:t>
      </w:r>
      <w:r w:rsidR="00DD3166" w:rsidRPr="004959DF">
        <w:t xml:space="preserve">in some cases </w:t>
      </w:r>
      <w:r w:rsidRPr="004959DF">
        <w:t xml:space="preserve">create an obstructive barrier to lymphatic </w:t>
      </w:r>
      <w:r w:rsidR="00AA4FB4" w:rsidRPr="004959DF">
        <w:t>drainage or leakage</w:t>
      </w:r>
      <w:r w:rsidR="00121775" w:rsidRPr="004959DF">
        <w:t xml:space="preserve"> </w:t>
      </w:r>
      <w:r w:rsidR="00DD3166" w:rsidRPr="004959DF">
        <w:t>resulting in the</w:t>
      </w:r>
      <w:r w:rsidR="00121775" w:rsidRPr="004959DF">
        <w:t xml:space="preserve"> </w:t>
      </w:r>
      <w:r w:rsidR="00DD3166" w:rsidRPr="004959DF">
        <w:t xml:space="preserve">entrapment of lymphatic fluid, </w:t>
      </w:r>
      <w:r w:rsidR="006318CD" w:rsidRPr="004959DF">
        <w:t>lymphedema and rubor</w:t>
      </w:r>
      <w:r w:rsidR="006F0B77" w:rsidRPr="004959DF">
        <w:t xml:space="preserve">. </w:t>
      </w:r>
      <w:r w:rsidR="006318CD" w:rsidRPr="004959DF">
        <w:t>This</w:t>
      </w:r>
      <w:r w:rsidR="006F0B77" w:rsidRPr="004959DF">
        <w:t xml:space="preserve"> will typically persist until </w:t>
      </w:r>
      <w:r w:rsidR="006318CD" w:rsidRPr="004959DF">
        <w:t xml:space="preserve">angiogenesis and </w:t>
      </w:r>
      <w:r w:rsidR="006F0B77" w:rsidRPr="004959DF">
        <w:t>lymphangiogenesis</w:t>
      </w:r>
      <w:r w:rsidR="00331165" w:rsidRPr="004959DF">
        <w:t xml:space="preserve"> </w:t>
      </w:r>
      <w:r w:rsidR="00AA4FB4" w:rsidRPr="004959DF">
        <w:t xml:space="preserve">occurs, primarily </w:t>
      </w:r>
      <w:r w:rsidR="00331165" w:rsidRPr="004959DF">
        <w:t xml:space="preserve">within the mastectomy skin flaps and </w:t>
      </w:r>
      <w:r w:rsidR="00AA4FB4" w:rsidRPr="004959DF">
        <w:t xml:space="preserve">secondarily within the </w:t>
      </w:r>
      <w:r w:rsidR="00331165" w:rsidRPr="004959DF">
        <w:t xml:space="preserve">ADM. </w:t>
      </w:r>
      <w:r w:rsidR="00AA4FB4" w:rsidRPr="004959DF">
        <w:t>T</w:t>
      </w:r>
      <w:r w:rsidR="00A06297" w:rsidRPr="004959DF">
        <w:t xml:space="preserve">he </w:t>
      </w:r>
      <w:r w:rsidR="003814FF" w:rsidRPr="004959DF">
        <w:t>angiogenic and lymphangiogenic potential of the ADM</w:t>
      </w:r>
      <w:r w:rsidR="00AA4FB4" w:rsidRPr="004959DF">
        <w:t xml:space="preserve"> are important considerations in this setting</w:t>
      </w:r>
      <w:r w:rsidR="003814FF" w:rsidRPr="004959DF">
        <w:t xml:space="preserve">. </w:t>
      </w:r>
      <w:r w:rsidR="00AA4FB4" w:rsidRPr="004959DF">
        <w:t>When</w:t>
      </w:r>
      <w:r w:rsidR="00DD3166" w:rsidRPr="004959DF">
        <w:t xml:space="preserve"> RBS</w:t>
      </w:r>
      <w:r w:rsidR="00AA4FB4" w:rsidRPr="004959DF">
        <w:t xml:space="preserve"> is present</w:t>
      </w:r>
      <w:r w:rsidR="00DD3166" w:rsidRPr="004959DF">
        <w:t xml:space="preserve">, </w:t>
      </w:r>
      <w:r w:rsidR="00A06297" w:rsidRPr="004959DF">
        <w:t xml:space="preserve">the cutaneous erythema is </w:t>
      </w:r>
      <w:r w:rsidR="00DD3166" w:rsidRPr="004959DF">
        <w:t xml:space="preserve">usually </w:t>
      </w:r>
      <w:r w:rsidR="00A06297" w:rsidRPr="004959DF">
        <w:t>localized to that territory</w:t>
      </w:r>
      <w:r w:rsidR="00DD3166" w:rsidRPr="004959DF">
        <w:t xml:space="preserve"> overlying the ADM (figure 1)</w:t>
      </w:r>
      <w:r w:rsidR="00A06297" w:rsidRPr="004959DF">
        <w:t>.</w:t>
      </w:r>
      <w:r w:rsidRPr="004959DF">
        <w:t xml:space="preserve"> </w:t>
      </w:r>
      <w:r w:rsidR="000118E5" w:rsidRPr="004959DF">
        <w:t xml:space="preserve">Lymphedema </w:t>
      </w:r>
      <w:r w:rsidR="00DD3166" w:rsidRPr="004959DF">
        <w:t xml:space="preserve">of the soft tissues </w:t>
      </w:r>
      <w:r w:rsidR="000118E5" w:rsidRPr="004959DF">
        <w:t xml:space="preserve">can also occur in </w:t>
      </w:r>
      <w:r w:rsidR="00DD3166" w:rsidRPr="004959DF">
        <w:t>more advanced cases</w:t>
      </w:r>
      <w:r w:rsidR="000118E5" w:rsidRPr="004959DF">
        <w:t xml:space="preserve"> (</w:t>
      </w:r>
      <w:r w:rsidR="004959DF" w:rsidRPr="004959DF">
        <w:t>SDC1</w:t>
      </w:r>
      <w:r w:rsidR="000118E5" w:rsidRPr="004959DF">
        <w:t>)</w:t>
      </w:r>
      <w:r w:rsidR="004959DF" w:rsidRPr="004959DF">
        <w:t xml:space="preserve"> (See video, Supplemental Digital Content 1 which displays p</w:t>
      </w:r>
      <w:r w:rsidR="004959DF" w:rsidRPr="004959DF">
        <w:rPr>
          <w:rFonts w:ascii="Cambria" w:hAnsi="Cambria" w:cs="Cambria"/>
        </w:rPr>
        <w:t xml:space="preserve">itting edema demonstrated in a patient with red breast syndrome. </w:t>
      </w:r>
      <w:r w:rsidR="0046362B" w:rsidRPr="0046362B">
        <w:rPr>
          <w:rFonts w:ascii="Cambria" w:hAnsi="Cambria" w:cs="Cambria"/>
        </w:rPr>
        <w:t>http://links.lww.com/PRSGO/B78</w:t>
      </w:r>
      <w:bookmarkStart w:id="0" w:name="_GoBack"/>
      <w:bookmarkEnd w:id="0"/>
      <w:r w:rsidR="004959DF" w:rsidRPr="004959DF">
        <w:rPr>
          <w:rFonts w:ascii="Cambria" w:hAnsi="Cambria" w:cs="Cambria"/>
        </w:rPr>
        <w:t>)</w:t>
      </w:r>
    </w:p>
    <w:p w14:paraId="6F42A4ED" w14:textId="23CED52B" w:rsidR="00CE4510" w:rsidRPr="004959DF" w:rsidRDefault="006318CD" w:rsidP="004959DF">
      <w:r w:rsidRPr="004959DF">
        <w:t xml:space="preserve">     </w:t>
      </w:r>
      <w:r w:rsidR="00A06297" w:rsidRPr="004959DF">
        <w:t xml:space="preserve">The orientation of the ADM </w:t>
      </w:r>
      <w:r w:rsidR="00664D1C" w:rsidRPr="004959DF">
        <w:t>with</w:t>
      </w:r>
      <w:r w:rsidR="00A06297" w:rsidRPr="004959DF">
        <w:t>in the mastectomy space is important because human ADM has polarity with a dermal and a basement membrane surface</w:t>
      </w:r>
      <w:r w:rsidR="00657861" w:rsidRPr="004959DF">
        <w:t xml:space="preserve">. </w:t>
      </w:r>
      <w:r w:rsidR="006D4441" w:rsidRPr="004959DF">
        <w:t xml:space="preserve">It is a commonly accepted strategy to place the dermal side of the ADM towards the mastectomy </w:t>
      </w:r>
      <w:r w:rsidR="00D04BE5" w:rsidRPr="004959DF">
        <w:t>skin</w:t>
      </w:r>
      <w:r w:rsidR="00A06297" w:rsidRPr="004959DF">
        <w:t xml:space="preserve"> because</w:t>
      </w:r>
      <w:r w:rsidR="006D4441" w:rsidRPr="004959DF">
        <w:t xml:space="preserve"> this will increase the likelihood of revascularizat</w:t>
      </w:r>
      <w:r w:rsidR="00DD3166" w:rsidRPr="004959DF">
        <w:t xml:space="preserve">ion, </w:t>
      </w:r>
      <w:r w:rsidR="006D4441" w:rsidRPr="004959DF">
        <w:t>recellularization</w:t>
      </w:r>
      <w:r w:rsidR="00DD3166" w:rsidRPr="004959DF">
        <w:t xml:space="preserve"> and incorporation</w:t>
      </w:r>
      <w:r w:rsidR="004428E9" w:rsidRPr="004959DF">
        <w:t xml:space="preserve"> </w:t>
      </w:r>
      <w:r w:rsidR="00657861" w:rsidRPr="004959DF">
        <w:t>(</w:t>
      </w:r>
      <w:r w:rsidR="006673CC" w:rsidRPr="004959DF">
        <w:t>20,21</w:t>
      </w:r>
      <w:r w:rsidR="00657861" w:rsidRPr="004959DF">
        <w:t>)</w:t>
      </w:r>
      <w:r w:rsidR="006D4441" w:rsidRPr="004959DF">
        <w:t xml:space="preserve">. The </w:t>
      </w:r>
      <w:r w:rsidR="00A06297" w:rsidRPr="004959DF">
        <w:t xml:space="preserve">use of closed suction drains placed internally or the </w:t>
      </w:r>
      <w:r w:rsidR="00331165" w:rsidRPr="004959DF">
        <w:t>application</w:t>
      </w:r>
      <w:r w:rsidR="00A06297" w:rsidRPr="004959DF">
        <w:t xml:space="preserve"> of an </w:t>
      </w:r>
      <w:r w:rsidR="00331165" w:rsidRPr="004959DF">
        <w:t xml:space="preserve">negative pressure incisional therapy </w:t>
      </w:r>
      <w:r w:rsidR="00A06297" w:rsidRPr="004959DF">
        <w:t xml:space="preserve">device will create </w:t>
      </w:r>
      <w:r w:rsidR="006D4441" w:rsidRPr="004959DF">
        <w:t xml:space="preserve">negative pressure </w:t>
      </w:r>
      <w:r w:rsidR="00A06297" w:rsidRPr="004959DF">
        <w:t>internally and</w:t>
      </w:r>
      <w:r w:rsidR="006D4441" w:rsidRPr="004959DF">
        <w:t xml:space="preserve"> </w:t>
      </w:r>
      <w:r w:rsidR="00331165" w:rsidRPr="004959DF">
        <w:t xml:space="preserve">facilitate direct contact </w:t>
      </w:r>
      <w:r w:rsidR="006D4441" w:rsidRPr="004959DF">
        <w:t>between the ADM and the mastectomy skin flap</w:t>
      </w:r>
      <w:r w:rsidR="00664D1C" w:rsidRPr="004959DF">
        <w:t xml:space="preserve"> and promote early incorporation</w:t>
      </w:r>
      <w:r w:rsidR="00121775" w:rsidRPr="004959DF">
        <w:t xml:space="preserve"> (</w:t>
      </w:r>
      <w:r w:rsidR="006673CC" w:rsidRPr="004959DF">
        <w:t>22</w:t>
      </w:r>
      <w:r w:rsidR="00121775" w:rsidRPr="004959DF">
        <w:t>)</w:t>
      </w:r>
      <w:r w:rsidR="006D4441" w:rsidRPr="004959DF">
        <w:t xml:space="preserve">. </w:t>
      </w:r>
    </w:p>
    <w:p w14:paraId="3BED9BAB" w14:textId="1FB9F998" w:rsidR="00A06297" w:rsidRPr="004959DF" w:rsidRDefault="006318CD" w:rsidP="004959DF">
      <w:r w:rsidRPr="004959DF">
        <w:t xml:space="preserve">     </w:t>
      </w:r>
      <w:r w:rsidR="00A06297" w:rsidRPr="004959DF">
        <w:t xml:space="preserve">The formation of a </w:t>
      </w:r>
      <w:r w:rsidR="00F248EF" w:rsidRPr="004959DF">
        <w:t xml:space="preserve">seroma </w:t>
      </w:r>
      <w:r w:rsidR="00A06297" w:rsidRPr="004959DF">
        <w:t xml:space="preserve">is </w:t>
      </w:r>
      <w:r w:rsidR="004E45BC" w:rsidRPr="004959DF">
        <w:t>the most</w:t>
      </w:r>
      <w:r w:rsidR="00E863A5" w:rsidRPr="004959DF">
        <w:t xml:space="preserve"> common adverse event</w:t>
      </w:r>
      <w:r w:rsidR="00A06297" w:rsidRPr="004959DF">
        <w:t xml:space="preserve"> </w:t>
      </w:r>
      <w:r w:rsidR="00E863A5" w:rsidRPr="004959DF">
        <w:t xml:space="preserve">in the setting of an ADM </w:t>
      </w:r>
      <w:r w:rsidR="00A06297" w:rsidRPr="004959DF">
        <w:t>with a</w:t>
      </w:r>
      <w:r w:rsidR="00A55754" w:rsidRPr="004959DF">
        <w:t>n incidence that ranges from 5-12%</w:t>
      </w:r>
      <w:r w:rsidR="00ED4D32" w:rsidRPr="004959DF">
        <w:t xml:space="preserve"> based on studies that did not mention </w:t>
      </w:r>
      <w:r w:rsidR="00D478F6" w:rsidRPr="004959DF">
        <w:t>RBS</w:t>
      </w:r>
      <w:r w:rsidR="00ED4D32" w:rsidRPr="004959DF">
        <w:t xml:space="preserve"> </w:t>
      </w:r>
      <w:r w:rsidR="00A06297" w:rsidRPr="004959DF">
        <w:t>(</w:t>
      </w:r>
      <w:r w:rsidR="006673CC" w:rsidRPr="004959DF">
        <w:t>22-25</w:t>
      </w:r>
      <w:r w:rsidR="00A06297" w:rsidRPr="004959DF">
        <w:t>)</w:t>
      </w:r>
      <w:r w:rsidR="00ED4D32" w:rsidRPr="004959DF">
        <w:t xml:space="preserve"> and an incidence ranging</w:t>
      </w:r>
      <w:r w:rsidR="00F248EF" w:rsidRPr="004959DF">
        <w:t xml:space="preserve"> from 0 – 24% with a mean of 4.9</w:t>
      </w:r>
      <w:r w:rsidR="00ED4D32" w:rsidRPr="004959DF">
        <w:t xml:space="preserve">% based on studies that did mention </w:t>
      </w:r>
      <w:r w:rsidR="00D478F6" w:rsidRPr="004959DF">
        <w:t>RBS</w:t>
      </w:r>
      <w:r w:rsidR="00ED4D32" w:rsidRPr="004959DF">
        <w:t xml:space="preserve"> (table 1)</w:t>
      </w:r>
      <w:r w:rsidR="00A06297" w:rsidRPr="004959DF">
        <w:t xml:space="preserve">. </w:t>
      </w:r>
      <w:r w:rsidR="004E45BC" w:rsidRPr="004959DF">
        <w:t>Seromas</w:t>
      </w:r>
      <w:r w:rsidR="00E863A5" w:rsidRPr="004959DF">
        <w:t xml:space="preserve"> can be clinically evident</w:t>
      </w:r>
      <w:r w:rsidR="004E45BC" w:rsidRPr="004959DF">
        <w:t xml:space="preserve"> and manifest as a fluid wave</w:t>
      </w:r>
      <w:r w:rsidR="00E863A5" w:rsidRPr="004959DF">
        <w:t xml:space="preserve"> or </w:t>
      </w:r>
      <w:r w:rsidR="000118E5" w:rsidRPr="004959DF">
        <w:t>sub-clinically</w:t>
      </w:r>
      <w:r w:rsidR="00E863A5" w:rsidRPr="004959DF">
        <w:t xml:space="preserve"> </w:t>
      </w:r>
      <w:r w:rsidR="004E45BC" w:rsidRPr="004959DF">
        <w:t>without any external evidence</w:t>
      </w:r>
      <w:r w:rsidR="00E863A5" w:rsidRPr="004959DF">
        <w:t xml:space="preserve">. </w:t>
      </w:r>
      <w:r w:rsidR="004E45BC" w:rsidRPr="004959DF">
        <w:t>A</w:t>
      </w:r>
      <w:r w:rsidR="00A06297" w:rsidRPr="004959DF">
        <w:t xml:space="preserve"> seroma can occur between the ADM and the device as well as between the ADM and skin flap. </w:t>
      </w:r>
      <w:r w:rsidR="004E45BC" w:rsidRPr="004959DF">
        <w:t>Seromas</w:t>
      </w:r>
      <w:r w:rsidR="00A06297" w:rsidRPr="004959DF">
        <w:t xml:space="preserve"> </w:t>
      </w:r>
      <w:r w:rsidR="00657861" w:rsidRPr="004959DF">
        <w:t>between the s</w:t>
      </w:r>
      <w:r w:rsidR="00A90E85" w:rsidRPr="004959DF">
        <w:t xml:space="preserve">kin and ADM </w:t>
      </w:r>
      <w:r w:rsidR="00A06297" w:rsidRPr="004959DF">
        <w:t xml:space="preserve">will impede the revascularization and recellularization of the ADM and thus impede </w:t>
      </w:r>
      <w:r w:rsidR="00E863A5" w:rsidRPr="004959DF">
        <w:t>angiogenesis</w:t>
      </w:r>
      <w:r w:rsidR="001D327A" w:rsidRPr="004959DF">
        <w:t xml:space="preserve"> within the ADM but should not impede angiogenesis and lymphangiogenesis within the mastectomy skin flap</w:t>
      </w:r>
      <w:r w:rsidR="00E863A5" w:rsidRPr="004959DF">
        <w:t xml:space="preserve">. Seromas </w:t>
      </w:r>
      <w:r w:rsidR="00A90E85" w:rsidRPr="004959DF">
        <w:t>in this location</w:t>
      </w:r>
      <w:r w:rsidR="00E863A5" w:rsidRPr="004959DF">
        <w:t xml:space="preserve"> are also characterized by the </w:t>
      </w:r>
      <w:r w:rsidR="001D327A" w:rsidRPr="004959DF">
        <w:t xml:space="preserve">gradual </w:t>
      </w:r>
      <w:r w:rsidR="00E863A5" w:rsidRPr="004959DF">
        <w:t xml:space="preserve">formation of a thin capsule that </w:t>
      </w:r>
      <w:r w:rsidR="00A90E85" w:rsidRPr="004959DF">
        <w:t xml:space="preserve">forms over the subcutaneous fat that </w:t>
      </w:r>
      <w:r w:rsidR="00E863A5" w:rsidRPr="004959DF">
        <w:t>may impede lymphatic flow resulting in edema and rubor. The use of perforated</w:t>
      </w:r>
      <w:r w:rsidR="001D327A" w:rsidRPr="004959DF">
        <w:t xml:space="preserve"> or fenestrated</w:t>
      </w:r>
      <w:r w:rsidR="00E863A5" w:rsidRPr="004959DF">
        <w:t xml:space="preserve"> ADM has been postulated to allow for </w:t>
      </w:r>
      <w:r w:rsidR="00A90E85" w:rsidRPr="004959DF">
        <w:t>egress of fluid</w:t>
      </w:r>
      <w:r w:rsidR="00E863A5" w:rsidRPr="004959DF">
        <w:t xml:space="preserve"> between the skin and ADM and thus decrease the incidence of </w:t>
      </w:r>
      <w:r w:rsidR="001D327A" w:rsidRPr="004959DF">
        <w:t xml:space="preserve">early </w:t>
      </w:r>
      <w:r w:rsidR="00E863A5" w:rsidRPr="004959DF">
        <w:t>seroma formation</w:t>
      </w:r>
      <w:r w:rsidR="00AF305D" w:rsidRPr="004959DF">
        <w:t xml:space="preserve"> (</w:t>
      </w:r>
      <w:r w:rsidR="006673CC" w:rsidRPr="004959DF">
        <w:t>26-29</w:t>
      </w:r>
      <w:r w:rsidR="00AF305D" w:rsidRPr="004959DF">
        <w:t>)</w:t>
      </w:r>
      <w:r w:rsidR="00E863A5" w:rsidRPr="004959DF">
        <w:t xml:space="preserve">. </w:t>
      </w:r>
    </w:p>
    <w:p w14:paraId="7AE156A9" w14:textId="77777777" w:rsidR="004959DF" w:rsidRPr="004959DF" w:rsidRDefault="004959DF" w:rsidP="004959DF">
      <w:pPr>
        <w:rPr>
          <w:b/>
        </w:rPr>
      </w:pPr>
    </w:p>
    <w:p w14:paraId="254BE20C" w14:textId="1CF840F9" w:rsidR="00056F1B" w:rsidRPr="004959DF" w:rsidRDefault="00647C1A" w:rsidP="004959DF">
      <w:pPr>
        <w:rPr>
          <w:b/>
        </w:rPr>
      </w:pPr>
      <w:r w:rsidRPr="004959DF">
        <w:rPr>
          <w:b/>
        </w:rPr>
        <w:t>Evidence for ADM Revascularization</w:t>
      </w:r>
    </w:p>
    <w:p w14:paraId="1D55876C" w14:textId="69215331" w:rsidR="00056F1B" w:rsidRPr="004959DF" w:rsidRDefault="00056F1B" w:rsidP="004959DF">
      <w:pPr>
        <w:rPr>
          <w:b/>
        </w:rPr>
      </w:pPr>
      <w:r w:rsidRPr="004959DF">
        <w:lastRenderedPageBreak/>
        <w:t xml:space="preserve">     It is important to recognize that unlike a skin graft where inosculation occurs between days 2 – 5, the revascularization of an ADM has a more protracted course. The evidence for this is derived from experimental </w:t>
      </w:r>
      <w:r w:rsidR="001D327A" w:rsidRPr="004959DF">
        <w:t>studies looking specifically at this</w:t>
      </w:r>
      <w:r w:rsidRPr="004959DF">
        <w:t xml:space="preserve">. In a murine study evaluating ADM revascularization, it was demonstrated that </w:t>
      </w:r>
      <w:r w:rsidRPr="004959DF">
        <w:rPr>
          <w:rFonts w:cs="Times New Roman"/>
        </w:rPr>
        <w:t>increased oxygen consumption and angiogenesis along the edges of the ADM occurs from days 10 to 14 with vascular and inflammatory cell penetration into the center of the ADM after about 21 days (</w:t>
      </w:r>
      <w:r w:rsidR="006673CC" w:rsidRPr="004959DF">
        <w:rPr>
          <w:rFonts w:cs="Times New Roman"/>
        </w:rPr>
        <w:t>30</w:t>
      </w:r>
      <w:r w:rsidRPr="004959DF">
        <w:rPr>
          <w:rFonts w:cs="Times New Roman"/>
        </w:rPr>
        <w:t>).</w:t>
      </w:r>
      <w:r w:rsidRPr="004959DF">
        <w:t xml:space="preserve"> In another experimental study using a porcine model, it was demonstrated that early </w:t>
      </w:r>
      <w:r w:rsidRPr="004959DF">
        <w:rPr>
          <w:rFonts w:cs="Times New Roman"/>
        </w:rPr>
        <w:t>angiogenesis occurs at 4 weeks at the interface of the ADM and skin flap</w:t>
      </w:r>
      <w:r w:rsidR="006123E8" w:rsidRPr="004959DF">
        <w:rPr>
          <w:rFonts w:cs="Times New Roman"/>
        </w:rPr>
        <w:t xml:space="preserve"> (</w:t>
      </w:r>
      <w:r w:rsidR="006673CC" w:rsidRPr="004959DF">
        <w:rPr>
          <w:rFonts w:cs="Times New Roman"/>
        </w:rPr>
        <w:t>31</w:t>
      </w:r>
      <w:r w:rsidR="006123E8" w:rsidRPr="004959DF">
        <w:rPr>
          <w:rFonts w:cs="Times New Roman"/>
        </w:rPr>
        <w:t>). The revascularization of both surfaces of the ADM is evident by 8 weeks</w:t>
      </w:r>
      <w:r w:rsidR="000118E5" w:rsidRPr="004959DF">
        <w:rPr>
          <w:rFonts w:cs="Times New Roman"/>
        </w:rPr>
        <w:t xml:space="preserve"> </w:t>
      </w:r>
      <w:r w:rsidR="004959DF" w:rsidRPr="004959DF">
        <w:rPr>
          <w:rFonts w:cs="Times New Roman"/>
        </w:rPr>
        <w:t>(Figure 2</w:t>
      </w:r>
      <w:r w:rsidR="000118E5" w:rsidRPr="004959DF">
        <w:rPr>
          <w:rFonts w:cs="Times New Roman"/>
        </w:rPr>
        <w:t>)</w:t>
      </w:r>
      <w:r w:rsidR="006123E8" w:rsidRPr="004959DF">
        <w:rPr>
          <w:rFonts w:cs="Times New Roman"/>
        </w:rPr>
        <w:t xml:space="preserve">. Microcirculatory evaluation using a video microscope demonstrated detectable flow </w:t>
      </w:r>
      <w:r w:rsidRPr="004959DF">
        <w:rPr>
          <w:rFonts w:cs="Times New Roman"/>
        </w:rPr>
        <w:t xml:space="preserve">12 weeks after implantation. </w:t>
      </w:r>
      <w:r w:rsidR="006123E8" w:rsidRPr="004959DF">
        <w:rPr>
          <w:rFonts w:cs="Times New Roman"/>
        </w:rPr>
        <w:t xml:space="preserve">These histological changes related to angiogenesis may serve as a foundation for the self-limiting nature of </w:t>
      </w:r>
      <w:r w:rsidR="00D478F6" w:rsidRPr="004959DF">
        <w:rPr>
          <w:rFonts w:cs="Times New Roman"/>
        </w:rPr>
        <w:t>RBS</w:t>
      </w:r>
      <w:r w:rsidR="006123E8" w:rsidRPr="004959DF">
        <w:rPr>
          <w:rFonts w:cs="Times New Roman"/>
        </w:rPr>
        <w:t>.</w:t>
      </w:r>
    </w:p>
    <w:p w14:paraId="2AEEBF32" w14:textId="77777777" w:rsidR="004959DF" w:rsidRPr="004959DF" w:rsidRDefault="004959DF" w:rsidP="004959DF">
      <w:pPr>
        <w:rPr>
          <w:b/>
        </w:rPr>
      </w:pPr>
    </w:p>
    <w:p w14:paraId="3AB5A4AB" w14:textId="31C6992A" w:rsidR="00A507D7" w:rsidRPr="004959DF" w:rsidRDefault="00A507D7" w:rsidP="004959DF">
      <w:pPr>
        <w:rPr>
          <w:b/>
        </w:rPr>
      </w:pPr>
      <w:r w:rsidRPr="004959DF">
        <w:rPr>
          <w:b/>
        </w:rPr>
        <w:t>ADM Adherence versus Revascularization</w:t>
      </w:r>
    </w:p>
    <w:p w14:paraId="657AF741" w14:textId="55DCA0B1" w:rsidR="00A507D7" w:rsidRPr="004959DF" w:rsidRDefault="00A507D7" w:rsidP="004959DF">
      <w:r w:rsidRPr="004959DF">
        <w:t xml:space="preserve">     It is important to differentiate ADM adherence from revascularization because the two are distinctly different. Adherence </w:t>
      </w:r>
      <w:r w:rsidR="00043A29" w:rsidRPr="004959DF">
        <w:t>alone,</w:t>
      </w:r>
      <w:r w:rsidRPr="004959DF">
        <w:t xml:space="preserve"> due to scar formation</w:t>
      </w:r>
      <w:r w:rsidR="00647C1A" w:rsidRPr="004959DF">
        <w:t>,</w:t>
      </w:r>
      <w:r w:rsidRPr="004959DF">
        <w:t xml:space="preserve"> does not imply revascularization or recellularization and will not provide any physiological function or benefit. </w:t>
      </w:r>
      <w:r w:rsidR="00647C1A" w:rsidRPr="004959DF">
        <w:t>Clinical evidence for r</w:t>
      </w:r>
      <w:r w:rsidR="00043A29" w:rsidRPr="004959DF">
        <w:t xml:space="preserve">evascularization </w:t>
      </w:r>
      <w:r w:rsidR="00647C1A" w:rsidRPr="004959DF">
        <w:t xml:space="preserve">is based on </w:t>
      </w:r>
      <w:r w:rsidR="00043A29" w:rsidRPr="004959DF">
        <w:t xml:space="preserve">a pink hue, vascularized hair follicles, </w:t>
      </w:r>
      <w:r w:rsidR="00647C1A" w:rsidRPr="004959DF">
        <w:t>and</w:t>
      </w:r>
      <w:r w:rsidR="00043A29" w:rsidRPr="004959DF">
        <w:t xml:space="preserve"> actual vascular ingrowth (</w:t>
      </w:r>
      <w:r w:rsidR="000118E5" w:rsidRPr="004959DF">
        <w:t xml:space="preserve">Figure </w:t>
      </w:r>
      <w:r w:rsidR="004959DF" w:rsidRPr="004959DF">
        <w:t>2</w:t>
      </w:r>
      <w:r w:rsidR="00043A29" w:rsidRPr="004959DF">
        <w:t xml:space="preserve">). </w:t>
      </w:r>
      <w:r w:rsidRPr="004959DF">
        <w:t>In order for lymphatic function</w:t>
      </w:r>
      <w:r w:rsidR="001D327A" w:rsidRPr="004959DF">
        <w:t xml:space="preserve"> within ADM to occur, </w:t>
      </w:r>
      <w:r w:rsidRPr="004959DF">
        <w:t>revascularization and recellularization of ADM is required.</w:t>
      </w:r>
      <w:r w:rsidR="001D327A" w:rsidRPr="004959DF">
        <w:t xml:space="preserve"> Lymphatic function will be compromised </w:t>
      </w:r>
      <w:r w:rsidRPr="004959DF">
        <w:t>in the pres</w:t>
      </w:r>
      <w:r w:rsidR="00043A29" w:rsidRPr="004959DF">
        <w:t>ence of dense scar; therefore, i</w:t>
      </w:r>
      <w:r w:rsidRPr="004959DF">
        <w:t xml:space="preserve">t is important to use an ADM that will </w:t>
      </w:r>
      <w:r w:rsidR="00647C1A" w:rsidRPr="004959DF">
        <w:t>confer</w:t>
      </w:r>
      <w:r w:rsidRPr="004959DF">
        <w:t xml:space="preserve"> regenerative potential rather than a scar</w:t>
      </w:r>
      <w:r w:rsidR="00647C1A" w:rsidRPr="004959DF">
        <w:t>red</w:t>
      </w:r>
      <w:r w:rsidRPr="004959DF">
        <w:t xml:space="preserve"> scaffold.</w:t>
      </w:r>
      <w:r w:rsidR="006123E8" w:rsidRPr="004959DF">
        <w:t xml:space="preserve"> </w:t>
      </w:r>
      <w:r w:rsidR="001D327A" w:rsidRPr="004959DF">
        <w:t>I</w:t>
      </w:r>
      <w:r w:rsidR="006123E8" w:rsidRPr="004959DF">
        <w:t>t is important for clinicians to be aware of the differences</w:t>
      </w:r>
      <w:r w:rsidR="001D327A" w:rsidRPr="004959DF">
        <w:t xml:space="preserve"> in ADM performance</w:t>
      </w:r>
      <w:r w:rsidR="006123E8" w:rsidRPr="004959DF">
        <w:t xml:space="preserve"> and select accordingly. </w:t>
      </w:r>
    </w:p>
    <w:p w14:paraId="6B044011" w14:textId="77777777" w:rsidR="004959DF" w:rsidRPr="004959DF" w:rsidRDefault="004959DF" w:rsidP="004959DF">
      <w:pPr>
        <w:rPr>
          <w:b/>
        </w:rPr>
      </w:pPr>
    </w:p>
    <w:p w14:paraId="1E4CAB14" w14:textId="242999F6" w:rsidR="00F457D4" w:rsidRPr="004959DF" w:rsidRDefault="00F457D4" w:rsidP="004959DF">
      <w:pPr>
        <w:rPr>
          <w:b/>
        </w:rPr>
      </w:pPr>
      <w:r w:rsidRPr="004959DF">
        <w:rPr>
          <w:b/>
        </w:rPr>
        <w:t xml:space="preserve">Lymphatic Obstruction and </w:t>
      </w:r>
      <w:r w:rsidR="00C37F7E" w:rsidRPr="004959DF">
        <w:rPr>
          <w:b/>
        </w:rPr>
        <w:t>Red Breast Syndrome</w:t>
      </w:r>
    </w:p>
    <w:p w14:paraId="18C62221" w14:textId="2FAEE69C" w:rsidR="00A974FD" w:rsidRPr="004959DF" w:rsidRDefault="00B81D63" w:rsidP="004959DF">
      <w:r w:rsidRPr="004959DF">
        <w:t xml:space="preserve">     </w:t>
      </w:r>
      <w:r w:rsidR="00F457D4" w:rsidRPr="004959DF">
        <w:t>When t</w:t>
      </w:r>
      <w:r w:rsidR="006D4441" w:rsidRPr="004959DF">
        <w:t>he normal path of lymphatic flow is obstructed</w:t>
      </w:r>
      <w:r w:rsidR="001D7C8C" w:rsidRPr="004959DF">
        <w:t xml:space="preserve"> or the </w:t>
      </w:r>
      <w:r w:rsidR="001D327A" w:rsidRPr="004959DF">
        <w:t xml:space="preserve">mechanical forces promoting lymphatic flow are </w:t>
      </w:r>
      <w:r w:rsidR="001D7C8C" w:rsidRPr="004959DF">
        <w:t>disrupted</w:t>
      </w:r>
      <w:r w:rsidR="006D4441" w:rsidRPr="004959DF">
        <w:t xml:space="preserve">, </w:t>
      </w:r>
      <w:r w:rsidR="00647C1A" w:rsidRPr="004959DF">
        <w:t>erythema and</w:t>
      </w:r>
      <w:r w:rsidR="006D4441" w:rsidRPr="004959DF">
        <w:t xml:space="preserve"> edema of the mastectomy skin flaps may ensue</w:t>
      </w:r>
      <w:r w:rsidR="001D7C8C" w:rsidRPr="004959DF">
        <w:t xml:space="preserve"> (</w:t>
      </w:r>
      <w:r w:rsidR="00FC64EA" w:rsidRPr="004959DF">
        <w:t>3</w:t>
      </w:r>
      <w:r w:rsidR="00737120" w:rsidRPr="004959DF">
        <w:t>2</w:t>
      </w:r>
      <w:r w:rsidR="001D7C8C" w:rsidRPr="004959DF">
        <w:t>)</w:t>
      </w:r>
      <w:r w:rsidR="006D4441" w:rsidRPr="004959DF">
        <w:t>. This may be the result of various inflammatory mediators</w:t>
      </w:r>
      <w:r w:rsidR="001D327A" w:rsidRPr="004959DF">
        <w:t xml:space="preserve"> that in some cases may be associated </w:t>
      </w:r>
      <w:r w:rsidR="006D4441" w:rsidRPr="004959DF">
        <w:t xml:space="preserve"> </w:t>
      </w:r>
      <w:r w:rsidR="001D327A" w:rsidRPr="004959DF">
        <w:t>with</w:t>
      </w:r>
      <w:r w:rsidR="000118E5" w:rsidRPr="004959DF">
        <w:t xml:space="preserve"> mild</w:t>
      </w:r>
      <w:r w:rsidR="006D4441" w:rsidRPr="004959DF">
        <w:t xml:space="preserve"> </w:t>
      </w:r>
      <w:r w:rsidR="00A507D7" w:rsidRPr="004959DF">
        <w:t>bacterial overgrowth</w:t>
      </w:r>
      <w:r w:rsidR="006D4441" w:rsidRPr="004959DF">
        <w:t xml:space="preserve"> </w:t>
      </w:r>
      <w:r w:rsidR="00043A29" w:rsidRPr="004959DF">
        <w:t>(</w:t>
      </w:r>
      <w:r w:rsidR="00FC64EA" w:rsidRPr="004959DF">
        <w:t>3</w:t>
      </w:r>
      <w:r w:rsidR="00737120" w:rsidRPr="004959DF">
        <w:t>2</w:t>
      </w:r>
      <w:r w:rsidR="00043A29" w:rsidRPr="004959DF">
        <w:t>)</w:t>
      </w:r>
      <w:r w:rsidRPr="004959DF">
        <w:t xml:space="preserve">. </w:t>
      </w:r>
      <w:r w:rsidR="006D4441" w:rsidRPr="004959DF">
        <w:t xml:space="preserve">Early resolution </w:t>
      </w:r>
      <w:r w:rsidR="00D04BE5" w:rsidRPr="004959DF">
        <w:t xml:space="preserve">of </w:t>
      </w:r>
      <w:r w:rsidR="00D478F6" w:rsidRPr="004959DF">
        <w:t>RBS</w:t>
      </w:r>
      <w:r w:rsidR="00D04BE5" w:rsidRPr="004959DF">
        <w:t xml:space="preserve"> </w:t>
      </w:r>
      <w:r w:rsidR="006D4441" w:rsidRPr="004959DF">
        <w:t xml:space="preserve">is most likely the result of </w:t>
      </w:r>
      <w:r w:rsidR="00647C1A" w:rsidRPr="004959DF">
        <w:t>lymphangiogenesis</w:t>
      </w:r>
      <w:r w:rsidR="001D327A" w:rsidRPr="004959DF">
        <w:t xml:space="preserve"> within the mastectomy skin flaps and ADM</w:t>
      </w:r>
      <w:r w:rsidR="006D4441" w:rsidRPr="004959DF">
        <w:t xml:space="preserve"> that will </w:t>
      </w:r>
      <w:r w:rsidR="00647C1A" w:rsidRPr="004959DF">
        <w:t xml:space="preserve">gradually result in a diminution of the erythema. </w:t>
      </w:r>
      <w:r w:rsidR="001D327A" w:rsidRPr="004959DF">
        <w:t>This process may be</w:t>
      </w:r>
      <w:r w:rsidR="006D4441" w:rsidRPr="004959DF">
        <w:t xml:space="preserve"> expedited by ADMs that revascularize and recellularize </w:t>
      </w:r>
      <w:r w:rsidR="00A974FD" w:rsidRPr="004959DF">
        <w:t xml:space="preserve">relatively </w:t>
      </w:r>
      <w:r w:rsidR="006D4441" w:rsidRPr="004959DF">
        <w:t>quickly</w:t>
      </w:r>
      <w:r w:rsidR="000118E5" w:rsidRPr="004959DF">
        <w:t xml:space="preserve">. </w:t>
      </w:r>
      <w:r w:rsidR="006D4441" w:rsidRPr="004959DF">
        <w:t>Late resolution</w:t>
      </w:r>
      <w:r w:rsidR="00647C1A" w:rsidRPr="004959DF">
        <w:t xml:space="preserve"> of</w:t>
      </w:r>
      <w:r w:rsidR="006D4441" w:rsidRPr="004959DF">
        <w:t xml:space="preserve"> or p</w:t>
      </w:r>
      <w:r w:rsidR="0083081F" w:rsidRPr="004959DF">
        <w:t xml:space="preserve">ersistent RBS is </w:t>
      </w:r>
      <w:r w:rsidR="00D04BE5" w:rsidRPr="004959DF">
        <w:t>postulated</w:t>
      </w:r>
      <w:r w:rsidR="0083081F" w:rsidRPr="004959DF">
        <w:t xml:space="preserve"> to </w:t>
      </w:r>
      <w:r w:rsidR="00D04BE5" w:rsidRPr="004959DF">
        <w:t xml:space="preserve">be </w:t>
      </w:r>
      <w:r w:rsidR="0083081F" w:rsidRPr="004959DF">
        <w:t>due to</w:t>
      </w:r>
      <w:r w:rsidR="006D4441" w:rsidRPr="004959DF">
        <w:t xml:space="preserve"> the absence of lymphatic connections</w:t>
      </w:r>
      <w:r w:rsidR="00A507D7" w:rsidRPr="004959DF">
        <w:t xml:space="preserve"> </w:t>
      </w:r>
      <w:r w:rsidR="009732FC" w:rsidRPr="004959DF">
        <w:t xml:space="preserve">within the mastectomy skin flap </w:t>
      </w:r>
      <w:r w:rsidR="00A507D7" w:rsidRPr="004959DF">
        <w:t xml:space="preserve">and </w:t>
      </w:r>
      <w:r w:rsidR="009732FC" w:rsidRPr="004959DF">
        <w:t>may be amplified by an</w:t>
      </w:r>
      <w:r w:rsidR="00A507D7" w:rsidRPr="004959DF">
        <w:t xml:space="preserve"> </w:t>
      </w:r>
      <w:r w:rsidR="006D4441" w:rsidRPr="004959DF">
        <w:t xml:space="preserve">ADM </w:t>
      </w:r>
      <w:r w:rsidR="00A507D7" w:rsidRPr="004959DF">
        <w:t>that has</w:t>
      </w:r>
      <w:r w:rsidR="0083081F" w:rsidRPr="004959DF">
        <w:t xml:space="preserve"> failed</w:t>
      </w:r>
      <w:r w:rsidR="006D4441" w:rsidRPr="004959DF">
        <w:t xml:space="preserve"> to </w:t>
      </w:r>
      <w:r w:rsidR="0083081F" w:rsidRPr="004959DF">
        <w:t>revascularize</w:t>
      </w:r>
      <w:r w:rsidR="00A12159" w:rsidRPr="004959DF">
        <w:t xml:space="preserve"> or recellularize, </w:t>
      </w:r>
      <w:r w:rsidR="006D4441" w:rsidRPr="004959DF">
        <w:t xml:space="preserve">thus never </w:t>
      </w:r>
      <w:r w:rsidR="00A12159" w:rsidRPr="004959DF">
        <w:t>permitting</w:t>
      </w:r>
      <w:r w:rsidR="006D4441" w:rsidRPr="004959DF">
        <w:t xml:space="preserve"> the </w:t>
      </w:r>
      <w:r w:rsidR="00A507D7" w:rsidRPr="004959DF">
        <w:t xml:space="preserve">normal drainage of the cutaneous </w:t>
      </w:r>
      <w:r w:rsidR="006D4441" w:rsidRPr="004959DF">
        <w:t>lymphatic</w:t>
      </w:r>
      <w:r w:rsidR="00043A29" w:rsidRPr="004959DF">
        <w:t xml:space="preserve"> system</w:t>
      </w:r>
      <w:r w:rsidR="00237B3B" w:rsidRPr="004959DF">
        <w:t xml:space="preserve">. </w:t>
      </w:r>
    </w:p>
    <w:p w14:paraId="74B61CEA" w14:textId="77777777" w:rsidR="004959DF" w:rsidRDefault="004959DF" w:rsidP="004959DF">
      <w:pPr>
        <w:rPr>
          <w:b/>
        </w:rPr>
      </w:pPr>
    </w:p>
    <w:p w14:paraId="1426E59D" w14:textId="28F5B1E3" w:rsidR="00B81D63" w:rsidRPr="004959DF" w:rsidRDefault="00B81D63" w:rsidP="004959DF">
      <w:pPr>
        <w:rPr>
          <w:b/>
        </w:rPr>
      </w:pPr>
      <w:r w:rsidRPr="004959DF">
        <w:rPr>
          <w:b/>
        </w:rPr>
        <w:t>Infection versus Red Breast Syndrome</w:t>
      </w:r>
    </w:p>
    <w:p w14:paraId="5914D6A6" w14:textId="6E96C396" w:rsidR="002D4D84" w:rsidRPr="004959DF" w:rsidRDefault="00935D54" w:rsidP="004959DF">
      <w:r w:rsidRPr="004959DF">
        <w:t xml:space="preserve">     </w:t>
      </w:r>
      <w:r w:rsidR="0080531D" w:rsidRPr="004959DF">
        <w:t xml:space="preserve">The differentiation </w:t>
      </w:r>
      <w:r w:rsidR="00A507D7" w:rsidRPr="004959DF">
        <w:t>between</w:t>
      </w:r>
      <w:r w:rsidR="0080531D" w:rsidRPr="004959DF">
        <w:t xml:space="preserve"> </w:t>
      </w:r>
      <w:r w:rsidR="00D478F6" w:rsidRPr="004959DF">
        <w:t>RBS</w:t>
      </w:r>
      <w:r w:rsidR="0080531D" w:rsidRPr="004959DF">
        <w:t xml:space="preserve"> and infection is important</w:t>
      </w:r>
      <w:r w:rsidR="00F50AB1" w:rsidRPr="004959DF">
        <w:t xml:space="preserve"> because both can occur within a similar timeframe</w:t>
      </w:r>
      <w:r w:rsidR="00B81D63" w:rsidRPr="004959DF">
        <w:t xml:space="preserve"> and </w:t>
      </w:r>
      <w:r w:rsidR="00A507D7" w:rsidRPr="004959DF">
        <w:t xml:space="preserve">have similar </w:t>
      </w:r>
      <w:r w:rsidR="00B81D63" w:rsidRPr="004959DF">
        <w:t xml:space="preserve">clinical characteristics; however, the two have a distinctly different </w:t>
      </w:r>
      <w:r w:rsidR="00107C43" w:rsidRPr="004959DF">
        <w:t>pathophysiology</w:t>
      </w:r>
      <w:r w:rsidR="004069AD" w:rsidRPr="004959DF">
        <w:t xml:space="preserve"> (</w:t>
      </w:r>
      <w:r w:rsidR="006673CC" w:rsidRPr="004959DF">
        <w:t>1,3</w:t>
      </w:r>
      <w:r w:rsidR="004069AD" w:rsidRPr="004959DF">
        <w:t>)</w:t>
      </w:r>
      <w:r w:rsidR="0080531D" w:rsidRPr="004959DF">
        <w:t xml:space="preserve">. </w:t>
      </w:r>
      <w:r w:rsidR="00D478F6" w:rsidRPr="004959DF">
        <w:t>R</w:t>
      </w:r>
      <w:r w:rsidR="002D4D84" w:rsidRPr="004959DF">
        <w:t>ed breast syndrome is usually self-limiting and will resolve without treatment; whereas, infection is usually progressive and will cause deterioration and reconstructive failure over time</w:t>
      </w:r>
      <w:r w:rsidR="00647C1A" w:rsidRPr="004959DF">
        <w:t xml:space="preserve"> if untreated</w:t>
      </w:r>
      <w:r w:rsidR="004959DF" w:rsidRPr="004959DF">
        <w:t xml:space="preserve"> (figures 3-4</w:t>
      </w:r>
      <w:r w:rsidR="000118E5" w:rsidRPr="004959DF">
        <w:t>)</w:t>
      </w:r>
      <w:r w:rsidR="002D4D84" w:rsidRPr="004959DF">
        <w:t xml:space="preserve">. External cues that can assist in differentiating the </w:t>
      </w:r>
      <w:r w:rsidR="002D4D84" w:rsidRPr="004959DF">
        <w:lastRenderedPageBreak/>
        <w:t>two include the extent or location of the erythema. The erythema associated w</w:t>
      </w:r>
      <w:r w:rsidR="00EF6CBC" w:rsidRPr="004959DF">
        <w:t xml:space="preserve">ith RBS is usually over the ADM, </w:t>
      </w:r>
      <w:r w:rsidR="002D4D84" w:rsidRPr="004959DF">
        <w:t>whereas the erythema associated with infection may exten</w:t>
      </w:r>
      <w:r w:rsidR="00043A29" w:rsidRPr="004959DF">
        <w:t>d beyond the borders of the ADM</w:t>
      </w:r>
      <w:r w:rsidR="00647C1A" w:rsidRPr="004959DF">
        <w:t>. When the erythema extends o</w:t>
      </w:r>
      <w:r w:rsidR="002D4D84" w:rsidRPr="004959DF">
        <w:t>utside the territory of the ADM, superficial or deep infection must be considered</w:t>
      </w:r>
      <w:r w:rsidR="004959DF" w:rsidRPr="004959DF">
        <w:t xml:space="preserve"> (figure 5</w:t>
      </w:r>
      <w:r w:rsidR="00EF6CBC" w:rsidRPr="004959DF">
        <w:t>)</w:t>
      </w:r>
      <w:r w:rsidR="002D4D84" w:rsidRPr="004959DF">
        <w:t xml:space="preserve">. </w:t>
      </w:r>
      <w:r w:rsidR="00647C1A" w:rsidRPr="004959DF">
        <w:t>In some cases of protracted RBS, the erythema can exten</w:t>
      </w:r>
      <w:r w:rsidR="000473CA" w:rsidRPr="004959DF">
        <w:t>d beyond the borders of the A</w:t>
      </w:r>
      <w:r w:rsidR="004959DF" w:rsidRPr="004959DF">
        <w:t>DM (figure 6</w:t>
      </w:r>
      <w:r w:rsidR="000473CA" w:rsidRPr="004959DF">
        <w:t>)</w:t>
      </w:r>
      <w:r w:rsidR="002D4D84" w:rsidRPr="004959DF">
        <w:t>.</w:t>
      </w:r>
    </w:p>
    <w:p w14:paraId="050900CD" w14:textId="60BDBF6B" w:rsidR="00B81D63" w:rsidRPr="004959DF" w:rsidRDefault="002D4D84" w:rsidP="004959DF">
      <w:r w:rsidRPr="004959DF">
        <w:t xml:space="preserve">     </w:t>
      </w:r>
      <w:r w:rsidR="00B81D63" w:rsidRPr="004959DF">
        <w:t xml:space="preserve">When breast erythema is noted following mastectomy and ADM use, the initial response </w:t>
      </w:r>
      <w:r w:rsidRPr="004959DF">
        <w:t>should be</w:t>
      </w:r>
      <w:r w:rsidR="00B81D63" w:rsidRPr="004959DF">
        <w:t xml:space="preserve"> to rule out infection</w:t>
      </w:r>
      <w:r w:rsidRPr="004959DF">
        <w:t xml:space="preserve">. </w:t>
      </w:r>
      <w:r w:rsidR="00FC64EA" w:rsidRPr="004959DF">
        <w:t>The incidence of surgical site infect</w:t>
      </w:r>
      <w:r w:rsidR="000473CA" w:rsidRPr="004959DF">
        <w:t>ion in the setting of ADM ranged</w:t>
      </w:r>
      <w:r w:rsidR="00FC64EA" w:rsidRPr="004959DF">
        <w:t xml:space="preserve"> from 0 – 18.5% with a mean incidence of 5.5% </w:t>
      </w:r>
      <w:r w:rsidR="000473CA" w:rsidRPr="004959DF">
        <w:t xml:space="preserve">in the nine studies reviewed </w:t>
      </w:r>
      <w:r w:rsidR="00FC64EA" w:rsidRPr="004959DF">
        <w:t xml:space="preserve">(table 1). </w:t>
      </w:r>
      <w:r w:rsidR="00B81D63" w:rsidRPr="004959DF">
        <w:t xml:space="preserve">The initial evaluation requires a through history and physical examination and obtaining appropriate laboratory </w:t>
      </w:r>
      <w:r w:rsidRPr="004959DF">
        <w:t>studies</w:t>
      </w:r>
      <w:r w:rsidR="00B81D63" w:rsidRPr="004959DF">
        <w:t xml:space="preserve">. Prior </w:t>
      </w:r>
      <w:r w:rsidR="004069AD" w:rsidRPr="004959DF">
        <w:t>investigation</w:t>
      </w:r>
      <w:r w:rsidR="00B81D63" w:rsidRPr="004959DF">
        <w:t xml:space="preserve"> </w:t>
      </w:r>
      <w:r w:rsidRPr="004959DF">
        <w:t>has</w:t>
      </w:r>
      <w:r w:rsidR="00B81D63" w:rsidRPr="004959DF">
        <w:t xml:space="preserve"> demonstrated that the primary hallmarks of infection are pain, redness and swelling and that fever and leukocytosis are less common (</w:t>
      </w:r>
      <w:r w:rsidR="006673CC" w:rsidRPr="004959DF">
        <w:t>33</w:t>
      </w:r>
      <w:r w:rsidR="00B81D63" w:rsidRPr="004959DF">
        <w:t xml:space="preserve">). In patients with </w:t>
      </w:r>
      <w:r w:rsidR="00D478F6" w:rsidRPr="004959DF">
        <w:t>RBS</w:t>
      </w:r>
      <w:r w:rsidR="00B81D63" w:rsidRPr="004959DF">
        <w:t xml:space="preserve">, </w:t>
      </w:r>
      <w:r w:rsidR="00A507D7" w:rsidRPr="004959DF">
        <w:t>fever</w:t>
      </w:r>
      <w:r w:rsidR="00B81D63" w:rsidRPr="004959DF">
        <w:t>, leukocytosis and p</w:t>
      </w:r>
      <w:r w:rsidR="00A507D7" w:rsidRPr="004959DF">
        <w:t>ain are uncommon;</w:t>
      </w:r>
      <w:r w:rsidR="00B81D63" w:rsidRPr="004959DF">
        <w:t xml:space="preserve"> however, erythema is universal with or without breast </w:t>
      </w:r>
      <w:r w:rsidR="000473CA" w:rsidRPr="004959DF">
        <w:t xml:space="preserve">pain or </w:t>
      </w:r>
      <w:r w:rsidR="00B81D63" w:rsidRPr="004959DF">
        <w:t xml:space="preserve">edema. The </w:t>
      </w:r>
      <w:r w:rsidR="000473CA" w:rsidRPr="004959DF">
        <w:t>onset and duration of</w:t>
      </w:r>
      <w:r w:rsidR="00B81D63" w:rsidRPr="004959DF">
        <w:t xml:space="preserve"> </w:t>
      </w:r>
      <w:r w:rsidR="00D478F6" w:rsidRPr="004959DF">
        <w:t>RBS</w:t>
      </w:r>
      <w:r w:rsidR="00B81D63" w:rsidRPr="004959DF">
        <w:t xml:space="preserve"> is variable ranging from a few days to a few weeks</w:t>
      </w:r>
      <w:r w:rsidR="000473CA" w:rsidRPr="004959DF">
        <w:t xml:space="preserve"> and </w:t>
      </w:r>
      <w:r w:rsidR="00B81D63" w:rsidRPr="004959DF">
        <w:t>a few weeks to several months</w:t>
      </w:r>
      <w:r w:rsidR="000473CA" w:rsidRPr="004959DF">
        <w:t xml:space="preserve"> respectively</w:t>
      </w:r>
      <w:r w:rsidR="00B81D63" w:rsidRPr="004959DF">
        <w:t xml:space="preserve">. The self-limiting aspect of </w:t>
      </w:r>
      <w:r w:rsidR="00D478F6" w:rsidRPr="004959DF">
        <w:t>RBS</w:t>
      </w:r>
      <w:r w:rsidR="00B81D63" w:rsidRPr="004959DF">
        <w:t xml:space="preserve"> is postulated to be the result of </w:t>
      </w:r>
      <w:r w:rsidR="00043A29" w:rsidRPr="004959DF">
        <w:t>angio</w:t>
      </w:r>
      <w:r w:rsidR="00B81D63" w:rsidRPr="004959DF">
        <w:t>lymphatic regeneration and the re-establishment of lymphatic flow</w:t>
      </w:r>
      <w:r w:rsidR="00A507D7" w:rsidRPr="004959DF">
        <w:t xml:space="preserve"> thereby resulting in the</w:t>
      </w:r>
      <w:r w:rsidRPr="004959DF">
        <w:t xml:space="preserve"> resolution of the</w:t>
      </w:r>
      <w:r w:rsidR="00A507D7" w:rsidRPr="004959DF">
        <w:t xml:space="preserve"> inflammatory mediators responsible fo</w:t>
      </w:r>
      <w:r w:rsidRPr="004959DF">
        <w:t>r the localized erythema</w:t>
      </w:r>
      <w:r w:rsidR="00B81D63" w:rsidRPr="004959DF">
        <w:t xml:space="preserve">. </w:t>
      </w:r>
    </w:p>
    <w:p w14:paraId="508836E4" w14:textId="6D946655" w:rsidR="00290680" w:rsidRPr="004959DF" w:rsidRDefault="002D4D84" w:rsidP="004959DF">
      <w:r w:rsidRPr="004959DF">
        <w:t xml:space="preserve">     </w:t>
      </w:r>
      <w:r w:rsidR="00B81D63" w:rsidRPr="004959DF">
        <w:t xml:space="preserve"> </w:t>
      </w:r>
      <w:r w:rsidR="0037776F" w:rsidRPr="004959DF">
        <w:t xml:space="preserve">In </w:t>
      </w:r>
      <w:r w:rsidR="00F50AB1" w:rsidRPr="004959DF">
        <w:t>all</w:t>
      </w:r>
      <w:r w:rsidR="0037776F" w:rsidRPr="004959DF">
        <w:t xml:space="preserve"> case</w:t>
      </w:r>
      <w:r w:rsidR="00F50AB1" w:rsidRPr="004959DF">
        <w:t>s of erythema</w:t>
      </w:r>
      <w:r w:rsidR="0037776F" w:rsidRPr="004959DF">
        <w:t xml:space="preserve">, a trial of antibiotic therapy is recommended that may be </w:t>
      </w:r>
      <w:r w:rsidR="00F50AB1" w:rsidRPr="004959DF">
        <w:t>administered orally</w:t>
      </w:r>
      <w:r w:rsidR="0037776F" w:rsidRPr="004959DF">
        <w:t xml:space="preserve"> if mild or intravenous</w:t>
      </w:r>
      <w:r w:rsidR="00F50AB1" w:rsidRPr="004959DF">
        <w:t>ly</w:t>
      </w:r>
      <w:r w:rsidR="0037776F" w:rsidRPr="004959DF">
        <w:t xml:space="preserve"> if severe. </w:t>
      </w:r>
      <w:r w:rsidR="008A64B8" w:rsidRPr="004959DF">
        <w:t>Cellulitis will typically resolve with antibiotics or require operative exploration if progressive. Red breast syndrome</w:t>
      </w:r>
      <w:r w:rsidR="0064237D" w:rsidRPr="004959DF">
        <w:t xml:space="preserve"> will usually be unaffected with antibiotic therapy but</w:t>
      </w:r>
      <w:r w:rsidR="008A64B8" w:rsidRPr="004959DF">
        <w:t xml:space="preserve"> can</w:t>
      </w:r>
      <w:r w:rsidR="0037776F" w:rsidRPr="004959DF">
        <w:t xml:space="preserve"> progress</w:t>
      </w:r>
      <w:r w:rsidR="008A64B8" w:rsidRPr="004959DF">
        <w:t xml:space="preserve"> to infection if there is a co</w:t>
      </w:r>
      <w:r w:rsidR="0064237D" w:rsidRPr="004959DF">
        <w:t>mponent of bacterial overgrowth. I</w:t>
      </w:r>
      <w:r w:rsidR="008A64B8" w:rsidRPr="004959DF">
        <w:t>f there is no change</w:t>
      </w:r>
      <w:r w:rsidR="000473CA" w:rsidRPr="004959DF">
        <w:t xml:space="preserve"> after one week of therapy</w:t>
      </w:r>
      <w:r w:rsidR="008A64B8" w:rsidRPr="004959DF">
        <w:t xml:space="preserve"> and the patient remains afebrile,</w:t>
      </w:r>
      <w:r w:rsidR="0064237D" w:rsidRPr="004959DF">
        <w:t xml:space="preserve"> </w:t>
      </w:r>
      <w:r w:rsidR="00D478F6" w:rsidRPr="004959DF">
        <w:t>RBS</w:t>
      </w:r>
      <w:r w:rsidR="0064237D" w:rsidRPr="004959DF">
        <w:t xml:space="preserve"> is presumed and</w:t>
      </w:r>
      <w:r w:rsidR="008A64B8" w:rsidRPr="004959DF">
        <w:t xml:space="preserve"> </w:t>
      </w:r>
      <w:r w:rsidR="0037776F" w:rsidRPr="004959DF">
        <w:t>the anti</w:t>
      </w:r>
      <w:r w:rsidR="00F50AB1" w:rsidRPr="004959DF">
        <w:t>biotics are discontinued</w:t>
      </w:r>
      <w:r w:rsidR="0037776F" w:rsidRPr="004959DF">
        <w:t xml:space="preserve">. </w:t>
      </w:r>
      <w:r w:rsidR="004959DF" w:rsidRPr="004959DF">
        <w:t>Figures 6 and 7</w:t>
      </w:r>
      <w:r w:rsidR="00EF6CBC" w:rsidRPr="004959DF">
        <w:t xml:space="preserve"> illustrate a patient with RBS of 9 months duration who eventually had explantation of the original implants and ADM followed by secondary reconstruction.</w:t>
      </w:r>
      <w:r w:rsidR="006D5D7C" w:rsidRPr="004959DF">
        <w:t xml:space="preserve"> The decision to convert from prosthetic to autologous reconstruction in the setting of protracted RBS is based on the quality of the reconstruction, patient concerns and surgeon recommendation. </w:t>
      </w:r>
    </w:p>
    <w:p w14:paraId="6BF82022" w14:textId="77777777" w:rsidR="004959DF" w:rsidRDefault="004959DF" w:rsidP="004959DF">
      <w:pPr>
        <w:rPr>
          <w:b/>
        </w:rPr>
      </w:pPr>
    </w:p>
    <w:p w14:paraId="0E4886DA" w14:textId="38ECB568" w:rsidR="002D4D84" w:rsidRPr="004959DF" w:rsidRDefault="00065A01" w:rsidP="004959DF">
      <w:pPr>
        <w:rPr>
          <w:b/>
        </w:rPr>
      </w:pPr>
      <w:r w:rsidRPr="004959DF">
        <w:rPr>
          <w:b/>
        </w:rPr>
        <w:t>Understanding ADM sterility</w:t>
      </w:r>
    </w:p>
    <w:p w14:paraId="03D71D26" w14:textId="16691ED6" w:rsidR="00D44908" w:rsidRPr="004959DF" w:rsidRDefault="002D4D84" w:rsidP="004959DF">
      <w:r w:rsidRPr="004959DF">
        <w:t xml:space="preserve">     </w:t>
      </w:r>
      <w:r w:rsidR="00E73191" w:rsidRPr="004959DF">
        <w:t xml:space="preserve">Several </w:t>
      </w:r>
      <w:r w:rsidR="007079CE" w:rsidRPr="004959DF">
        <w:t xml:space="preserve">retrospective clinical </w:t>
      </w:r>
      <w:r w:rsidR="00E73191" w:rsidRPr="004959DF">
        <w:t xml:space="preserve">studies </w:t>
      </w:r>
      <w:r w:rsidR="007079CE" w:rsidRPr="004959DF">
        <w:t xml:space="preserve">have </w:t>
      </w:r>
      <w:r w:rsidR="00D44908" w:rsidRPr="004959DF">
        <w:t>reviewed the incidence of</w:t>
      </w:r>
      <w:r w:rsidR="007079CE" w:rsidRPr="004959DF">
        <w:t xml:space="preserve"> RBS and attempted to determine its etiology without any physiologic explanations</w:t>
      </w:r>
      <w:r w:rsidRPr="004959DF">
        <w:t xml:space="preserve"> (Table</w:t>
      </w:r>
      <w:r w:rsidR="00D478F6" w:rsidRPr="004959DF">
        <w:t xml:space="preserve"> 1</w:t>
      </w:r>
      <w:r w:rsidRPr="004959DF">
        <w:t>)</w:t>
      </w:r>
      <w:r w:rsidR="007079CE" w:rsidRPr="004959DF">
        <w:t>.</w:t>
      </w:r>
      <w:r w:rsidR="00D44908" w:rsidRPr="004959DF">
        <w:t xml:space="preserve"> In one study</w:t>
      </w:r>
      <w:r w:rsidR="00444CE7" w:rsidRPr="004959DF">
        <w:t xml:space="preserve"> comparing aseptic AlloDerm to s</w:t>
      </w:r>
      <w:r w:rsidR="00D44908" w:rsidRPr="004959DF">
        <w:t xml:space="preserve">terile AlloDerm, it was demonstrated that the incidence of </w:t>
      </w:r>
      <w:r w:rsidR="00D478F6" w:rsidRPr="004959DF">
        <w:t>RBS</w:t>
      </w:r>
      <w:r w:rsidR="00D44908" w:rsidRPr="004959DF">
        <w:t xml:space="preserve"> decreased from 7.5% to 2.5%</w:t>
      </w:r>
      <w:r w:rsidR="00444CE7" w:rsidRPr="004959DF">
        <w:t xml:space="preserve"> (</w:t>
      </w:r>
      <w:r w:rsidR="006673CC" w:rsidRPr="004959DF">
        <w:t>3</w:t>
      </w:r>
      <w:r w:rsidR="00444CE7" w:rsidRPr="004959DF">
        <w:t>)</w:t>
      </w:r>
      <w:r w:rsidR="00D44908" w:rsidRPr="004959DF">
        <w:t xml:space="preserve">. </w:t>
      </w:r>
      <w:r w:rsidR="001C3591" w:rsidRPr="004959DF">
        <w:t xml:space="preserve">In another </w:t>
      </w:r>
      <w:r w:rsidR="00A55754" w:rsidRPr="004959DF">
        <w:t>study, the incidence of surgical site infection was 11.1% with aseptic and 7.7% with sterile AlloDerm (</w:t>
      </w:r>
      <w:r w:rsidR="006673CC" w:rsidRPr="004959DF">
        <w:t>24</w:t>
      </w:r>
      <w:r w:rsidR="00A55754" w:rsidRPr="004959DF">
        <w:t xml:space="preserve">). </w:t>
      </w:r>
      <w:r w:rsidR="00D44908" w:rsidRPr="004959DF">
        <w:t xml:space="preserve">The difference between aseptic and sterile AlloDerm is that the aseptic AlloDerm </w:t>
      </w:r>
      <w:r w:rsidR="00D37FB4" w:rsidRPr="004959DF">
        <w:t>is</w:t>
      </w:r>
      <w:r w:rsidR="00D44908" w:rsidRPr="004959DF">
        <w:t xml:space="preserve"> freeze dried and </w:t>
      </w:r>
      <w:r w:rsidR="00D37FB4" w:rsidRPr="004959DF">
        <w:t>has</w:t>
      </w:r>
      <w:r w:rsidR="00D44908" w:rsidRPr="004959DF">
        <w:t xml:space="preserve"> a </w:t>
      </w:r>
      <w:r w:rsidR="00D37FB4" w:rsidRPr="004959DF">
        <w:t>sterility assurance level (</w:t>
      </w:r>
      <w:r w:rsidR="00D44908" w:rsidRPr="004959DF">
        <w:t>SAL</w:t>
      </w:r>
      <w:r w:rsidR="00D37FB4" w:rsidRPr="004959DF">
        <w:t>)</w:t>
      </w:r>
      <w:r w:rsidR="00D44908" w:rsidRPr="004959DF">
        <w:t xml:space="preserve"> of 10</w:t>
      </w:r>
      <w:r w:rsidR="00D44908" w:rsidRPr="004959DF">
        <w:rPr>
          <w:vertAlign w:val="superscript"/>
        </w:rPr>
        <w:t>-3</w:t>
      </w:r>
      <w:r w:rsidR="001C3591" w:rsidRPr="004959DF">
        <w:t xml:space="preserve">, </w:t>
      </w:r>
      <w:r w:rsidR="00D44908" w:rsidRPr="004959DF">
        <w:t xml:space="preserve">whereas sterile AlloDerm </w:t>
      </w:r>
      <w:r w:rsidR="00D37FB4" w:rsidRPr="004959DF">
        <w:t>is</w:t>
      </w:r>
      <w:r w:rsidR="00D44908" w:rsidRPr="004959DF">
        <w:t xml:space="preserve"> terminally sterilized using radiation and </w:t>
      </w:r>
      <w:r w:rsidR="00D37FB4" w:rsidRPr="004959DF">
        <w:t>has</w:t>
      </w:r>
      <w:r w:rsidR="00D44908" w:rsidRPr="004959DF">
        <w:t xml:space="preserve"> a SAL that </w:t>
      </w:r>
      <w:r w:rsidR="00065A01" w:rsidRPr="004959DF">
        <w:t>is</w:t>
      </w:r>
      <w:r w:rsidR="00D44908" w:rsidRPr="004959DF">
        <w:t xml:space="preserve"> also 10</w:t>
      </w:r>
      <w:r w:rsidR="00D44908" w:rsidRPr="004959DF">
        <w:rPr>
          <w:vertAlign w:val="superscript"/>
        </w:rPr>
        <w:t>-3</w:t>
      </w:r>
      <w:r w:rsidR="00D44908" w:rsidRPr="004959DF">
        <w:t xml:space="preserve">. Given that the incidence of RBS was reduced but not eliminated with the sterile product, the authors recognized that the occurrence of RBS </w:t>
      </w:r>
      <w:r w:rsidR="00065A01" w:rsidRPr="004959DF">
        <w:t>might</w:t>
      </w:r>
      <w:r w:rsidR="00D44908" w:rsidRPr="004959DF">
        <w:t xml:space="preserve"> be unrelated to the processing of ADM. Although other ADMs were not evaluated, the study implied that RBS could occur with any ADM. In another study using a mathematical model to evaluate the relationship of SAL to infection, it was </w:t>
      </w:r>
      <w:r w:rsidR="00D44908" w:rsidRPr="004959DF">
        <w:lastRenderedPageBreak/>
        <w:t xml:space="preserve">demonstrated that there was no difference in the rate of infection </w:t>
      </w:r>
      <w:r w:rsidR="00C82CE8" w:rsidRPr="004959DF">
        <w:t>when comparing ADM with a SAL of</w:t>
      </w:r>
      <w:r w:rsidR="00D44908" w:rsidRPr="004959DF">
        <w:t xml:space="preserve"> 10</w:t>
      </w:r>
      <w:r w:rsidR="00D44908" w:rsidRPr="004959DF">
        <w:rPr>
          <w:vertAlign w:val="superscript"/>
        </w:rPr>
        <w:t xml:space="preserve">-3 </w:t>
      </w:r>
      <w:r w:rsidR="00D44908" w:rsidRPr="004959DF">
        <w:t>and 10</w:t>
      </w:r>
      <w:r w:rsidR="00D44908" w:rsidRPr="004959DF">
        <w:rPr>
          <w:vertAlign w:val="superscript"/>
        </w:rPr>
        <w:t>-6</w:t>
      </w:r>
      <w:r w:rsidR="00D44908" w:rsidRPr="004959DF">
        <w:t xml:space="preserve"> (</w:t>
      </w:r>
      <w:r w:rsidR="006673CC" w:rsidRPr="004959DF">
        <w:t>34</w:t>
      </w:r>
      <w:r w:rsidR="00D44908" w:rsidRPr="004959DF">
        <w:t>).</w:t>
      </w:r>
    </w:p>
    <w:p w14:paraId="20C7AFE3" w14:textId="549D70EB" w:rsidR="00D44908" w:rsidRPr="004959DF" w:rsidRDefault="00D44908" w:rsidP="004959DF">
      <w:r w:rsidRPr="004959DF">
        <w:t xml:space="preserve">     The purpose of device or tissue sterilization is to reduce the bacterial count. Guidelines for sterilization set forth by the FDA are that for a product to be considered sterile, a minimal SAL of 10</w:t>
      </w:r>
      <w:r w:rsidRPr="004959DF">
        <w:rPr>
          <w:vertAlign w:val="superscript"/>
        </w:rPr>
        <w:t>-3</w:t>
      </w:r>
      <w:r w:rsidRPr="004959DF">
        <w:t xml:space="preserve"> must be achieved using terminal sterilization techniques such as radiation or detergents. A SAL of 10</w:t>
      </w:r>
      <w:r w:rsidRPr="004959DF">
        <w:rPr>
          <w:vertAlign w:val="superscript"/>
        </w:rPr>
        <w:t>-3</w:t>
      </w:r>
      <w:r w:rsidRPr="004959DF">
        <w:t xml:space="preserve"> implies that the likelihood of finding a viable organism is one in a thousand whereas a SAL of 10</w:t>
      </w:r>
      <w:r w:rsidRPr="004959DF">
        <w:rPr>
          <w:vertAlign w:val="superscript"/>
        </w:rPr>
        <w:t>-6</w:t>
      </w:r>
      <w:r w:rsidRPr="004959DF">
        <w:t xml:space="preserve"> would be one in a million. Standards for the sterilization of medical devices or </w:t>
      </w:r>
      <w:r w:rsidR="005C2A47" w:rsidRPr="004959DF">
        <w:t>tissues</w:t>
      </w:r>
      <w:r w:rsidRPr="004959DF">
        <w:t xml:space="preserve"> will depend on the nature of the </w:t>
      </w:r>
      <w:r w:rsidR="005C2A47" w:rsidRPr="004959DF">
        <w:t>material</w:t>
      </w:r>
      <w:r w:rsidRPr="004959DF">
        <w:t xml:space="preserve">. </w:t>
      </w:r>
      <w:r w:rsidR="005C2A47" w:rsidRPr="004959DF">
        <w:t>M</w:t>
      </w:r>
      <w:r w:rsidRPr="004959DF">
        <w:t>aterials that are heat resistant such as metals are best sterilized to an SAL ranging from 10</w:t>
      </w:r>
      <w:r w:rsidRPr="004959DF">
        <w:rPr>
          <w:vertAlign w:val="superscript"/>
        </w:rPr>
        <w:t xml:space="preserve">-6 </w:t>
      </w:r>
      <w:r w:rsidRPr="004959DF">
        <w:t>– 10</w:t>
      </w:r>
      <w:r w:rsidRPr="004959DF">
        <w:rPr>
          <w:vertAlign w:val="superscript"/>
        </w:rPr>
        <w:t>-9</w:t>
      </w:r>
      <w:r w:rsidRPr="004959DF">
        <w:t>. This is in contrast to materials that are heat sensitive that are typically sterilized to an SAL of 10</w:t>
      </w:r>
      <w:r w:rsidRPr="004959DF">
        <w:rPr>
          <w:vertAlign w:val="superscript"/>
        </w:rPr>
        <w:t>-3</w:t>
      </w:r>
      <w:r w:rsidRPr="004959DF">
        <w:t>.</w:t>
      </w:r>
      <w:r w:rsidR="00C37F7E" w:rsidRPr="004959DF">
        <w:t xml:space="preserve"> (</w:t>
      </w:r>
      <w:r w:rsidR="006673CC" w:rsidRPr="004959DF">
        <w:t>35</w:t>
      </w:r>
      <w:r w:rsidR="00C37F7E" w:rsidRPr="004959DF">
        <w:t>)</w:t>
      </w:r>
      <w:r w:rsidRPr="004959DF">
        <w:t xml:space="preserve"> </w:t>
      </w:r>
      <w:r w:rsidR="00C82CE8" w:rsidRPr="004959DF">
        <w:t>Human a</w:t>
      </w:r>
      <w:r w:rsidRPr="004959DF">
        <w:t xml:space="preserve">cellular dermal matrices are thermally sensitive tissues that can be damaged by excessive radiation. The implantation of a </w:t>
      </w:r>
      <w:r w:rsidR="00C82CE8" w:rsidRPr="004959DF">
        <w:t xml:space="preserve">damaged human </w:t>
      </w:r>
      <w:r w:rsidRPr="004959DF">
        <w:t xml:space="preserve">ADM is far more likely to result in an inflammatory reaction as the body undergoes degradation processes to eradicate the material from the body. </w:t>
      </w:r>
      <w:r w:rsidR="00D37FB4" w:rsidRPr="004959DF">
        <w:t>It is pos</w:t>
      </w:r>
      <w:r w:rsidR="00065A01" w:rsidRPr="004959DF">
        <w:t>tulated</w:t>
      </w:r>
      <w:r w:rsidR="00D37FB4" w:rsidRPr="004959DF">
        <w:t xml:space="preserve"> that the</w:t>
      </w:r>
      <w:r w:rsidR="00065A01" w:rsidRPr="004959DF">
        <w:t xml:space="preserve"> refractory nature of the </w:t>
      </w:r>
      <w:r w:rsidR="00D478F6" w:rsidRPr="004959DF">
        <w:t>RBS</w:t>
      </w:r>
      <w:r w:rsidR="00065A01" w:rsidRPr="004959DF">
        <w:t xml:space="preserve"> </w:t>
      </w:r>
      <w:r w:rsidR="009732FC" w:rsidRPr="004959DF">
        <w:t xml:space="preserve">may be the result of scarred interface between the ADM and the mastectomy skin flap compromising the flow of lymphatic fluid and resulting in protracted RBS. </w:t>
      </w:r>
    </w:p>
    <w:p w14:paraId="63313639" w14:textId="77777777" w:rsidR="004959DF" w:rsidRDefault="004959DF" w:rsidP="004959DF">
      <w:pPr>
        <w:rPr>
          <w:b/>
        </w:rPr>
      </w:pPr>
    </w:p>
    <w:p w14:paraId="40D29E96" w14:textId="615B28C6" w:rsidR="00065A01" w:rsidRPr="004959DF" w:rsidRDefault="00065A01" w:rsidP="004959DF">
      <w:pPr>
        <w:rPr>
          <w:b/>
        </w:rPr>
      </w:pPr>
      <w:r w:rsidRPr="004959DF">
        <w:rPr>
          <w:b/>
        </w:rPr>
        <w:t>Clinical studies</w:t>
      </w:r>
    </w:p>
    <w:p w14:paraId="7D48DA65" w14:textId="137B60D9" w:rsidR="00D44908" w:rsidRPr="004959DF" w:rsidRDefault="00D44908" w:rsidP="004959DF">
      <w:r w:rsidRPr="004959DF">
        <w:t xml:space="preserve">     </w:t>
      </w:r>
      <w:r w:rsidR="00065A01" w:rsidRPr="004959DF">
        <w:t xml:space="preserve">There have been several comparative clinical outcome studies evaluating various ADM materials. </w:t>
      </w:r>
      <w:r w:rsidRPr="004959DF">
        <w:t xml:space="preserve">In </w:t>
      </w:r>
      <w:r w:rsidR="00065A01" w:rsidRPr="004959DF">
        <w:t>one</w:t>
      </w:r>
      <w:r w:rsidRPr="004959DF">
        <w:t xml:space="preserve"> </w:t>
      </w:r>
      <w:r w:rsidR="007079CE" w:rsidRPr="004959DF">
        <w:t xml:space="preserve">publication comparing </w:t>
      </w:r>
      <w:r w:rsidR="00D37FB4" w:rsidRPr="004959DF">
        <w:t xml:space="preserve">dual plane </w:t>
      </w:r>
      <w:r w:rsidR="007079CE" w:rsidRPr="004959DF">
        <w:t xml:space="preserve">reconstruction using </w:t>
      </w:r>
      <w:r w:rsidR="00A62F53" w:rsidRPr="004959DF">
        <w:t xml:space="preserve">AlloDerm (Allergan Inc. Irvine, CA) </w:t>
      </w:r>
      <w:r w:rsidR="000473CA" w:rsidRPr="004959DF">
        <w:t>to</w:t>
      </w:r>
      <w:r w:rsidR="007079CE" w:rsidRPr="004959DF">
        <w:t xml:space="preserve"> DermaCell</w:t>
      </w:r>
      <w:r w:rsidR="00A62F53" w:rsidRPr="004959DF">
        <w:t xml:space="preserve"> (Stryker, </w:t>
      </w:r>
      <w:r w:rsidR="00723AB4" w:rsidRPr="004959DF">
        <w:t>Kalamazoo, MI</w:t>
      </w:r>
      <w:r w:rsidR="00A62F53" w:rsidRPr="004959DF">
        <w:t>)</w:t>
      </w:r>
      <w:r w:rsidR="007079CE" w:rsidRPr="004959DF">
        <w:t>, the authors concluded that RBS was increased with AlloDerm (26%) compared to Dermacell (0%). (</w:t>
      </w:r>
      <w:r w:rsidR="006673CC" w:rsidRPr="004959DF">
        <w:t>10</w:t>
      </w:r>
      <w:r w:rsidR="007079CE" w:rsidRPr="004959DF">
        <w:t xml:space="preserve">) The primary explanation for this observation was that Dermacell was sterilized to a </w:t>
      </w:r>
      <w:r w:rsidR="00C82CE8" w:rsidRPr="004959DF">
        <w:t>SAL</w:t>
      </w:r>
      <w:r w:rsidR="007079CE" w:rsidRPr="004959DF">
        <w:t xml:space="preserve"> of 10</w:t>
      </w:r>
      <w:r w:rsidR="007079CE" w:rsidRPr="004959DF">
        <w:rPr>
          <w:vertAlign w:val="superscript"/>
        </w:rPr>
        <w:t>-6</w:t>
      </w:r>
      <w:r w:rsidR="007079CE" w:rsidRPr="004959DF">
        <w:t xml:space="preserve"> whereas AlloDerm is sterilized to a SAL of 10</w:t>
      </w:r>
      <w:r w:rsidR="007079CE" w:rsidRPr="004959DF">
        <w:rPr>
          <w:vertAlign w:val="superscript"/>
        </w:rPr>
        <w:t>-3</w:t>
      </w:r>
      <w:r w:rsidR="007079CE" w:rsidRPr="004959DF">
        <w:t xml:space="preserve">.  The authors concluded that RBS is an inflammatory response to ADM and that by aggressive sterilization of ADM, RBS would be eliminated. </w:t>
      </w:r>
      <w:r w:rsidR="005271CC" w:rsidRPr="004959DF">
        <w:t>T</w:t>
      </w:r>
      <w:r w:rsidR="00E07A50" w:rsidRPr="004959DF">
        <w:t>heir</w:t>
      </w:r>
      <w:r w:rsidR="007079CE" w:rsidRPr="004959DF">
        <w:t xml:space="preserve"> conclusion </w:t>
      </w:r>
      <w:r w:rsidR="005271CC" w:rsidRPr="004959DF">
        <w:t xml:space="preserve">that RBS is due to the degree of </w:t>
      </w:r>
      <w:r w:rsidR="000473CA" w:rsidRPr="004959DF">
        <w:t xml:space="preserve">ADM </w:t>
      </w:r>
      <w:r w:rsidR="005271CC" w:rsidRPr="004959DF">
        <w:t xml:space="preserve">sterilization </w:t>
      </w:r>
      <w:r w:rsidR="00065A01" w:rsidRPr="004959DF">
        <w:t xml:space="preserve">is not based on any physiologic explanation </w:t>
      </w:r>
      <w:r w:rsidR="008C07BD" w:rsidRPr="004959DF">
        <w:t>and represents conjecture</w:t>
      </w:r>
      <w:r w:rsidR="005271CC" w:rsidRPr="004959DF">
        <w:t xml:space="preserve">. Their contention is that </w:t>
      </w:r>
      <w:r w:rsidR="00D478F6" w:rsidRPr="004959DF">
        <w:t>RBS</w:t>
      </w:r>
      <w:r w:rsidR="005271CC" w:rsidRPr="004959DF">
        <w:t xml:space="preserve"> is inflammatory</w:t>
      </w:r>
      <w:r w:rsidR="008C07BD" w:rsidRPr="004959DF">
        <w:t xml:space="preserve"> is accurate; however, </w:t>
      </w:r>
      <w:r w:rsidR="000774A1" w:rsidRPr="004959DF">
        <w:t>the implication that it is minimized</w:t>
      </w:r>
      <w:r w:rsidR="005271CC" w:rsidRPr="004959DF">
        <w:t xml:space="preserve"> by </w:t>
      </w:r>
      <w:r w:rsidR="008C07BD" w:rsidRPr="004959DF">
        <w:t xml:space="preserve">increasing </w:t>
      </w:r>
      <w:r w:rsidR="000774A1" w:rsidRPr="004959DF">
        <w:t>the sterility assurance level to 10</w:t>
      </w:r>
      <w:r w:rsidR="000774A1" w:rsidRPr="004959DF">
        <w:rPr>
          <w:vertAlign w:val="superscript"/>
        </w:rPr>
        <w:t>-6</w:t>
      </w:r>
      <w:r w:rsidR="008C07BD" w:rsidRPr="004959DF">
        <w:t xml:space="preserve"> is without foundation and misrepresentative</w:t>
      </w:r>
      <w:r w:rsidR="005271CC" w:rsidRPr="004959DF">
        <w:t xml:space="preserve">. </w:t>
      </w:r>
      <w:r w:rsidR="007079CE" w:rsidRPr="004959DF">
        <w:t xml:space="preserve"> </w:t>
      </w:r>
    </w:p>
    <w:p w14:paraId="12F0BB86" w14:textId="4C3450AE" w:rsidR="004E5A8F" w:rsidRPr="004959DF" w:rsidRDefault="004E5A8F" w:rsidP="004959DF">
      <w:r w:rsidRPr="004959DF">
        <w:t xml:space="preserve">    It is important to recognize that </w:t>
      </w:r>
      <w:r w:rsidR="00D478F6" w:rsidRPr="004959DF">
        <w:t>RBS</w:t>
      </w:r>
      <w:r w:rsidRPr="004959DF">
        <w:t xml:space="preserve"> is not product specific. It can occur with any ADM regardless of the degree of steri</w:t>
      </w:r>
      <w:r w:rsidR="00D33F0A" w:rsidRPr="004959DF">
        <w:t>lization or the biologic source</w:t>
      </w:r>
      <w:r w:rsidR="000473CA" w:rsidRPr="004959DF">
        <w:t xml:space="preserve"> (Table 1)</w:t>
      </w:r>
      <w:r w:rsidR="00D33F0A" w:rsidRPr="004959DF">
        <w:t xml:space="preserve">. </w:t>
      </w:r>
      <w:r w:rsidRPr="004959DF">
        <w:t xml:space="preserve">This has been </w:t>
      </w:r>
      <w:r w:rsidR="00D33F0A" w:rsidRPr="004959DF">
        <w:t xml:space="preserve">demonstrated by </w:t>
      </w:r>
      <w:r w:rsidR="00723AB4" w:rsidRPr="004959DF">
        <w:t xml:space="preserve">the </w:t>
      </w:r>
      <w:r w:rsidR="00D33F0A" w:rsidRPr="004959DF">
        <w:t>clinical studies</w:t>
      </w:r>
      <w:r w:rsidR="00723AB4" w:rsidRPr="004959DF">
        <w:t xml:space="preserve"> </w:t>
      </w:r>
      <w:r w:rsidR="00D33F0A" w:rsidRPr="004959DF">
        <w:t xml:space="preserve">as well as </w:t>
      </w:r>
      <w:r w:rsidRPr="004959DF">
        <w:t>personal observation having used a variety of ADMs and having evaluated patients with RBS that have had different ADMs placed</w:t>
      </w:r>
      <w:r w:rsidR="00D478F6" w:rsidRPr="004959DF">
        <w:t xml:space="preserve"> (Table 1)</w:t>
      </w:r>
      <w:r w:rsidRPr="004959DF">
        <w:t xml:space="preserve">. It is also important to appreciate that </w:t>
      </w:r>
      <w:r w:rsidR="00D478F6" w:rsidRPr="004959DF">
        <w:t>RBS</w:t>
      </w:r>
      <w:r w:rsidRPr="004959DF">
        <w:t xml:space="preserve"> is uncommon with </w:t>
      </w:r>
      <w:r w:rsidR="00D33F0A" w:rsidRPr="004959DF">
        <w:t>a mean occurrence based on re</w:t>
      </w:r>
      <w:r w:rsidR="00723AB4" w:rsidRPr="004959DF">
        <w:t xml:space="preserve">view of </w:t>
      </w:r>
      <w:r w:rsidR="0097609E" w:rsidRPr="004959DF">
        <w:t xml:space="preserve">the </w:t>
      </w:r>
      <w:r w:rsidR="00723AB4" w:rsidRPr="004959DF">
        <w:t>8 studies of 6.4%</w:t>
      </w:r>
      <w:r w:rsidRPr="004959DF">
        <w:t xml:space="preserve">. </w:t>
      </w:r>
    </w:p>
    <w:p w14:paraId="72E0E637" w14:textId="77777777" w:rsidR="004959DF" w:rsidRDefault="004959DF" w:rsidP="004959DF">
      <w:pPr>
        <w:rPr>
          <w:b/>
        </w:rPr>
      </w:pPr>
    </w:p>
    <w:p w14:paraId="5D6839F6" w14:textId="27EE0FCD" w:rsidR="005F2D7A" w:rsidRPr="004959DF" w:rsidRDefault="005F2D7A" w:rsidP="004959DF">
      <w:pPr>
        <w:rPr>
          <w:b/>
        </w:rPr>
      </w:pPr>
      <w:r w:rsidRPr="004959DF">
        <w:rPr>
          <w:b/>
        </w:rPr>
        <w:t>Conclusion</w:t>
      </w:r>
    </w:p>
    <w:p w14:paraId="297B89B5" w14:textId="48E57A5A" w:rsidR="005E7A2D" w:rsidRPr="004959DF" w:rsidRDefault="008C07BD" w:rsidP="004959DF">
      <w:r w:rsidRPr="004959DF">
        <w:t xml:space="preserve">     </w:t>
      </w:r>
      <w:r w:rsidR="00E73191" w:rsidRPr="004959DF">
        <w:t>In conclusion, RBS</w:t>
      </w:r>
      <w:r w:rsidR="00D9664C" w:rsidRPr="004959DF">
        <w:t xml:space="preserve"> </w:t>
      </w:r>
      <w:r w:rsidR="00E07A50" w:rsidRPr="004959DF">
        <w:t xml:space="preserve">is more likely to represent the rubor associated with lymphedema and lymphatic obstruction rather than </w:t>
      </w:r>
      <w:r w:rsidR="00E73191" w:rsidRPr="004959DF">
        <w:t>the type of ADM used</w:t>
      </w:r>
      <w:r w:rsidR="006C320B" w:rsidRPr="004959DF">
        <w:t xml:space="preserve"> or the other possible etiologies mentioned</w:t>
      </w:r>
      <w:r w:rsidR="00D9664C" w:rsidRPr="004959DF">
        <w:t xml:space="preserve">. </w:t>
      </w:r>
      <w:r w:rsidR="00621A0E" w:rsidRPr="004959DF">
        <w:t xml:space="preserve">It is important to recognize that these conclusions are based on the best available evidence and is not intended to be absolute. Inflammation is multifactorial, but the </w:t>
      </w:r>
      <w:r w:rsidR="00BF4D46" w:rsidRPr="004959DF">
        <w:t>clinical appearance and characteristics</w:t>
      </w:r>
      <w:r w:rsidR="00621A0E" w:rsidRPr="004959DF">
        <w:t xml:space="preserve"> of </w:t>
      </w:r>
      <w:r w:rsidR="00D478F6" w:rsidRPr="004959DF">
        <w:t>RBS</w:t>
      </w:r>
      <w:r w:rsidR="00621A0E" w:rsidRPr="004959DF">
        <w:t xml:space="preserve"> is </w:t>
      </w:r>
      <w:r w:rsidR="006C320B" w:rsidRPr="004959DF">
        <w:t>constant. Understanding the possible mechanisms</w:t>
      </w:r>
      <w:r w:rsidR="00BF4D46" w:rsidRPr="004959DF">
        <w:t xml:space="preserve"> </w:t>
      </w:r>
      <w:r w:rsidR="00BF4D46" w:rsidRPr="004959DF">
        <w:lastRenderedPageBreak/>
        <w:t>responsible for RBS</w:t>
      </w:r>
      <w:r w:rsidR="006C320B" w:rsidRPr="004959DF">
        <w:t xml:space="preserve"> is important as we move forward with prosthetic breast reconstruction and </w:t>
      </w:r>
      <w:r w:rsidR="00D478F6" w:rsidRPr="004959DF">
        <w:t>ADM</w:t>
      </w:r>
      <w:r w:rsidR="006C320B" w:rsidRPr="004959DF">
        <w:t xml:space="preserve">. </w:t>
      </w:r>
    </w:p>
    <w:p w14:paraId="75EC0BBE" w14:textId="77777777" w:rsidR="00FC74C3" w:rsidRPr="004959DF" w:rsidRDefault="00FC74C3" w:rsidP="004959DF">
      <w:pPr>
        <w:rPr>
          <w:b/>
        </w:rPr>
      </w:pPr>
      <w:r w:rsidRPr="004959DF">
        <w:rPr>
          <w:b/>
        </w:rPr>
        <w:br w:type="page"/>
      </w:r>
    </w:p>
    <w:p w14:paraId="6483E477" w14:textId="38F6FA45" w:rsidR="00B5491D" w:rsidRPr="004959DF" w:rsidRDefault="00FC64EA" w:rsidP="004959DF">
      <w:pPr>
        <w:rPr>
          <w:b/>
        </w:rPr>
      </w:pPr>
      <w:r w:rsidRPr="004959DF">
        <w:rPr>
          <w:b/>
        </w:rPr>
        <w:lastRenderedPageBreak/>
        <w:t>Reference</w:t>
      </w:r>
    </w:p>
    <w:p w14:paraId="41231B77" w14:textId="77777777" w:rsidR="00FC64EA" w:rsidRPr="004959DF" w:rsidRDefault="00FC64EA" w:rsidP="004959DF">
      <w:pPr>
        <w:rPr>
          <w:b/>
        </w:rPr>
      </w:pPr>
    </w:p>
    <w:p w14:paraId="05A300BD" w14:textId="77777777"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 xml:space="preserve">Wu PS, Winocour S, Jacobson SR. Red Breast Syndrome: A review f the available literature. Aesth Plast Surg. 39: 227-230, 2015. </w:t>
      </w:r>
    </w:p>
    <w:p w14:paraId="2A3AC5BE" w14:textId="77777777"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t xml:space="preserve">Nahabedian M, Cocilovo C. </w:t>
      </w:r>
      <w:r w:rsidRPr="004959DF">
        <w:rPr>
          <w:rFonts w:cs="Times New Roman"/>
        </w:rPr>
        <w:t>Two-Stage Prosthetic Breast Reconstruction: A Comparison Between Prepectoral and Partial Subpectoral Techniques. Plast. Reconstr. Surg. 140: 22S, 2017.</w:t>
      </w:r>
    </w:p>
    <w:p w14:paraId="569DC385" w14:textId="54252107" w:rsidR="006673CC" w:rsidRPr="004959DF" w:rsidRDefault="006673CC" w:rsidP="004959DF">
      <w:pPr>
        <w:pStyle w:val="ListParagraph"/>
        <w:widowControl w:val="0"/>
        <w:numPr>
          <w:ilvl w:val="0"/>
          <w:numId w:val="1"/>
        </w:numPr>
        <w:autoSpaceDE w:val="0"/>
        <w:autoSpaceDN w:val="0"/>
        <w:adjustRightInd w:val="0"/>
        <w:rPr>
          <w:rFonts w:cs="Times New Roman"/>
        </w:rPr>
      </w:pPr>
      <w:r w:rsidRPr="004959DF">
        <w:rPr>
          <w:rFonts w:eastAsia="Times New Roman" w:cs="Arial"/>
          <w:bCs/>
          <w:kern w:val="36"/>
        </w:rPr>
        <w:t xml:space="preserve">Lewis P, Jewell J, Mattison G, Gupta S, Kim H. Reducing postoperative infections and red breast syndrome in patients with acellular dermal matrix-based breast reconstruction: the relative roles of product sterility and lower body mass index. Ann Plast Surg. </w:t>
      </w:r>
      <w:r w:rsidRPr="004959DF">
        <w:rPr>
          <w:rFonts w:eastAsia="Times New Roman" w:cs="Arial"/>
          <w:shd w:val="clear" w:color="auto" w:fill="FFFFFF"/>
        </w:rPr>
        <w:t>74 Suppl 1:S30-2</w:t>
      </w:r>
      <w:r w:rsidR="002A2F6A" w:rsidRPr="004959DF">
        <w:rPr>
          <w:rFonts w:eastAsia="Times New Roman" w:cs="Arial"/>
          <w:shd w:val="clear" w:color="auto" w:fill="FFFFFF"/>
        </w:rPr>
        <w:t>, 2015.</w:t>
      </w:r>
    </w:p>
    <w:p w14:paraId="7A035871" w14:textId="4D0DA023"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 xml:space="preserve">Govshievich A, Somogyi RB, Brown MH. Conservative mastectomies and immediate reconstruction with the use of ADMs. Gland </w:t>
      </w:r>
      <w:r w:rsidR="006643B8" w:rsidRPr="004959DF">
        <w:rPr>
          <w:rFonts w:cs="Times New Roman"/>
        </w:rPr>
        <w:t xml:space="preserve">Surg. </w:t>
      </w:r>
      <w:r w:rsidRPr="004959DF">
        <w:rPr>
          <w:rFonts w:cs="Times New Roman"/>
        </w:rPr>
        <w:t>4(6)</w:t>
      </w:r>
      <w:r w:rsidR="006643B8" w:rsidRPr="004959DF">
        <w:rPr>
          <w:rFonts w:cs="Times New Roman"/>
        </w:rPr>
        <w:t>: 453</w:t>
      </w:r>
      <w:r w:rsidRPr="004959DF">
        <w:rPr>
          <w:rFonts w:cs="Times New Roman"/>
        </w:rPr>
        <w:t>-462</w:t>
      </w:r>
      <w:r w:rsidR="006643B8" w:rsidRPr="004959DF">
        <w:rPr>
          <w:rFonts w:cs="Times New Roman"/>
        </w:rPr>
        <w:t>, 2015.</w:t>
      </w:r>
    </w:p>
    <w:p w14:paraId="2877238D" w14:textId="41147AB2"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 xml:space="preserve">Eichler C, Vogt N, Brunnert K, et al. A Head-to-head Comparison between </w:t>
      </w:r>
      <w:r w:rsidR="006643B8" w:rsidRPr="004959DF">
        <w:rPr>
          <w:rFonts w:cs="Times New Roman"/>
        </w:rPr>
        <w:t>Surgimend</w:t>
      </w:r>
      <w:r w:rsidRPr="004959DF">
        <w:rPr>
          <w:rFonts w:cs="Times New Roman"/>
        </w:rPr>
        <w:t xml:space="preserve"> and Epiflex in 127 Breast Reconstructions. </w:t>
      </w:r>
      <w:r w:rsidRPr="004959DF">
        <w:rPr>
          <w:rFonts w:eastAsia="Times New Roman" w:cs="Arial"/>
        </w:rPr>
        <w:t>Plast Reconstr Surg Glob Open</w:t>
      </w:r>
      <w:r w:rsidR="006643B8" w:rsidRPr="004959DF">
        <w:rPr>
          <w:rFonts w:eastAsia="Times New Roman" w:cs="Arial"/>
          <w:shd w:val="clear" w:color="auto" w:fill="FFFFFF"/>
        </w:rPr>
        <w:t xml:space="preserve">. </w:t>
      </w:r>
      <w:r w:rsidRPr="004959DF">
        <w:rPr>
          <w:rFonts w:eastAsia="Times New Roman" w:cs="Arial"/>
          <w:shd w:val="clear" w:color="auto" w:fill="FFFFFF"/>
        </w:rPr>
        <w:t>3(6)</w:t>
      </w:r>
      <w:r w:rsidR="00F02819" w:rsidRPr="004959DF">
        <w:rPr>
          <w:rFonts w:eastAsia="Times New Roman" w:cs="Arial"/>
          <w:shd w:val="clear" w:color="auto" w:fill="FFFFFF"/>
        </w:rPr>
        <w:t>: e439</w:t>
      </w:r>
      <w:r w:rsidR="006643B8" w:rsidRPr="004959DF">
        <w:rPr>
          <w:rFonts w:eastAsia="Times New Roman" w:cs="Arial"/>
          <w:shd w:val="clear" w:color="auto" w:fill="FFFFFF"/>
        </w:rPr>
        <w:t>, 2015.</w:t>
      </w:r>
    </w:p>
    <w:p w14:paraId="6596D5D2" w14:textId="76ED5AE1"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t xml:space="preserve">Eichler C, Efremova J, Brunnert K, et al. A head to head comparison between </w:t>
      </w:r>
      <w:r w:rsidR="006643B8" w:rsidRPr="004959DF">
        <w:t>Surgimend</w:t>
      </w:r>
      <w:r w:rsidRPr="004959DF">
        <w:t xml:space="preserve"> fetal bovine acellular dermal matrix and tutomesh a bovine pericardium collagen membrane in breast reconstruction in 45 cases. In Vivo. 31:677 – 682, 2017. </w:t>
      </w:r>
    </w:p>
    <w:p w14:paraId="07432581" w14:textId="77777777"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 xml:space="preserve">Momeni A, Kanchwala S. </w:t>
      </w:r>
      <w:r w:rsidRPr="004959DF">
        <w:t xml:space="preserve">Improved pocket control in immediate microsurgical breast reconstruction with simultaneous implant placement through the use of mesh. Microsurgery. 38: 450-457, 2018. </w:t>
      </w:r>
    </w:p>
    <w:p w14:paraId="1C476D0D" w14:textId="77777777" w:rsidR="006673CC" w:rsidRPr="004959DF" w:rsidRDefault="006673CC"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Ortiz JA. Clinical Outcomes in Breast Reconstruction Patients Using a Sterile Acellular Dermal Matrix Allograft. Aesthetic Plastic Surgery. 41(3); 542–550, 2017</w:t>
      </w:r>
    </w:p>
    <w:p w14:paraId="093A931A" w14:textId="2A114236" w:rsidR="006673CC" w:rsidRPr="004959DF" w:rsidRDefault="006673CC" w:rsidP="004959DF">
      <w:pPr>
        <w:pStyle w:val="ListParagraph"/>
        <w:widowControl w:val="0"/>
        <w:numPr>
          <w:ilvl w:val="0"/>
          <w:numId w:val="1"/>
        </w:numPr>
        <w:autoSpaceDE w:val="0"/>
        <w:autoSpaceDN w:val="0"/>
        <w:adjustRightInd w:val="0"/>
        <w:rPr>
          <w:rFonts w:cs="Times New Roman"/>
        </w:rPr>
      </w:pPr>
      <w:r w:rsidRPr="004959DF">
        <w:rPr>
          <w:rFonts w:cs="Times New Roman"/>
        </w:rPr>
        <w:t>Venturi ML, Mesbahi AN, Boehmler JH IV, et al. Evaluating sterile human acellular dermal matrix in immediate expander-based breast reconstruction: A multicenter, prospective, cohort s</w:t>
      </w:r>
      <w:r w:rsidR="006643B8" w:rsidRPr="004959DF">
        <w:rPr>
          <w:rFonts w:cs="Times New Roman"/>
        </w:rPr>
        <w:t xml:space="preserve">tudy. Plast Reconstr Surg. </w:t>
      </w:r>
      <w:r w:rsidRPr="004959DF">
        <w:rPr>
          <w:rFonts w:cs="Times New Roman"/>
        </w:rPr>
        <w:t>131:9e–18e</w:t>
      </w:r>
      <w:r w:rsidR="006643B8" w:rsidRPr="004959DF">
        <w:rPr>
          <w:rFonts w:cs="Times New Roman"/>
        </w:rPr>
        <w:t>, 2013</w:t>
      </w:r>
      <w:r w:rsidRPr="004959DF">
        <w:rPr>
          <w:rFonts w:cs="Times New Roman"/>
        </w:rPr>
        <w:t>.</w:t>
      </w:r>
    </w:p>
    <w:p w14:paraId="32E0A829" w14:textId="5F165AF0" w:rsidR="00AF0C74" w:rsidRPr="004959DF" w:rsidRDefault="00AF0C74" w:rsidP="004959DF">
      <w:pPr>
        <w:pStyle w:val="ListParagraph"/>
        <w:widowControl w:val="0"/>
        <w:numPr>
          <w:ilvl w:val="0"/>
          <w:numId w:val="1"/>
        </w:numPr>
        <w:autoSpaceDE w:val="0"/>
        <w:autoSpaceDN w:val="0"/>
        <w:adjustRightInd w:val="0"/>
        <w:rPr>
          <w:rFonts w:cs="Times New Roman"/>
        </w:rPr>
      </w:pPr>
      <w:r w:rsidRPr="004959DF">
        <w:rPr>
          <w:rFonts w:cs="Times New Roman"/>
        </w:rPr>
        <w:t>Pittman T, Fa</w:t>
      </w:r>
      <w:r w:rsidR="00810D31" w:rsidRPr="004959DF">
        <w:rPr>
          <w:rFonts w:cs="Times New Roman"/>
        </w:rPr>
        <w:t>n K, Knapp A, Frantz S. Spear S</w:t>
      </w:r>
      <w:r w:rsidR="003412E1" w:rsidRPr="004959DF">
        <w:rPr>
          <w:rFonts w:cs="Times New Roman"/>
        </w:rPr>
        <w:t>.</w:t>
      </w:r>
      <w:r w:rsidRPr="004959DF">
        <w:rPr>
          <w:rFonts w:cs="Times New Roman"/>
        </w:rPr>
        <w:t xml:space="preserve"> Comparison of Different Acellular Dermal Matrices in Breast Reconstruction: The 50/50 Study. Plast. Reconstr. Surg. 139: 521, 2017</w:t>
      </w:r>
    </w:p>
    <w:p w14:paraId="1478A1C2"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Nahabedian MY. AlloDerm Performance in the Setting of Prosthetic Breast Surgery, Infection, and Irradiation. Plast. Reconstr. Surg. 124: 1743, 2009.</w:t>
      </w:r>
    </w:p>
    <w:p w14:paraId="0AF34D2E"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Arial"/>
          <w:bCs/>
        </w:rPr>
        <w:t>Newman MI</w:t>
      </w:r>
      <w:r w:rsidRPr="004959DF">
        <w:rPr>
          <w:rFonts w:cs="Arial"/>
        </w:rPr>
        <w:t xml:space="preserve">, Hanabergh E, Samson MC.  (Reply) </w:t>
      </w:r>
      <w:r w:rsidRPr="004959DF">
        <w:rPr>
          <w:rFonts w:cs="Times New Roman"/>
        </w:rPr>
        <w:t>AlloDerm Performance in the Setting of Prosthetic Breast Surgery, Infection, and Irradiation</w:t>
      </w:r>
      <w:r w:rsidRPr="004959DF">
        <w:rPr>
          <w:rStyle w:val="jrnl"/>
          <w:rFonts w:cs="Arial"/>
        </w:rPr>
        <w:t xml:space="preserve"> Plast Reconstr Surg</w:t>
      </w:r>
      <w:r w:rsidRPr="004959DF">
        <w:rPr>
          <w:rFonts w:cs="Arial"/>
        </w:rPr>
        <w:t>.</w:t>
      </w:r>
      <w:r w:rsidRPr="004959DF">
        <w:rPr>
          <w:rStyle w:val="apple-converted-space"/>
          <w:rFonts w:cs="Arial"/>
        </w:rPr>
        <w:t xml:space="preserve"> </w:t>
      </w:r>
      <w:r w:rsidRPr="004959DF">
        <w:rPr>
          <w:rFonts w:cs="Arial"/>
        </w:rPr>
        <w:t>126(3): 1120, 2010.</w:t>
      </w:r>
    </w:p>
    <w:p w14:paraId="21B26A0B"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 xml:space="preserve">Nahabedian MY (reply). </w:t>
      </w:r>
      <w:r w:rsidRPr="004959DF">
        <w:rPr>
          <w:rFonts w:cs="Arial"/>
        </w:rPr>
        <w:t xml:space="preserve">(Reply) </w:t>
      </w:r>
      <w:r w:rsidRPr="004959DF">
        <w:rPr>
          <w:rFonts w:cs="Times New Roman"/>
        </w:rPr>
        <w:t>AlloDerm Performance in the Setting of Prosthetic Breast Surgery, Infection, and Irradiation</w:t>
      </w:r>
      <w:r w:rsidRPr="004959DF">
        <w:rPr>
          <w:rStyle w:val="jrnl"/>
          <w:rFonts w:cs="Arial"/>
        </w:rPr>
        <w:t xml:space="preserve"> Plast Reconstr Surg</w:t>
      </w:r>
      <w:r w:rsidRPr="004959DF">
        <w:rPr>
          <w:rFonts w:cs="Arial"/>
        </w:rPr>
        <w:t>.</w:t>
      </w:r>
      <w:r w:rsidRPr="004959DF">
        <w:rPr>
          <w:rStyle w:val="apple-converted-space"/>
          <w:rFonts w:cs="Arial"/>
        </w:rPr>
        <w:t xml:space="preserve"> </w:t>
      </w:r>
      <w:r w:rsidRPr="004959DF">
        <w:rPr>
          <w:rFonts w:cs="Arial"/>
        </w:rPr>
        <w:t>126(3): 1120-1, 2010.</w:t>
      </w:r>
    </w:p>
    <w:p w14:paraId="62DF13D7" w14:textId="06A0DFF0" w:rsidR="00291100" w:rsidRPr="004959DF" w:rsidRDefault="00291100" w:rsidP="004959DF">
      <w:pPr>
        <w:pStyle w:val="ListParagraph"/>
        <w:widowControl w:val="0"/>
        <w:numPr>
          <w:ilvl w:val="0"/>
          <w:numId w:val="1"/>
        </w:numPr>
        <w:autoSpaceDE w:val="0"/>
        <w:autoSpaceDN w:val="0"/>
        <w:adjustRightInd w:val="0"/>
        <w:rPr>
          <w:rFonts w:cs="Times New Roman"/>
        </w:rPr>
      </w:pPr>
      <w:r w:rsidRPr="004959DF">
        <w:rPr>
          <w:rFonts w:cs="Times New Roman"/>
        </w:rPr>
        <w:t>Ganske I, Hoyler M, Fox SE, et al. Delayed hypersensitivity reaction to acellular dermal matrix in breast reconstruction: the red breast</w:t>
      </w:r>
      <w:r w:rsidR="006643B8" w:rsidRPr="004959DF">
        <w:rPr>
          <w:rFonts w:cs="Times New Roman"/>
        </w:rPr>
        <w:t xml:space="preserve"> syndrome? Ann Plast Surg. </w:t>
      </w:r>
      <w:r w:rsidRPr="004959DF">
        <w:rPr>
          <w:rFonts w:cs="Times New Roman"/>
        </w:rPr>
        <w:t>73:S139–S143</w:t>
      </w:r>
      <w:r w:rsidR="006643B8" w:rsidRPr="004959DF">
        <w:rPr>
          <w:rFonts w:cs="Times New Roman"/>
        </w:rPr>
        <w:t>, 2014</w:t>
      </w:r>
      <w:r w:rsidRPr="004959DF">
        <w:rPr>
          <w:rFonts w:cs="Times New Roman"/>
        </w:rPr>
        <w:t>.</w:t>
      </w:r>
    </w:p>
    <w:p w14:paraId="5DA9CD6B"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Arial"/>
        </w:rPr>
        <w:t xml:space="preserve">Suami H, Pan WR, Taylor GI. Historical review of breast lymphatic studies. </w:t>
      </w:r>
      <w:r w:rsidRPr="004959DF">
        <w:rPr>
          <w:rFonts w:eastAsia="Times New Roman" w:cs="Arial"/>
        </w:rPr>
        <w:lastRenderedPageBreak/>
        <w:t xml:space="preserve">Clin Anat 22(5): 531-6, 2009. </w:t>
      </w:r>
    </w:p>
    <w:p w14:paraId="756F5275" w14:textId="7D4E54A6"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Arial"/>
        </w:rPr>
        <w:t xml:space="preserve">Suami H, Pan WR, Mann B, Taylor GI. </w:t>
      </w:r>
      <w:r w:rsidRPr="004959DF">
        <w:rPr>
          <w:rFonts w:cs="Times New Roman"/>
        </w:rPr>
        <w:t>The Lymphatic Anatomy of the Breast and its Implications for Sentinel Lymph Node Biopsy: A Human Cadaver Study. Ann Surg Oncol.</w:t>
      </w:r>
      <w:r w:rsidRPr="004959DF">
        <w:rPr>
          <w:rFonts w:eastAsia="Times New Roman" w:cs="Arial"/>
          <w:shd w:val="clear" w:color="auto" w:fill="FFFFFF"/>
        </w:rPr>
        <w:t xml:space="preserve"> 15(3)</w:t>
      </w:r>
      <w:r w:rsidR="002A2F6A" w:rsidRPr="004959DF">
        <w:rPr>
          <w:rFonts w:eastAsia="Times New Roman" w:cs="Arial"/>
          <w:shd w:val="clear" w:color="auto" w:fill="FFFFFF"/>
        </w:rPr>
        <w:t>: 863</w:t>
      </w:r>
      <w:r w:rsidRPr="004959DF">
        <w:rPr>
          <w:rFonts w:eastAsia="Times New Roman" w:cs="Arial"/>
          <w:shd w:val="clear" w:color="auto" w:fill="FFFFFF"/>
        </w:rPr>
        <w:t>-71, 2008.</w:t>
      </w:r>
    </w:p>
    <w:p w14:paraId="7E8753DC"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Arial"/>
        </w:rPr>
        <w:t xml:space="preserve">Tanis PJ, Niewig OE, Valdes Olmos RA, Broon BR. </w:t>
      </w:r>
      <w:r w:rsidRPr="004959DF">
        <w:rPr>
          <w:rFonts w:cs="Times New Roman"/>
        </w:rPr>
        <w:t>Anatomy and Physiology of Lymphatic Drainage of the Breast from the Perspective of Sentinel Node Biopsy. J Am Coll Surg. 193(3): 399-409, 2001</w:t>
      </w:r>
    </w:p>
    <w:p w14:paraId="0AC19897" w14:textId="55B3C6D9"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Arial"/>
        </w:rPr>
        <w:t xml:space="preserve">Cichowitz A, Stanley PA, Morrison WA. </w:t>
      </w:r>
      <w:r w:rsidRPr="004959DF">
        <w:rPr>
          <w:rFonts w:eastAsia="Times New Roman" w:cs="Arial"/>
          <w:bCs/>
          <w:kern w:val="36"/>
        </w:rPr>
        <w:t>Erysipelas-like inflammation following breast surgery</w:t>
      </w:r>
      <w:r w:rsidRPr="004959DF">
        <w:rPr>
          <w:rFonts w:eastAsia="Times New Roman" w:cs="Arial"/>
        </w:rPr>
        <w:t>. J Plast Reconstr Aesthet Surg. 60(5)</w:t>
      </w:r>
      <w:r w:rsidR="002A2F6A" w:rsidRPr="004959DF">
        <w:rPr>
          <w:rFonts w:eastAsia="Times New Roman" w:cs="Arial"/>
        </w:rPr>
        <w:t>: 490</w:t>
      </w:r>
      <w:r w:rsidRPr="004959DF">
        <w:rPr>
          <w:rFonts w:eastAsia="Times New Roman" w:cs="Arial"/>
        </w:rPr>
        <w:t xml:space="preserve">-4, 2007. </w:t>
      </w:r>
    </w:p>
    <w:p w14:paraId="4007886F" w14:textId="591539B3"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Times New Roman"/>
        </w:rPr>
        <w:t xml:space="preserve">Zetterlund L, Axelsson R, Svensson L, Perbeck L, Celebioglu F. Lymphatic drainage in the breast before and up to five years after a reduction mammaplasty. </w:t>
      </w:r>
      <w:r w:rsidRPr="004959DF">
        <w:rPr>
          <w:rFonts w:eastAsia="Times New Roman" w:cs="Arial"/>
        </w:rPr>
        <w:t>Lymphology. 49(3)</w:t>
      </w:r>
      <w:r w:rsidR="002A2F6A" w:rsidRPr="004959DF">
        <w:rPr>
          <w:rFonts w:eastAsia="Times New Roman" w:cs="Arial"/>
        </w:rPr>
        <w:t>: 157</w:t>
      </w:r>
      <w:r w:rsidRPr="004959DF">
        <w:rPr>
          <w:rFonts w:eastAsia="Times New Roman" w:cs="Arial"/>
        </w:rPr>
        <w:t>-64, 2016.</w:t>
      </w:r>
    </w:p>
    <w:p w14:paraId="7C09F146"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Arial"/>
        </w:rPr>
        <w:t xml:space="preserve">Campbell KT, Burns NK, Ensor J, Butler CE. </w:t>
      </w:r>
      <w:r w:rsidRPr="004959DF">
        <w:rPr>
          <w:rFonts w:cs="Times New Roman"/>
        </w:rPr>
        <w:t>Metrics of Cellular and Vascular Infiltration of Human Acellular Dermal Matrix in Ventral Hernia Repairs. Plast. Reconstr. Surg. 129: 888, 2012.</w:t>
      </w:r>
    </w:p>
    <w:p w14:paraId="2479FA4D" w14:textId="223432D2"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 xml:space="preserve">Heyer K, Buck DW, Kato C, et al. Reversed acellular dermis: failure of graft incorporation in primary tissue expander reconstruction resulting in recurrent breast cellulitis. </w:t>
      </w:r>
      <w:r w:rsidRPr="004959DF">
        <w:rPr>
          <w:rFonts w:eastAsia="Times New Roman" w:cs="Arial"/>
        </w:rPr>
        <w:t>Plast Reconstr Surg. 125(2)</w:t>
      </w:r>
      <w:r w:rsidR="002A2F6A" w:rsidRPr="004959DF">
        <w:rPr>
          <w:rFonts w:eastAsia="Times New Roman" w:cs="Arial"/>
        </w:rPr>
        <w:t>: 66e</w:t>
      </w:r>
      <w:r w:rsidRPr="004959DF">
        <w:rPr>
          <w:rFonts w:eastAsia="Times New Roman" w:cs="Arial"/>
        </w:rPr>
        <w:t>-68e, 2010.</w:t>
      </w:r>
    </w:p>
    <w:p w14:paraId="340A2161" w14:textId="5F1EADD8"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Arial"/>
        </w:rPr>
        <w:t>Ollech CJ, Block LM, Afifi AM, Poore SO. Effect of Drain Placement on Infection,</w:t>
      </w:r>
      <w:r w:rsidRPr="004959DF">
        <w:rPr>
          <w:rStyle w:val="apple-converted-space"/>
          <w:rFonts w:eastAsia="Times New Roman" w:cs="Arial"/>
        </w:rPr>
        <w:t> </w:t>
      </w:r>
      <w:r w:rsidRPr="004959DF">
        <w:rPr>
          <w:rStyle w:val="highlight"/>
          <w:rFonts w:eastAsia="Times New Roman" w:cs="Arial"/>
        </w:rPr>
        <w:t>Seroma</w:t>
      </w:r>
      <w:r w:rsidRPr="004959DF">
        <w:rPr>
          <w:rFonts w:eastAsia="Times New Roman" w:cs="Arial"/>
        </w:rPr>
        <w:t>, and Return to Operating Room in Expander-Based Breast Reconstruction. Ann Plast Surg. 79(6)</w:t>
      </w:r>
      <w:r w:rsidR="002A2F6A" w:rsidRPr="004959DF">
        <w:rPr>
          <w:rFonts w:eastAsia="Times New Roman" w:cs="Arial"/>
        </w:rPr>
        <w:t>: 536</w:t>
      </w:r>
      <w:r w:rsidRPr="004959DF">
        <w:rPr>
          <w:rFonts w:eastAsia="Times New Roman" w:cs="Arial"/>
        </w:rPr>
        <w:t>-540, 2017.</w:t>
      </w:r>
    </w:p>
    <w:p w14:paraId="4D7BBA6E" w14:textId="77777777"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Times New Roman"/>
        </w:rPr>
        <w:t xml:space="preserve">Jordan SW, Khavanin N, Kim JYS. Seroma in prosthetic breast reconstruction. </w:t>
      </w:r>
      <w:r w:rsidRPr="004959DF">
        <w:rPr>
          <w:rFonts w:cs="Times New Roman"/>
        </w:rPr>
        <w:t>Plast. Reconstr. Surg. 137: 1104, 2016.</w:t>
      </w:r>
    </w:p>
    <w:p w14:paraId="5F661DBD" w14:textId="77777777"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Hanson SE, Meaike JD, Selber JC, et al. Aseptic Freeze-Dried versus Sterile Wet-Packaged Human Cadaveric Acellular Dermal Matrix in Immediate Tissue Expander Breast Reconstruction: A Propensity Score Analysis. Plast. Reconstr. Surg. 141: 624e, 2018</w:t>
      </w:r>
    </w:p>
    <w:p w14:paraId="6BD44029" w14:textId="739DECBA"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Heidemann LN, Gunnarson GL, Salzberg CA, Sorensen JA, Thomasen JB. Complications following Nipple-Sparing Mastectomy and Immediate Acellular Dermal Matrix Implant-based Breast Reconstruction—A Systematic Review and Meta-analysis. Pla</w:t>
      </w:r>
      <w:r w:rsidR="002A2F6A" w:rsidRPr="004959DF">
        <w:rPr>
          <w:rFonts w:cs="Times New Roman"/>
        </w:rPr>
        <w:t xml:space="preserve">st Reconstr Surg Glob Open. </w:t>
      </w:r>
      <w:r w:rsidRPr="004959DF">
        <w:rPr>
          <w:rFonts w:cs="Times New Roman"/>
        </w:rPr>
        <w:t>6:e1625</w:t>
      </w:r>
      <w:r w:rsidR="002A2F6A" w:rsidRPr="004959DF">
        <w:rPr>
          <w:rFonts w:cs="Times New Roman"/>
        </w:rPr>
        <w:t>, 2018.</w:t>
      </w:r>
    </w:p>
    <w:p w14:paraId="2AA59FF5" w14:textId="3CA5FC48" w:rsidR="00291100" w:rsidRPr="004959DF" w:rsidRDefault="00291100"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Paydar K, Wirth GA, Mowlds DS. Prepectoral Breast Reconstruction with Fenestrated Acellular Dermal Matrix: A Novel Design. Pla</w:t>
      </w:r>
      <w:r w:rsidR="002A2F6A" w:rsidRPr="004959DF">
        <w:rPr>
          <w:rFonts w:cs="Times New Roman"/>
        </w:rPr>
        <w:t xml:space="preserve">st Reconstr Surg Glob Open. </w:t>
      </w:r>
      <w:r w:rsidRPr="004959DF">
        <w:rPr>
          <w:rFonts w:cs="Times New Roman"/>
        </w:rPr>
        <w:t>6:e1712</w:t>
      </w:r>
      <w:r w:rsidR="002A2F6A" w:rsidRPr="004959DF">
        <w:rPr>
          <w:rFonts w:cs="Times New Roman"/>
        </w:rPr>
        <w:t>, 2018.</w:t>
      </w:r>
    </w:p>
    <w:p w14:paraId="7FFCF6E4" w14:textId="6CE3BCBA"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Martin JB, Moore R, Paydar KZ, Wirth GA. Use of fenestrations in acellular dermal allograft in two-stage tissue expander/implant breast recons</w:t>
      </w:r>
      <w:r w:rsidR="002A2F6A" w:rsidRPr="004959DF">
        <w:rPr>
          <w:rFonts w:cs="Times New Roman"/>
        </w:rPr>
        <w:t xml:space="preserve">truction. Plast Reconstr Surg. </w:t>
      </w:r>
      <w:r w:rsidRPr="004959DF">
        <w:rPr>
          <w:rFonts w:cs="Times New Roman"/>
        </w:rPr>
        <w:t>134(5)</w:t>
      </w:r>
      <w:r w:rsidR="00F02819" w:rsidRPr="004959DF">
        <w:rPr>
          <w:rFonts w:cs="Times New Roman"/>
        </w:rPr>
        <w:t>: 901</w:t>
      </w:r>
      <w:r w:rsidRPr="004959DF">
        <w:rPr>
          <w:rFonts w:cs="Times New Roman"/>
        </w:rPr>
        <w:t>-904</w:t>
      </w:r>
      <w:r w:rsidR="002A2F6A" w:rsidRPr="004959DF">
        <w:rPr>
          <w:rFonts w:cs="Times New Roman"/>
        </w:rPr>
        <w:t>, 2014</w:t>
      </w:r>
      <w:r w:rsidRPr="004959DF">
        <w:rPr>
          <w:rFonts w:cs="Times New Roman"/>
        </w:rPr>
        <w:t>.</w:t>
      </w:r>
    </w:p>
    <w:p w14:paraId="26988596" w14:textId="750A381F"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Palaia DA, Arthur KS, Cahan AC, Rosenberg MH. Incidence of Seromas and Infections Using Fenestrated versus Nonfenestrated Acellular Dermal Matrix in Breast Reconstructions. Plast Reconstr Surg Glob Open. 3(11)</w:t>
      </w:r>
      <w:r w:rsidR="00F02819" w:rsidRPr="004959DF">
        <w:rPr>
          <w:rFonts w:cs="Times New Roman"/>
        </w:rPr>
        <w:t>: e569</w:t>
      </w:r>
      <w:r w:rsidRPr="004959DF">
        <w:rPr>
          <w:rFonts w:cs="Times New Roman"/>
        </w:rPr>
        <w:t>, 2015.</w:t>
      </w:r>
    </w:p>
    <w:p w14:paraId="6DBE14AD" w14:textId="7AEE41A4"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Frey JD, Alperovich M, Weichman KE, et al. Breast Reconstruction Using Contour Fenestrated AlloDerm: Does Improvement in Design Translate to Improved Outcomes? Pla</w:t>
      </w:r>
      <w:r w:rsidR="002A2F6A" w:rsidRPr="004959DF">
        <w:rPr>
          <w:rFonts w:cs="Times New Roman"/>
        </w:rPr>
        <w:t xml:space="preserve">st Reconstr Surg Glob Open </w:t>
      </w:r>
      <w:r w:rsidRPr="004959DF">
        <w:rPr>
          <w:rFonts w:cs="Times New Roman"/>
        </w:rPr>
        <w:t>3:e505</w:t>
      </w:r>
      <w:r w:rsidR="002A2F6A" w:rsidRPr="004959DF">
        <w:rPr>
          <w:rFonts w:cs="Times New Roman"/>
        </w:rPr>
        <w:t>, 2015.</w:t>
      </w:r>
    </w:p>
    <w:p w14:paraId="5FD9F078" w14:textId="5E037911"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t>DeGeorge BR, Ning B, Salopek LS, et al. Advanced Imaging Techniques for Investigation of Acellular Dermal Matrix Biointegration. Plast Reconstr Surg. 139(2)</w:t>
      </w:r>
      <w:r w:rsidR="002A2F6A" w:rsidRPr="004959DF">
        <w:rPr>
          <w:rFonts w:cs="Times New Roman"/>
        </w:rPr>
        <w:t>: 395</w:t>
      </w:r>
      <w:r w:rsidRPr="004959DF">
        <w:rPr>
          <w:rFonts w:cs="Times New Roman"/>
        </w:rPr>
        <w:t>-405, 2017.</w:t>
      </w:r>
    </w:p>
    <w:p w14:paraId="1196C728" w14:textId="072D1E8E"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cs="Times New Roman"/>
        </w:rPr>
        <w:lastRenderedPageBreak/>
        <w:t>Garcia O, Scott JR. Analysis of acellular dermal matrix integration and revascularization following tissue expander breast reconstruction in a clinically relevant large-animal model. Plast Reconstr Surg. 131(5)</w:t>
      </w:r>
      <w:r w:rsidR="002A2F6A" w:rsidRPr="004959DF">
        <w:rPr>
          <w:rFonts w:cs="Times New Roman"/>
        </w:rPr>
        <w:t>: 741</w:t>
      </w:r>
      <w:r w:rsidRPr="004959DF">
        <w:rPr>
          <w:rFonts w:cs="Times New Roman"/>
        </w:rPr>
        <w:t>-751, 2013.</w:t>
      </w:r>
    </w:p>
    <w:p w14:paraId="6A4C7E71" w14:textId="77777777" w:rsidR="00AD64AD" w:rsidRPr="004959DF" w:rsidRDefault="00AD64AD" w:rsidP="004959DF">
      <w:pPr>
        <w:pStyle w:val="ListParagraph"/>
        <w:widowControl w:val="0"/>
        <w:numPr>
          <w:ilvl w:val="0"/>
          <w:numId w:val="1"/>
        </w:numPr>
        <w:autoSpaceDE w:val="0"/>
        <w:autoSpaceDN w:val="0"/>
        <w:adjustRightInd w:val="0"/>
        <w:rPr>
          <w:rFonts w:eastAsia="Times New Roman" w:cs="Times New Roman"/>
        </w:rPr>
      </w:pPr>
      <w:r w:rsidRPr="004959DF">
        <w:rPr>
          <w:rFonts w:eastAsia="Times New Roman" w:cs="Times New Roman"/>
        </w:rPr>
        <w:t xml:space="preserve">Von Der Weid PY. </w:t>
      </w:r>
      <w:r w:rsidRPr="004959DF">
        <w:rPr>
          <w:rFonts w:cs="Times New Roman"/>
        </w:rPr>
        <w:t>Review article: lymphatic vessel pumping and inflammation - the role of spontaneous constrictions and underlying electrical pacemaker potentials. Aliment Pharmacol Ther.  15: 1115-1129, 2001.</w:t>
      </w:r>
    </w:p>
    <w:p w14:paraId="5C566A89" w14:textId="77777777" w:rsidR="00AD64AD" w:rsidRPr="004959DF" w:rsidRDefault="00AD64AD" w:rsidP="004959DF">
      <w:pPr>
        <w:pStyle w:val="BodyText"/>
        <w:numPr>
          <w:ilvl w:val="0"/>
          <w:numId w:val="1"/>
        </w:numPr>
        <w:tabs>
          <w:tab w:val="left" w:pos="360"/>
        </w:tabs>
        <w:jc w:val="left"/>
        <w:rPr>
          <w:rFonts w:asciiTheme="minorHAnsi" w:hAnsiTheme="minorHAnsi" w:cs="Tahoma"/>
          <w:szCs w:val="24"/>
        </w:rPr>
      </w:pPr>
      <w:r w:rsidRPr="004959DF">
        <w:rPr>
          <w:rFonts w:asciiTheme="minorHAnsi" w:hAnsiTheme="minorHAnsi" w:cs="Tahoma"/>
          <w:bCs/>
          <w:szCs w:val="24"/>
        </w:rPr>
        <w:t>Nahabedian MY</w:t>
      </w:r>
      <w:r w:rsidRPr="004959DF">
        <w:rPr>
          <w:rFonts w:asciiTheme="minorHAnsi" w:hAnsiTheme="minorHAnsi" w:cs="Tahoma"/>
          <w:szCs w:val="24"/>
        </w:rPr>
        <w:t xml:space="preserve">, Tsangaris T, Momen B, and Manson PN. Infectious Complications Following Breast Reconstruction with Expanders and Implants. Plast Reconstr Surg 112: 467-476, 2003. </w:t>
      </w:r>
    </w:p>
    <w:p w14:paraId="1D13ABE1" w14:textId="71902179" w:rsidR="00AD64AD" w:rsidRPr="004959DF" w:rsidRDefault="00AD64AD" w:rsidP="004959DF">
      <w:pPr>
        <w:pStyle w:val="ListParagraph"/>
        <w:widowControl w:val="0"/>
        <w:numPr>
          <w:ilvl w:val="0"/>
          <w:numId w:val="1"/>
        </w:numPr>
        <w:autoSpaceDE w:val="0"/>
        <w:autoSpaceDN w:val="0"/>
        <w:adjustRightInd w:val="0"/>
        <w:rPr>
          <w:rFonts w:cs="Times New Roman"/>
        </w:rPr>
      </w:pPr>
      <w:r w:rsidRPr="004959DF">
        <w:rPr>
          <w:rFonts w:cs="Times New Roman"/>
        </w:rPr>
        <w:t>Srun SW, Nissen BJ, Bryans TD, Bonjean M. Medical Device SALs And Surgical Site Infections: A Mathematical Model. Biomed Instrument Tech. May/June: 230-238, 2012</w:t>
      </w:r>
    </w:p>
    <w:p w14:paraId="1F533E6C" w14:textId="77777777" w:rsidR="00AD64AD" w:rsidRPr="004959DF" w:rsidRDefault="00AD64AD" w:rsidP="004959DF">
      <w:pPr>
        <w:pStyle w:val="ListParagraph"/>
        <w:widowControl w:val="0"/>
        <w:numPr>
          <w:ilvl w:val="0"/>
          <w:numId w:val="1"/>
        </w:numPr>
        <w:autoSpaceDE w:val="0"/>
        <w:autoSpaceDN w:val="0"/>
        <w:adjustRightInd w:val="0"/>
        <w:rPr>
          <w:rFonts w:cs="Times New Roman"/>
        </w:rPr>
      </w:pPr>
      <w:r w:rsidRPr="004959DF">
        <w:rPr>
          <w:rFonts w:cs="éoUˇ"/>
        </w:rPr>
        <w:t xml:space="preserve">Von Woedtke T, Kramer A. The limits of sterility assurance. </w:t>
      </w:r>
      <w:r w:rsidRPr="004959DF">
        <w:rPr>
          <w:rFonts w:cs="‡yoUˇ"/>
        </w:rPr>
        <w:t>GMS Krankenhaushygiene Interdisziplinär. 3(3): 1-10, 2008.</w:t>
      </w:r>
    </w:p>
    <w:p w14:paraId="1B31C7E9" w14:textId="77777777" w:rsidR="004959DF" w:rsidRDefault="004959DF" w:rsidP="004959DF">
      <w:pPr>
        <w:widowControl w:val="0"/>
        <w:autoSpaceDE w:val="0"/>
        <w:autoSpaceDN w:val="0"/>
        <w:adjustRightInd w:val="0"/>
        <w:rPr>
          <w:rFonts w:cs="Times New Roman"/>
        </w:rPr>
      </w:pPr>
    </w:p>
    <w:p w14:paraId="22E5B880" w14:textId="77777777" w:rsidR="004959DF" w:rsidRDefault="004959DF" w:rsidP="004959DF">
      <w:pPr>
        <w:widowControl w:val="0"/>
        <w:autoSpaceDE w:val="0"/>
        <w:autoSpaceDN w:val="0"/>
        <w:adjustRightInd w:val="0"/>
        <w:rPr>
          <w:rFonts w:cs="Times New Roman"/>
        </w:rPr>
      </w:pPr>
    </w:p>
    <w:p w14:paraId="7B92D8C3" w14:textId="608CDC24" w:rsidR="004959DF" w:rsidRPr="004959DF" w:rsidRDefault="004959DF" w:rsidP="004959DF">
      <w:pPr>
        <w:widowControl w:val="0"/>
        <w:autoSpaceDE w:val="0"/>
        <w:autoSpaceDN w:val="0"/>
        <w:adjustRightInd w:val="0"/>
        <w:rPr>
          <w:rFonts w:cs="Times New Roman"/>
          <w:b/>
        </w:rPr>
      </w:pPr>
      <w:r w:rsidRPr="004959DF">
        <w:rPr>
          <w:rFonts w:cs="Times New Roman"/>
          <w:b/>
        </w:rPr>
        <w:t>Legends</w:t>
      </w:r>
    </w:p>
    <w:p w14:paraId="356415DA" w14:textId="61E3CF41" w:rsidR="00F02819" w:rsidRPr="004959DF" w:rsidRDefault="00046877" w:rsidP="004959DF">
      <w:pPr>
        <w:widowControl w:val="0"/>
        <w:autoSpaceDE w:val="0"/>
        <w:autoSpaceDN w:val="0"/>
        <w:adjustRightInd w:val="0"/>
        <w:rPr>
          <w:rFonts w:cs="Times New Roman"/>
        </w:rPr>
      </w:pPr>
      <w:r w:rsidRPr="004959DF">
        <w:rPr>
          <w:rFonts w:cs="Times New Roman"/>
        </w:rPr>
        <w:t xml:space="preserve">Table 1. </w:t>
      </w:r>
      <w:r w:rsidR="00F02819" w:rsidRPr="004959DF">
        <w:rPr>
          <w:rFonts w:cs="Times New Roman"/>
        </w:rPr>
        <w:t>Clinical outcomes from 9 studies comparing the incidence of surgical site infection (SSI), red breast syndrome (RBS) and seroma. AE – adverse event, BMI – body mass index, FU – follow-up, NR – not reported</w:t>
      </w:r>
    </w:p>
    <w:p w14:paraId="1BD45839" w14:textId="02FDE293" w:rsidR="00AE0864" w:rsidRPr="004959DF" w:rsidRDefault="00046877" w:rsidP="004959DF">
      <w:pPr>
        <w:widowControl w:val="0"/>
        <w:autoSpaceDE w:val="0"/>
        <w:autoSpaceDN w:val="0"/>
        <w:adjustRightInd w:val="0"/>
        <w:rPr>
          <w:rFonts w:cs="Times New Roman"/>
        </w:rPr>
      </w:pPr>
      <w:r w:rsidRPr="004959DF">
        <w:rPr>
          <w:rFonts w:cs="Times New Roman"/>
        </w:rPr>
        <w:t xml:space="preserve">Table 2. </w:t>
      </w:r>
      <w:r w:rsidR="00AE0864" w:rsidRPr="004959DF">
        <w:rPr>
          <w:rFonts w:cs="Times New Roman"/>
        </w:rPr>
        <w:t xml:space="preserve">The various etiologies of red breast syndrome are listed with the corresponding study. </w:t>
      </w:r>
    </w:p>
    <w:p w14:paraId="686D27CA" w14:textId="3BA8D9A4" w:rsidR="00AE0864" w:rsidRPr="004959DF" w:rsidRDefault="00046877" w:rsidP="004959DF">
      <w:pPr>
        <w:widowControl w:val="0"/>
        <w:autoSpaceDE w:val="0"/>
        <w:autoSpaceDN w:val="0"/>
        <w:adjustRightInd w:val="0"/>
        <w:rPr>
          <w:rFonts w:cs="Times New Roman"/>
        </w:rPr>
      </w:pPr>
      <w:r w:rsidRPr="004959DF">
        <w:rPr>
          <w:rFonts w:cs="Times New Roman"/>
        </w:rPr>
        <w:t xml:space="preserve">Table 3. </w:t>
      </w:r>
      <w:r w:rsidR="00AE0864" w:rsidRPr="004959DF">
        <w:rPr>
          <w:rFonts w:cs="Times New Roman"/>
        </w:rPr>
        <w:t xml:space="preserve">Truths and myths of red breast syndrome are highlighted. </w:t>
      </w:r>
    </w:p>
    <w:p w14:paraId="7D6DE381" w14:textId="7CF2AFAF" w:rsidR="000D71A2" w:rsidRPr="004959DF" w:rsidRDefault="00046877" w:rsidP="004959DF">
      <w:r w:rsidRPr="004959DF">
        <w:t xml:space="preserve">Figure 1. </w:t>
      </w:r>
      <w:r w:rsidR="00AE0864" w:rsidRPr="004959DF">
        <w:t>Red breast syndrome in a patient following prepectoral breast reconstruction with ADM.</w:t>
      </w:r>
    </w:p>
    <w:p w14:paraId="0F7F747F" w14:textId="7DE4AA30" w:rsidR="00AE0864" w:rsidRPr="004959DF" w:rsidRDefault="002E320C" w:rsidP="004959DF">
      <w:r w:rsidRPr="004959DF">
        <w:t xml:space="preserve">Figure </w:t>
      </w:r>
      <w:r w:rsidR="004959DF">
        <w:t>2</w:t>
      </w:r>
      <w:r w:rsidRPr="004959DF">
        <w:t xml:space="preserve">. </w:t>
      </w:r>
      <w:r w:rsidR="00AE0864" w:rsidRPr="004959DF">
        <w:t>A pink hue, vascularized follicles and the demonstration of small vascular channels characterize revascularized ADM.</w:t>
      </w:r>
    </w:p>
    <w:p w14:paraId="16A7AE8C" w14:textId="6EB044A3" w:rsidR="00AE0864" w:rsidRPr="004959DF" w:rsidRDefault="00046877" w:rsidP="004959DF">
      <w:r w:rsidRPr="004959DF">
        <w:t xml:space="preserve">Figure </w:t>
      </w:r>
      <w:r w:rsidR="004959DF">
        <w:t>3</w:t>
      </w:r>
      <w:r w:rsidRPr="004959DF">
        <w:t xml:space="preserve">. </w:t>
      </w:r>
      <w:r w:rsidR="00AE0864" w:rsidRPr="004959DF">
        <w:t>Red breast syndrome can mimic the appearance of cellulitis</w:t>
      </w:r>
    </w:p>
    <w:p w14:paraId="3D667E28" w14:textId="48D6A1B9" w:rsidR="00AE0864" w:rsidRPr="004959DF" w:rsidRDefault="00046877" w:rsidP="004959DF">
      <w:r w:rsidRPr="004959DF">
        <w:t xml:space="preserve">Figure </w:t>
      </w:r>
      <w:r w:rsidR="004959DF">
        <w:t>4</w:t>
      </w:r>
      <w:r w:rsidRPr="004959DF">
        <w:t xml:space="preserve">. </w:t>
      </w:r>
      <w:r w:rsidR="00AE0864" w:rsidRPr="004959DF">
        <w:t>Cellulitis can mimic the appearance of red breast syndrome.</w:t>
      </w:r>
    </w:p>
    <w:p w14:paraId="1D873E6D" w14:textId="44865C71" w:rsidR="00AE0864" w:rsidRPr="004959DF" w:rsidRDefault="002E320C" w:rsidP="004959DF">
      <w:r w:rsidRPr="004959DF">
        <w:t xml:space="preserve">Figure </w:t>
      </w:r>
      <w:r w:rsidR="004959DF">
        <w:t>5</w:t>
      </w:r>
      <w:r w:rsidRPr="004959DF">
        <w:t xml:space="preserve">. </w:t>
      </w:r>
      <w:r w:rsidR="00AE0864" w:rsidRPr="004959DF">
        <w:t>An example of erythema in a patient with dual plane breast reconstruction. The redness extends outside the borders of the ADM characteristic of cellulitis.</w:t>
      </w:r>
    </w:p>
    <w:p w14:paraId="0F6BAC1E" w14:textId="064E4728" w:rsidR="00AE0864" w:rsidRPr="004959DF" w:rsidRDefault="00046877" w:rsidP="004959DF">
      <w:r w:rsidRPr="004959DF">
        <w:t xml:space="preserve">Figure </w:t>
      </w:r>
      <w:r w:rsidR="004959DF">
        <w:t>6</w:t>
      </w:r>
      <w:r w:rsidRPr="004959DF">
        <w:t xml:space="preserve">. </w:t>
      </w:r>
      <w:r w:rsidR="001C7052" w:rsidRPr="004959DF">
        <w:t>Following</w:t>
      </w:r>
      <w:r w:rsidR="00AE0864" w:rsidRPr="004959DF">
        <w:t xml:space="preserve"> </w:t>
      </w:r>
      <w:r w:rsidR="001C7052" w:rsidRPr="004959DF">
        <w:t xml:space="preserve">bilateral breast reconstruction with tissue expanders and ADM, The left implant was removed secondary to infection. The right breast was erythematous for 9 months with protracted inflammation due to red breast syndrome. </w:t>
      </w:r>
    </w:p>
    <w:p w14:paraId="3D3018AD" w14:textId="6DC88B89" w:rsidR="001C7052" w:rsidRPr="004959DF" w:rsidRDefault="00046877" w:rsidP="004959DF">
      <w:r w:rsidRPr="004959DF">
        <w:t>Figur</w:t>
      </w:r>
      <w:r w:rsidR="002E320C" w:rsidRPr="004959DF">
        <w:t xml:space="preserve">e </w:t>
      </w:r>
      <w:r w:rsidR="004959DF">
        <w:t>7</w:t>
      </w:r>
      <w:r w:rsidRPr="004959DF">
        <w:t xml:space="preserve">. </w:t>
      </w:r>
      <w:r w:rsidR="001C7052" w:rsidRPr="004959DF">
        <w:t xml:space="preserve">Following explantation and bilateral breast reconstruction with latissimus dorsi musculocutaneous flaps and implants. </w:t>
      </w:r>
    </w:p>
    <w:p w14:paraId="6E7C3619" w14:textId="2AD03BC9" w:rsidR="002E320C" w:rsidRPr="004959DF" w:rsidRDefault="000920F1" w:rsidP="004959DF">
      <w:r w:rsidRPr="004959DF">
        <w:t>SDC1 – See video, Supplemental Digital Content 1 which displays p</w:t>
      </w:r>
      <w:r w:rsidRPr="004959DF">
        <w:rPr>
          <w:rFonts w:ascii="Cambria" w:hAnsi="Cambria" w:cs="Cambria"/>
        </w:rPr>
        <w:t>itting edema demonstrated in a patient with red breast syndrome. INSERT LINK HERE</w:t>
      </w:r>
    </w:p>
    <w:sectPr w:rsidR="002E320C" w:rsidRPr="004959DF" w:rsidSect="00B93F7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C7CD5E" w14:textId="77777777" w:rsidR="006D5D7C" w:rsidRDefault="006D5D7C" w:rsidP="00B5491D">
      <w:r>
        <w:separator/>
      </w:r>
    </w:p>
  </w:endnote>
  <w:endnote w:type="continuationSeparator" w:id="0">
    <w:p w14:paraId="68AB4CB0" w14:textId="77777777" w:rsidR="006D5D7C" w:rsidRDefault="006D5D7C" w:rsidP="00B54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Book Antiqua">
    <w:panose1 w:val="02040602050305030304"/>
    <w:charset w:val="00"/>
    <w:family w:val="auto"/>
    <w:pitch w:val="variable"/>
    <w:sig w:usb0="00000003" w:usb1="00000000" w:usb2="00000000" w:usb3="00000000" w:csb0="00000001" w:csb1="00000000"/>
  </w:font>
  <w:font w:name="Adv TT 607180 3a B">
    <w:altName w:val="Cambria"/>
    <w:panose1 w:val="00000000000000000000"/>
    <w:charset w:val="00"/>
    <w:family w:val="swiss"/>
    <w:notTrueType/>
    <w:pitch w:val="default"/>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éoUˇ">
    <w:altName w:val="Cambria"/>
    <w:panose1 w:val="00000000000000000000"/>
    <w:charset w:val="4D"/>
    <w:family w:val="auto"/>
    <w:notTrueType/>
    <w:pitch w:val="default"/>
    <w:sig w:usb0="00000003" w:usb1="00000000" w:usb2="00000000" w:usb3="00000000" w:csb0="00000001" w:csb1="00000000"/>
  </w:font>
  <w:font w:name="‡yoUˇ">
    <w:altName w:val="Cambria"/>
    <w:panose1 w:val="00000000000000000000"/>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BDC133" w14:textId="77777777" w:rsidR="006D5D7C" w:rsidRDefault="006D5D7C" w:rsidP="00B5491D">
      <w:r>
        <w:separator/>
      </w:r>
    </w:p>
  </w:footnote>
  <w:footnote w:type="continuationSeparator" w:id="0">
    <w:p w14:paraId="3D5518E4" w14:textId="77777777" w:rsidR="006D5D7C" w:rsidRDefault="006D5D7C" w:rsidP="00B549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01E70"/>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E1549"/>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8538C"/>
    <w:multiLevelType w:val="hybridMultilevel"/>
    <w:tmpl w:val="A080CF22"/>
    <w:lvl w:ilvl="0" w:tplc="AC5E175E">
      <w:start w:val="1"/>
      <w:numFmt w:val="decimal"/>
      <w:lvlText w:val="%1."/>
      <w:lvlJc w:val="left"/>
      <w:pPr>
        <w:tabs>
          <w:tab w:val="num" w:pos="720"/>
        </w:tabs>
        <w:ind w:left="720" w:hanging="360"/>
      </w:pPr>
      <w:rPr>
        <w:b w:val="0"/>
        <w:i w:val="0"/>
      </w:rPr>
    </w:lvl>
    <w:lvl w:ilvl="1" w:tplc="0409000F">
      <w:start w:val="1"/>
      <w:numFmt w:val="decimal"/>
      <w:lvlText w:val="%2."/>
      <w:lvlJc w:val="left"/>
      <w:pPr>
        <w:tabs>
          <w:tab w:val="num" w:pos="720"/>
        </w:tabs>
        <w:ind w:left="720" w:hanging="360"/>
      </w:pPr>
      <w:rPr>
        <w:b w:val="0"/>
        <w:i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61C1B8B"/>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62683B"/>
    <w:multiLevelType w:val="hybridMultilevel"/>
    <w:tmpl w:val="06427B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22064C"/>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9D042A"/>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7314AD"/>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A26DCD"/>
    <w:multiLevelType w:val="hybridMultilevel"/>
    <w:tmpl w:val="23248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663FD9"/>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915160"/>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5A1068"/>
    <w:multiLevelType w:val="hybridMultilevel"/>
    <w:tmpl w:val="B518F6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CD69F2"/>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6D2F23"/>
    <w:multiLevelType w:val="hybridMultilevel"/>
    <w:tmpl w:val="FDBCB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48474A"/>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2152C7"/>
    <w:multiLevelType w:val="hybridMultilevel"/>
    <w:tmpl w:val="8C949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DE7F67"/>
    <w:multiLevelType w:val="hybridMultilevel"/>
    <w:tmpl w:val="8C949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6E20BD"/>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2B2EEE"/>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8B675D"/>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AD3283"/>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A508ED"/>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397CCB"/>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6B03D2"/>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025F9A"/>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B83721"/>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69462D"/>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D070285"/>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A174CA"/>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9E0646"/>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4B5C4A"/>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010F81"/>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5D23F3"/>
    <w:multiLevelType w:val="hybridMultilevel"/>
    <w:tmpl w:val="9B0A7F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DDF2B41"/>
    <w:multiLevelType w:val="hybridMultilevel"/>
    <w:tmpl w:val="0684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8"/>
  </w:num>
  <w:num w:numId="3">
    <w:abstractNumId w:val="15"/>
  </w:num>
  <w:num w:numId="4">
    <w:abstractNumId w:val="16"/>
  </w:num>
  <w:num w:numId="5">
    <w:abstractNumId w:val="2"/>
  </w:num>
  <w:num w:numId="6">
    <w:abstractNumId w:val="11"/>
  </w:num>
  <w:num w:numId="7">
    <w:abstractNumId w:val="4"/>
  </w:num>
  <w:num w:numId="8">
    <w:abstractNumId w:val="30"/>
  </w:num>
  <w:num w:numId="9">
    <w:abstractNumId w:val="28"/>
  </w:num>
  <w:num w:numId="10">
    <w:abstractNumId w:val="1"/>
  </w:num>
  <w:num w:numId="11">
    <w:abstractNumId w:val="21"/>
  </w:num>
  <w:num w:numId="12">
    <w:abstractNumId w:val="6"/>
  </w:num>
  <w:num w:numId="13">
    <w:abstractNumId w:val="17"/>
  </w:num>
  <w:num w:numId="14">
    <w:abstractNumId w:val="12"/>
  </w:num>
  <w:num w:numId="15">
    <w:abstractNumId w:val="19"/>
  </w:num>
  <w:num w:numId="16">
    <w:abstractNumId w:val="14"/>
  </w:num>
  <w:num w:numId="17">
    <w:abstractNumId w:val="29"/>
  </w:num>
  <w:num w:numId="18">
    <w:abstractNumId w:val="7"/>
  </w:num>
  <w:num w:numId="19">
    <w:abstractNumId w:val="5"/>
  </w:num>
  <w:num w:numId="20">
    <w:abstractNumId w:val="23"/>
  </w:num>
  <w:num w:numId="21">
    <w:abstractNumId w:val="22"/>
  </w:num>
  <w:num w:numId="22">
    <w:abstractNumId w:val="3"/>
  </w:num>
  <w:num w:numId="23">
    <w:abstractNumId w:val="26"/>
  </w:num>
  <w:num w:numId="24">
    <w:abstractNumId w:val="24"/>
  </w:num>
  <w:num w:numId="25">
    <w:abstractNumId w:val="10"/>
  </w:num>
  <w:num w:numId="26">
    <w:abstractNumId w:val="9"/>
  </w:num>
  <w:num w:numId="27">
    <w:abstractNumId w:val="33"/>
  </w:num>
  <w:num w:numId="28">
    <w:abstractNumId w:val="31"/>
  </w:num>
  <w:num w:numId="29">
    <w:abstractNumId w:val="25"/>
  </w:num>
  <w:num w:numId="30">
    <w:abstractNumId w:val="20"/>
  </w:num>
  <w:num w:numId="31">
    <w:abstractNumId w:val="27"/>
  </w:num>
  <w:num w:numId="32">
    <w:abstractNumId w:val="0"/>
  </w:num>
  <w:num w:numId="33">
    <w:abstractNumId w:val="13"/>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1A2"/>
    <w:rsid w:val="000118E5"/>
    <w:rsid w:val="0002369D"/>
    <w:rsid w:val="00043A29"/>
    <w:rsid w:val="00046877"/>
    <w:rsid w:val="000473CA"/>
    <w:rsid w:val="00056F1B"/>
    <w:rsid w:val="00065A01"/>
    <w:rsid w:val="000774A1"/>
    <w:rsid w:val="000920D8"/>
    <w:rsid w:val="000920F1"/>
    <w:rsid w:val="000A75BD"/>
    <w:rsid w:val="000C30D5"/>
    <w:rsid w:val="000D71A2"/>
    <w:rsid w:val="00100ABB"/>
    <w:rsid w:val="0010181E"/>
    <w:rsid w:val="001035F9"/>
    <w:rsid w:val="00107C43"/>
    <w:rsid w:val="00121775"/>
    <w:rsid w:val="00136985"/>
    <w:rsid w:val="00152842"/>
    <w:rsid w:val="00161C9A"/>
    <w:rsid w:val="00172268"/>
    <w:rsid w:val="001749D3"/>
    <w:rsid w:val="00185898"/>
    <w:rsid w:val="00185DCD"/>
    <w:rsid w:val="001C3591"/>
    <w:rsid w:val="001C7052"/>
    <w:rsid w:val="001D327A"/>
    <w:rsid w:val="001D7C8C"/>
    <w:rsid w:val="001F113A"/>
    <w:rsid w:val="0020625B"/>
    <w:rsid w:val="00216027"/>
    <w:rsid w:val="00217E4C"/>
    <w:rsid w:val="00237B3B"/>
    <w:rsid w:val="00255FB6"/>
    <w:rsid w:val="0026263A"/>
    <w:rsid w:val="00263AFB"/>
    <w:rsid w:val="00290680"/>
    <w:rsid w:val="00291100"/>
    <w:rsid w:val="002A2F6A"/>
    <w:rsid w:val="002D4D84"/>
    <w:rsid w:val="002E320C"/>
    <w:rsid w:val="002F1C04"/>
    <w:rsid w:val="00331165"/>
    <w:rsid w:val="0034007D"/>
    <w:rsid w:val="003412E1"/>
    <w:rsid w:val="00356A0F"/>
    <w:rsid w:val="003641F7"/>
    <w:rsid w:val="0037776F"/>
    <w:rsid w:val="00380EDE"/>
    <w:rsid w:val="003814FF"/>
    <w:rsid w:val="00383490"/>
    <w:rsid w:val="003A6F8C"/>
    <w:rsid w:val="003B24AA"/>
    <w:rsid w:val="003F6133"/>
    <w:rsid w:val="004069AD"/>
    <w:rsid w:val="0042499D"/>
    <w:rsid w:val="004428E9"/>
    <w:rsid w:val="00444CE7"/>
    <w:rsid w:val="0046362B"/>
    <w:rsid w:val="00473524"/>
    <w:rsid w:val="00476853"/>
    <w:rsid w:val="00480384"/>
    <w:rsid w:val="004959DF"/>
    <w:rsid w:val="004B3D0F"/>
    <w:rsid w:val="004D5116"/>
    <w:rsid w:val="004E45BC"/>
    <w:rsid w:val="004E5A8F"/>
    <w:rsid w:val="004F438F"/>
    <w:rsid w:val="005271CC"/>
    <w:rsid w:val="0053624D"/>
    <w:rsid w:val="00581797"/>
    <w:rsid w:val="0059288E"/>
    <w:rsid w:val="005A4525"/>
    <w:rsid w:val="005A66DE"/>
    <w:rsid w:val="005C2A47"/>
    <w:rsid w:val="005E7A2D"/>
    <w:rsid w:val="005F2D7A"/>
    <w:rsid w:val="005F5029"/>
    <w:rsid w:val="005F52FB"/>
    <w:rsid w:val="00603A22"/>
    <w:rsid w:val="00604E47"/>
    <w:rsid w:val="006123E8"/>
    <w:rsid w:val="00621A0E"/>
    <w:rsid w:val="006318CD"/>
    <w:rsid w:val="0064237D"/>
    <w:rsid w:val="00647C1A"/>
    <w:rsid w:val="00657861"/>
    <w:rsid w:val="006643B8"/>
    <w:rsid w:val="00664D1C"/>
    <w:rsid w:val="006673CC"/>
    <w:rsid w:val="006857DD"/>
    <w:rsid w:val="00686F79"/>
    <w:rsid w:val="006940C6"/>
    <w:rsid w:val="006A1227"/>
    <w:rsid w:val="006A2C72"/>
    <w:rsid w:val="006C320B"/>
    <w:rsid w:val="006C56BB"/>
    <w:rsid w:val="006D0A96"/>
    <w:rsid w:val="006D4441"/>
    <w:rsid w:val="006D5D7C"/>
    <w:rsid w:val="006F0B77"/>
    <w:rsid w:val="007079CE"/>
    <w:rsid w:val="00723AB4"/>
    <w:rsid w:val="00734A6A"/>
    <w:rsid w:val="00737120"/>
    <w:rsid w:val="0074225E"/>
    <w:rsid w:val="00756AB3"/>
    <w:rsid w:val="00757CA8"/>
    <w:rsid w:val="00761FD2"/>
    <w:rsid w:val="0080531D"/>
    <w:rsid w:val="00810D31"/>
    <w:rsid w:val="0083081F"/>
    <w:rsid w:val="00831260"/>
    <w:rsid w:val="008354FF"/>
    <w:rsid w:val="0088161B"/>
    <w:rsid w:val="008A31D4"/>
    <w:rsid w:val="008A5FA4"/>
    <w:rsid w:val="008A64B8"/>
    <w:rsid w:val="008C07BD"/>
    <w:rsid w:val="008D444B"/>
    <w:rsid w:val="00935D54"/>
    <w:rsid w:val="00952CD2"/>
    <w:rsid w:val="009732FC"/>
    <w:rsid w:val="0097609E"/>
    <w:rsid w:val="00982909"/>
    <w:rsid w:val="009A1C2D"/>
    <w:rsid w:val="009B1D09"/>
    <w:rsid w:val="00A06297"/>
    <w:rsid w:val="00A12159"/>
    <w:rsid w:val="00A3668F"/>
    <w:rsid w:val="00A507D7"/>
    <w:rsid w:val="00A55754"/>
    <w:rsid w:val="00A60BD5"/>
    <w:rsid w:val="00A62F53"/>
    <w:rsid w:val="00A83020"/>
    <w:rsid w:val="00A90E85"/>
    <w:rsid w:val="00A974FD"/>
    <w:rsid w:val="00AA4FB4"/>
    <w:rsid w:val="00AC0630"/>
    <w:rsid w:val="00AD64AD"/>
    <w:rsid w:val="00AD7E7D"/>
    <w:rsid w:val="00AE0864"/>
    <w:rsid w:val="00AE4579"/>
    <w:rsid w:val="00AF0C74"/>
    <w:rsid w:val="00AF305D"/>
    <w:rsid w:val="00B07842"/>
    <w:rsid w:val="00B400A5"/>
    <w:rsid w:val="00B4700A"/>
    <w:rsid w:val="00B5491D"/>
    <w:rsid w:val="00B63464"/>
    <w:rsid w:val="00B81D63"/>
    <w:rsid w:val="00B91525"/>
    <w:rsid w:val="00B93F78"/>
    <w:rsid w:val="00BB5724"/>
    <w:rsid w:val="00BC2116"/>
    <w:rsid w:val="00BE5F18"/>
    <w:rsid w:val="00BF3AA3"/>
    <w:rsid w:val="00BF4D46"/>
    <w:rsid w:val="00C0199B"/>
    <w:rsid w:val="00C113EA"/>
    <w:rsid w:val="00C3295D"/>
    <w:rsid w:val="00C37F7E"/>
    <w:rsid w:val="00C64F61"/>
    <w:rsid w:val="00C65625"/>
    <w:rsid w:val="00C75D69"/>
    <w:rsid w:val="00C82CE8"/>
    <w:rsid w:val="00C97382"/>
    <w:rsid w:val="00CE3B5F"/>
    <w:rsid w:val="00CE4510"/>
    <w:rsid w:val="00CE790C"/>
    <w:rsid w:val="00CF2AF4"/>
    <w:rsid w:val="00D04BE5"/>
    <w:rsid w:val="00D22E95"/>
    <w:rsid w:val="00D327E7"/>
    <w:rsid w:val="00D33F0A"/>
    <w:rsid w:val="00D37FB4"/>
    <w:rsid w:val="00D44908"/>
    <w:rsid w:val="00D478F6"/>
    <w:rsid w:val="00D531BF"/>
    <w:rsid w:val="00D71D73"/>
    <w:rsid w:val="00D83DD1"/>
    <w:rsid w:val="00D9664C"/>
    <w:rsid w:val="00DB3337"/>
    <w:rsid w:val="00DD3166"/>
    <w:rsid w:val="00DF6047"/>
    <w:rsid w:val="00E05ED7"/>
    <w:rsid w:val="00E07A50"/>
    <w:rsid w:val="00E11013"/>
    <w:rsid w:val="00E20B2B"/>
    <w:rsid w:val="00E73191"/>
    <w:rsid w:val="00E81C7D"/>
    <w:rsid w:val="00E855D6"/>
    <w:rsid w:val="00E863A5"/>
    <w:rsid w:val="00E9653B"/>
    <w:rsid w:val="00ED3424"/>
    <w:rsid w:val="00ED4D32"/>
    <w:rsid w:val="00EF1F9C"/>
    <w:rsid w:val="00EF6CBC"/>
    <w:rsid w:val="00F02819"/>
    <w:rsid w:val="00F0649C"/>
    <w:rsid w:val="00F248EF"/>
    <w:rsid w:val="00F457D4"/>
    <w:rsid w:val="00F50AB1"/>
    <w:rsid w:val="00F86636"/>
    <w:rsid w:val="00FA118E"/>
    <w:rsid w:val="00FC3561"/>
    <w:rsid w:val="00FC64EA"/>
    <w:rsid w:val="00FC74C3"/>
    <w:rsid w:val="00FF0DFE"/>
    <w:rsid w:val="00FF69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4735AB"/>
  <w14:defaultImageDpi w14:val="300"/>
  <w15:docId w15:val="{4B7C0281-5EE3-43E0-A8C6-8EB458E7F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AE4579"/>
    <w:pPr>
      <w:spacing w:before="100" w:beforeAutospacing="1" w:after="100" w:afterAutospacing="1"/>
      <w:outlineLvl w:val="0"/>
    </w:pPr>
    <w:rPr>
      <w:rFonts w:ascii="Times" w:hAnsi="Times"/>
      <w:b/>
      <w:bCs/>
      <w:kern w:val="36"/>
      <w:sz w:val="48"/>
      <w:szCs w:val="48"/>
    </w:rPr>
  </w:style>
  <w:style w:type="paragraph" w:styleId="Heading4">
    <w:name w:val="heading 4"/>
    <w:basedOn w:val="Normal"/>
    <w:next w:val="Normal"/>
    <w:link w:val="Heading4Char"/>
    <w:uiPriority w:val="9"/>
    <w:semiHidden/>
    <w:unhideWhenUsed/>
    <w:qFormat/>
    <w:rsid w:val="00E855D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491D"/>
    <w:pPr>
      <w:ind w:left="720"/>
      <w:contextualSpacing/>
    </w:pPr>
  </w:style>
  <w:style w:type="paragraph" w:styleId="Header">
    <w:name w:val="header"/>
    <w:basedOn w:val="Normal"/>
    <w:link w:val="HeaderChar"/>
    <w:uiPriority w:val="99"/>
    <w:unhideWhenUsed/>
    <w:rsid w:val="00B5491D"/>
    <w:pPr>
      <w:tabs>
        <w:tab w:val="center" w:pos="4320"/>
        <w:tab w:val="right" w:pos="8640"/>
      </w:tabs>
    </w:pPr>
  </w:style>
  <w:style w:type="character" w:customStyle="1" w:styleId="HeaderChar">
    <w:name w:val="Header Char"/>
    <w:basedOn w:val="DefaultParagraphFont"/>
    <w:link w:val="Header"/>
    <w:uiPriority w:val="99"/>
    <w:rsid w:val="00B5491D"/>
  </w:style>
  <w:style w:type="paragraph" w:styleId="Footer">
    <w:name w:val="footer"/>
    <w:basedOn w:val="Normal"/>
    <w:link w:val="FooterChar"/>
    <w:uiPriority w:val="99"/>
    <w:unhideWhenUsed/>
    <w:rsid w:val="00B5491D"/>
    <w:pPr>
      <w:tabs>
        <w:tab w:val="center" w:pos="4320"/>
        <w:tab w:val="right" w:pos="8640"/>
      </w:tabs>
    </w:pPr>
  </w:style>
  <w:style w:type="character" w:customStyle="1" w:styleId="FooterChar">
    <w:name w:val="Footer Char"/>
    <w:basedOn w:val="DefaultParagraphFont"/>
    <w:link w:val="Footer"/>
    <w:uiPriority w:val="99"/>
    <w:rsid w:val="00B5491D"/>
  </w:style>
  <w:style w:type="character" w:customStyle="1" w:styleId="Heading1Char">
    <w:name w:val="Heading 1 Char"/>
    <w:basedOn w:val="DefaultParagraphFont"/>
    <w:link w:val="Heading1"/>
    <w:uiPriority w:val="9"/>
    <w:rsid w:val="00AE4579"/>
    <w:rPr>
      <w:rFonts w:ascii="Times" w:hAnsi="Times"/>
      <w:b/>
      <w:bCs/>
      <w:kern w:val="36"/>
      <w:sz w:val="48"/>
      <w:szCs w:val="48"/>
    </w:rPr>
  </w:style>
  <w:style w:type="character" w:customStyle="1" w:styleId="apple-converted-space">
    <w:name w:val="apple-converted-space"/>
    <w:basedOn w:val="DefaultParagraphFont"/>
    <w:rsid w:val="00AE4579"/>
  </w:style>
  <w:style w:type="character" w:customStyle="1" w:styleId="highlight">
    <w:name w:val="highlight"/>
    <w:basedOn w:val="DefaultParagraphFont"/>
    <w:rsid w:val="00AE4579"/>
  </w:style>
  <w:style w:type="character" w:styleId="Hyperlink">
    <w:name w:val="Hyperlink"/>
    <w:basedOn w:val="DefaultParagraphFont"/>
    <w:uiPriority w:val="99"/>
    <w:semiHidden/>
    <w:unhideWhenUsed/>
    <w:rsid w:val="00476853"/>
    <w:rPr>
      <w:color w:val="0000FF"/>
      <w:u w:val="single"/>
    </w:rPr>
  </w:style>
  <w:style w:type="paragraph" w:styleId="BodyText">
    <w:name w:val="Body Text"/>
    <w:basedOn w:val="Normal"/>
    <w:link w:val="BodyTextChar"/>
    <w:rsid w:val="00D83DD1"/>
    <w:pPr>
      <w:jc w:val="both"/>
    </w:pPr>
    <w:rPr>
      <w:rFonts w:ascii="Book Antiqua" w:eastAsia="Times New Roman" w:hAnsi="Book Antiqua" w:cs="Times New Roman"/>
      <w:szCs w:val="20"/>
    </w:rPr>
  </w:style>
  <w:style w:type="character" w:customStyle="1" w:styleId="BodyTextChar">
    <w:name w:val="Body Text Char"/>
    <w:basedOn w:val="DefaultParagraphFont"/>
    <w:link w:val="BodyText"/>
    <w:rsid w:val="00D83DD1"/>
    <w:rPr>
      <w:rFonts w:ascii="Book Antiqua" w:eastAsia="Times New Roman" w:hAnsi="Book Antiqua" w:cs="Times New Roman"/>
      <w:szCs w:val="20"/>
    </w:rPr>
  </w:style>
  <w:style w:type="character" w:customStyle="1" w:styleId="jrnl">
    <w:name w:val="jrnl"/>
    <w:basedOn w:val="DefaultParagraphFont"/>
    <w:rsid w:val="00217E4C"/>
  </w:style>
  <w:style w:type="paragraph" w:customStyle="1" w:styleId="Default">
    <w:name w:val="Default"/>
    <w:rsid w:val="00217E4C"/>
    <w:pPr>
      <w:widowControl w:val="0"/>
      <w:autoSpaceDE w:val="0"/>
      <w:autoSpaceDN w:val="0"/>
      <w:adjustRightInd w:val="0"/>
    </w:pPr>
    <w:rPr>
      <w:rFonts w:ascii="Adv TT 607180 3a B" w:hAnsi="Adv TT 607180 3a B" w:cs="Adv TT 607180 3a B"/>
      <w:color w:val="000000"/>
    </w:rPr>
  </w:style>
  <w:style w:type="paragraph" w:customStyle="1" w:styleId="desc">
    <w:name w:val="desc"/>
    <w:basedOn w:val="Normal"/>
    <w:rsid w:val="00185DCD"/>
    <w:pPr>
      <w:spacing w:before="100" w:beforeAutospacing="1" w:after="100" w:afterAutospacing="1"/>
    </w:pPr>
    <w:rPr>
      <w:rFonts w:ascii="Times" w:hAnsi="Times"/>
      <w:sz w:val="20"/>
      <w:szCs w:val="20"/>
    </w:rPr>
  </w:style>
  <w:style w:type="paragraph" w:customStyle="1" w:styleId="details">
    <w:name w:val="details"/>
    <w:basedOn w:val="Normal"/>
    <w:rsid w:val="00185DCD"/>
    <w:pPr>
      <w:spacing w:before="100" w:beforeAutospacing="1" w:after="100" w:afterAutospacing="1"/>
    </w:pPr>
    <w:rPr>
      <w:rFonts w:ascii="Times" w:hAnsi="Times"/>
      <w:sz w:val="20"/>
      <w:szCs w:val="20"/>
    </w:rPr>
  </w:style>
  <w:style w:type="character" w:styleId="FollowedHyperlink">
    <w:name w:val="FollowedHyperlink"/>
    <w:basedOn w:val="DefaultParagraphFont"/>
    <w:uiPriority w:val="99"/>
    <w:semiHidden/>
    <w:unhideWhenUsed/>
    <w:rsid w:val="00E855D6"/>
    <w:rPr>
      <w:color w:val="800080" w:themeColor="followedHyperlink"/>
      <w:u w:val="single"/>
    </w:rPr>
  </w:style>
  <w:style w:type="character" w:customStyle="1" w:styleId="Heading4Char">
    <w:name w:val="Heading 4 Char"/>
    <w:basedOn w:val="DefaultParagraphFont"/>
    <w:link w:val="Heading4"/>
    <w:uiPriority w:val="9"/>
    <w:semiHidden/>
    <w:rsid w:val="00E855D6"/>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2316364">
      <w:bodyDiv w:val="1"/>
      <w:marLeft w:val="0"/>
      <w:marRight w:val="0"/>
      <w:marTop w:val="0"/>
      <w:marBottom w:val="0"/>
      <w:divBdr>
        <w:top w:val="none" w:sz="0" w:space="0" w:color="auto"/>
        <w:left w:val="none" w:sz="0" w:space="0" w:color="auto"/>
        <w:bottom w:val="none" w:sz="0" w:space="0" w:color="auto"/>
        <w:right w:val="none" w:sz="0" w:space="0" w:color="auto"/>
      </w:divBdr>
    </w:div>
    <w:div w:id="494759974">
      <w:bodyDiv w:val="1"/>
      <w:marLeft w:val="0"/>
      <w:marRight w:val="0"/>
      <w:marTop w:val="0"/>
      <w:marBottom w:val="0"/>
      <w:divBdr>
        <w:top w:val="none" w:sz="0" w:space="0" w:color="auto"/>
        <w:left w:val="none" w:sz="0" w:space="0" w:color="auto"/>
        <w:bottom w:val="none" w:sz="0" w:space="0" w:color="auto"/>
        <w:right w:val="none" w:sz="0" w:space="0" w:color="auto"/>
      </w:divBdr>
    </w:div>
    <w:div w:id="524097796">
      <w:bodyDiv w:val="1"/>
      <w:marLeft w:val="0"/>
      <w:marRight w:val="0"/>
      <w:marTop w:val="0"/>
      <w:marBottom w:val="0"/>
      <w:divBdr>
        <w:top w:val="none" w:sz="0" w:space="0" w:color="auto"/>
        <w:left w:val="none" w:sz="0" w:space="0" w:color="auto"/>
        <w:bottom w:val="none" w:sz="0" w:space="0" w:color="auto"/>
        <w:right w:val="none" w:sz="0" w:space="0" w:color="auto"/>
      </w:divBdr>
    </w:div>
    <w:div w:id="683091744">
      <w:bodyDiv w:val="1"/>
      <w:marLeft w:val="0"/>
      <w:marRight w:val="0"/>
      <w:marTop w:val="0"/>
      <w:marBottom w:val="0"/>
      <w:divBdr>
        <w:top w:val="none" w:sz="0" w:space="0" w:color="auto"/>
        <w:left w:val="none" w:sz="0" w:space="0" w:color="auto"/>
        <w:bottom w:val="none" w:sz="0" w:space="0" w:color="auto"/>
        <w:right w:val="none" w:sz="0" w:space="0" w:color="auto"/>
      </w:divBdr>
    </w:div>
    <w:div w:id="703555374">
      <w:bodyDiv w:val="1"/>
      <w:marLeft w:val="0"/>
      <w:marRight w:val="0"/>
      <w:marTop w:val="0"/>
      <w:marBottom w:val="0"/>
      <w:divBdr>
        <w:top w:val="none" w:sz="0" w:space="0" w:color="auto"/>
        <w:left w:val="none" w:sz="0" w:space="0" w:color="auto"/>
        <w:bottom w:val="none" w:sz="0" w:space="0" w:color="auto"/>
        <w:right w:val="none" w:sz="0" w:space="0" w:color="auto"/>
      </w:divBdr>
    </w:div>
    <w:div w:id="855584695">
      <w:bodyDiv w:val="1"/>
      <w:marLeft w:val="0"/>
      <w:marRight w:val="0"/>
      <w:marTop w:val="0"/>
      <w:marBottom w:val="0"/>
      <w:divBdr>
        <w:top w:val="none" w:sz="0" w:space="0" w:color="auto"/>
        <w:left w:val="none" w:sz="0" w:space="0" w:color="auto"/>
        <w:bottom w:val="none" w:sz="0" w:space="0" w:color="auto"/>
        <w:right w:val="none" w:sz="0" w:space="0" w:color="auto"/>
      </w:divBdr>
    </w:div>
    <w:div w:id="1669482472">
      <w:bodyDiv w:val="1"/>
      <w:marLeft w:val="0"/>
      <w:marRight w:val="0"/>
      <w:marTop w:val="0"/>
      <w:marBottom w:val="0"/>
      <w:divBdr>
        <w:top w:val="none" w:sz="0" w:space="0" w:color="auto"/>
        <w:left w:val="none" w:sz="0" w:space="0" w:color="auto"/>
        <w:bottom w:val="none" w:sz="0" w:space="0" w:color="auto"/>
        <w:right w:val="none" w:sz="0" w:space="0" w:color="auto"/>
      </w:divBdr>
    </w:div>
    <w:div w:id="1732384405">
      <w:bodyDiv w:val="1"/>
      <w:marLeft w:val="0"/>
      <w:marRight w:val="0"/>
      <w:marTop w:val="0"/>
      <w:marBottom w:val="0"/>
      <w:divBdr>
        <w:top w:val="none" w:sz="0" w:space="0" w:color="auto"/>
        <w:left w:val="none" w:sz="0" w:space="0" w:color="auto"/>
        <w:bottom w:val="none" w:sz="0" w:space="0" w:color="auto"/>
        <w:right w:val="none" w:sz="0" w:space="0" w:color="auto"/>
      </w:divBdr>
    </w:div>
    <w:div w:id="20667555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adiopaedia.org/articles/breas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4448</Words>
  <Characters>2535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NAHABEDIAN</dc:creator>
  <cp:keywords/>
  <dc:description/>
  <cp:lastModifiedBy>Funk, Shannon</cp:lastModifiedBy>
  <cp:revision>3</cp:revision>
  <cp:lastPrinted>2018-09-03T21:20:00Z</cp:lastPrinted>
  <dcterms:created xsi:type="dcterms:W3CDTF">2019-04-09T18:50:00Z</dcterms:created>
  <dcterms:modified xsi:type="dcterms:W3CDTF">2019-04-09T18:53:00Z</dcterms:modified>
</cp:coreProperties>
</file>